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0F510C" w14:textId="248480CC" w:rsidR="00C329B9" w:rsidRDefault="00C329B9" w:rsidP="004D3AA6">
      <w:pPr>
        <w:spacing w:after="0"/>
        <w:rPr>
          <w:rFonts w:eastAsia="Times New Roman" w:cs="AdvTTb5929f4c"/>
          <w:b/>
          <w:sz w:val="20"/>
          <w:szCs w:val="20"/>
          <w:lang w:eastAsia="en-GB"/>
        </w:rPr>
      </w:pPr>
      <w:r>
        <w:rPr>
          <w:rFonts w:eastAsia="Times New Roman" w:cs="AdvTTb5929f4c"/>
          <w:b/>
          <w:sz w:val="20"/>
          <w:szCs w:val="20"/>
          <w:lang w:eastAsia="en-GB"/>
        </w:rPr>
        <w:t>BARRIERS AND ENABLERS OF DIABETES SELF-MANAGEMENT QUESTIONNAIRE.</w:t>
      </w:r>
    </w:p>
    <w:p w14:paraId="00ECE811" w14:textId="77777777" w:rsidR="00C329B9" w:rsidRDefault="00C329B9" w:rsidP="004D3AA6">
      <w:pPr>
        <w:spacing w:after="0"/>
        <w:rPr>
          <w:rFonts w:eastAsia="Times New Roman" w:cs="AdvTTb5929f4c"/>
          <w:b/>
          <w:sz w:val="20"/>
          <w:szCs w:val="20"/>
          <w:lang w:eastAsia="en-GB"/>
        </w:rPr>
      </w:pPr>
    </w:p>
    <w:p w14:paraId="1E479C44" w14:textId="32A50CE8" w:rsidR="004D3AA6" w:rsidRPr="0009310F" w:rsidRDefault="00CE5AC2" w:rsidP="004D3AA6">
      <w:pPr>
        <w:spacing w:after="0"/>
        <w:rPr>
          <w:rFonts w:eastAsia="Times New Roman" w:cs="AdvTTb5929f4c"/>
          <w:b/>
          <w:sz w:val="20"/>
          <w:szCs w:val="20"/>
          <w:lang w:eastAsia="en-GB"/>
        </w:rPr>
      </w:pPr>
      <w:r w:rsidRPr="0009310F">
        <w:rPr>
          <w:rFonts w:eastAsia="Times New Roman" w:cs="AdvTTb5929f4c"/>
          <w:b/>
          <w:sz w:val="20"/>
          <w:szCs w:val="20"/>
          <w:lang w:eastAsia="en-GB"/>
        </w:rPr>
        <w:t>T</w:t>
      </w:r>
      <w:r w:rsidR="003C2879" w:rsidRPr="0009310F">
        <w:rPr>
          <w:rFonts w:eastAsia="Times New Roman" w:cs="AdvTTb5929f4c"/>
          <w:b/>
          <w:sz w:val="20"/>
          <w:szCs w:val="20"/>
          <w:lang w:eastAsia="en-GB"/>
        </w:rPr>
        <w:t>he questions below ask you about how you find managing your diabetes</w:t>
      </w:r>
      <w:r w:rsidR="004D3AA6" w:rsidRPr="0009310F">
        <w:rPr>
          <w:rFonts w:eastAsia="Times New Roman" w:cs="AdvTTb5929f4c"/>
          <w:b/>
          <w:sz w:val="20"/>
          <w:szCs w:val="20"/>
          <w:lang w:eastAsia="en-GB"/>
        </w:rPr>
        <w:t>.</w:t>
      </w:r>
    </w:p>
    <w:p w14:paraId="0916F603" w14:textId="3C42A217" w:rsidR="0026529A" w:rsidRPr="0009310F" w:rsidRDefault="004D3AA6" w:rsidP="004D3AA6">
      <w:pPr>
        <w:spacing w:after="120"/>
        <w:rPr>
          <w:rFonts w:eastAsia="Times New Roman" w:cs="AdvTTb5929f4c"/>
          <w:b/>
          <w:sz w:val="20"/>
          <w:szCs w:val="20"/>
          <w:lang w:eastAsia="en-GB"/>
        </w:rPr>
      </w:pPr>
      <w:r w:rsidRPr="0009310F">
        <w:rPr>
          <w:rFonts w:eastAsia="Times New Roman" w:cs="AdvTTb5929f4c"/>
          <w:b/>
          <w:sz w:val="20"/>
          <w:szCs w:val="20"/>
          <w:lang w:eastAsia="en-GB"/>
        </w:rPr>
        <w:t>B</w:t>
      </w:r>
      <w:r w:rsidR="003C2879" w:rsidRPr="0009310F">
        <w:rPr>
          <w:rFonts w:eastAsia="Times New Roman" w:cs="AdvTTb5929f4c"/>
          <w:b/>
          <w:sz w:val="20"/>
          <w:szCs w:val="20"/>
          <w:lang w:eastAsia="en-GB"/>
        </w:rPr>
        <w:t>y ‘m</w:t>
      </w:r>
      <w:r w:rsidRPr="0009310F">
        <w:rPr>
          <w:rFonts w:eastAsia="Times New Roman" w:cs="AdvTTb5929f4c"/>
          <w:b/>
          <w:sz w:val="20"/>
          <w:szCs w:val="20"/>
          <w:lang w:eastAsia="en-GB"/>
        </w:rPr>
        <w:t>anaging your diabetes’ we mean:</w:t>
      </w:r>
      <w:bookmarkStart w:id="0" w:name="_GoBack"/>
      <w:bookmarkEnd w:id="0"/>
    </w:p>
    <w:p w14:paraId="50E88F21" w14:textId="77777777" w:rsidR="003C2879" w:rsidRPr="0009310F" w:rsidRDefault="003C2879" w:rsidP="00187248">
      <w:pPr>
        <w:pStyle w:val="ListParagraph"/>
        <w:numPr>
          <w:ilvl w:val="0"/>
          <w:numId w:val="1"/>
        </w:numPr>
        <w:tabs>
          <w:tab w:val="left" w:pos="6554"/>
        </w:tabs>
        <w:spacing w:after="160" w:line="259" w:lineRule="auto"/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>following a healthy eating plan</w:t>
      </w:r>
    </w:p>
    <w:p w14:paraId="04C7CE1E" w14:textId="77777777" w:rsidR="003C2879" w:rsidRPr="0009310F" w:rsidRDefault="003C2879" w:rsidP="00187248">
      <w:pPr>
        <w:pStyle w:val="ListParagraph"/>
        <w:numPr>
          <w:ilvl w:val="0"/>
          <w:numId w:val="1"/>
        </w:numPr>
        <w:tabs>
          <w:tab w:val="left" w:pos="6554"/>
        </w:tabs>
        <w:spacing w:after="160" w:line="259" w:lineRule="auto"/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>exercising for at least 30 minutes, 5 days a week</w:t>
      </w:r>
    </w:p>
    <w:p w14:paraId="003B024F" w14:textId="77777777" w:rsidR="003C2879" w:rsidRPr="0009310F" w:rsidRDefault="003C2879" w:rsidP="00187248">
      <w:pPr>
        <w:pStyle w:val="ListParagraph"/>
        <w:numPr>
          <w:ilvl w:val="0"/>
          <w:numId w:val="1"/>
        </w:numPr>
        <w:tabs>
          <w:tab w:val="left" w:pos="6554"/>
        </w:tabs>
        <w:spacing w:after="160" w:line="259" w:lineRule="auto"/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>testing your blood sugar, if you have been asked to</w:t>
      </w:r>
    </w:p>
    <w:p w14:paraId="72D44705" w14:textId="77777777" w:rsidR="003C2879" w:rsidRPr="0009310F" w:rsidRDefault="003C2879" w:rsidP="00187248">
      <w:pPr>
        <w:pStyle w:val="ListParagraph"/>
        <w:numPr>
          <w:ilvl w:val="0"/>
          <w:numId w:val="1"/>
        </w:numPr>
        <w:tabs>
          <w:tab w:val="left" w:pos="6554"/>
        </w:tabs>
        <w:spacing w:after="160" w:line="259" w:lineRule="auto"/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>checking your feet</w:t>
      </w:r>
    </w:p>
    <w:p w14:paraId="54B57F1B" w14:textId="77777777" w:rsidR="003C2879" w:rsidRPr="0009310F" w:rsidRDefault="003C2879" w:rsidP="00187248">
      <w:pPr>
        <w:pStyle w:val="ListParagraph"/>
        <w:numPr>
          <w:ilvl w:val="0"/>
          <w:numId w:val="1"/>
        </w:numPr>
        <w:tabs>
          <w:tab w:val="left" w:pos="6554"/>
        </w:tabs>
        <w:spacing w:after="160" w:line="259" w:lineRule="auto"/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>not smoking</w:t>
      </w:r>
    </w:p>
    <w:p w14:paraId="51DA1370" w14:textId="77777777" w:rsidR="003C2879" w:rsidRPr="0009310F" w:rsidRDefault="003C2879" w:rsidP="00187248">
      <w:pPr>
        <w:pStyle w:val="ListParagraph"/>
        <w:numPr>
          <w:ilvl w:val="0"/>
          <w:numId w:val="1"/>
        </w:numPr>
        <w:tabs>
          <w:tab w:val="left" w:pos="6554"/>
        </w:tabs>
        <w:spacing w:after="160" w:line="259" w:lineRule="auto"/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>taking your medications as recommended</w:t>
      </w:r>
    </w:p>
    <w:p w14:paraId="7AC07238" w14:textId="77777777" w:rsidR="00A73558" w:rsidRPr="0009310F" w:rsidRDefault="003C2879" w:rsidP="003C287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b/>
          <w:sz w:val="20"/>
          <w:szCs w:val="20"/>
          <w:lang w:val="en-US"/>
        </w:rPr>
      </w:pPr>
      <w:r w:rsidRPr="0009310F">
        <w:rPr>
          <w:rFonts w:eastAsia="Calibri" w:cs="AdvTTb5929f4c"/>
          <w:b/>
          <w:sz w:val="20"/>
          <w:szCs w:val="20"/>
          <w:lang w:val="en-US"/>
        </w:rPr>
        <w:t>There are no right or wrong answers. Please circle the response that relate</w:t>
      </w:r>
      <w:r w:rsidR="00040479" w:rsidRPr="0009310F">
        <w:rPr>
          <w:rFonts w:eastAsia="Calibri" w:cs="AdvTTb5929f4c"/>
          <w:b/>
          <w:sz w:val="20"/>
          <w:szCs w:val="20"/>
          <w:lang w:val="en-US"/>
        </w:rPr>
        <w:t>s</w:t>
      </w:r>
      <w:r w:rsidRPr="0009310F">
        <w:rPr>
          <w:rFonts w:eastAsia="Calibri" w:cs="AdvTTb5929f4c"/>
          <w:b/>
          <w:sz w:val="20"/>
          <w:szCs w:val="20"/>
          <w:lang w:val="en-US"/>
        </w:rPr>
        <w:t xml:space="preserve"> most closely to your experiences.</w:t>
      </w:r>
    </w:p>
    <w:p w14:paraId="3628875B" w14:textId="43EAC016" w:rsidR="003C2879" w:rsidRPr="0009310F" w:rsidRDefault="003C2879" w:rsidP="003C287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  <w:r w:rsidRPr="0009310F">
        <w:rPr>
          <w:rFonts w:eastAsia="Calibri" w:cs="AdvTTb5929f4c"/>
          <w:sz w:val="20"/>
          <w:szCs w:val="20"/>
          <w:lang w:val="en-US"/>
        </w:rPr>
        <w:tab/>
      </w:r>
    </w:p>
    <w:p w14:paraId="4BDD7577" w14:textId="77777777" w:rsidR="000B63D6" w:rsidRPr="0009310F" w:rsidRDefault="000B63D6" w:rsidP="003C287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p w14:paraId="09F0340B" w14:textId="13FDE3CD" w:rsidR="002F4569" w:rsidRPr="0009310F" w:rsidRDefault="004D3AA6" w:rsidP="0009310F">
      <w:pPr>
        <w:pStyle w:val="ListParagraph"/>
        <w:numPr>
          <w:ilvl w:val="0"/>
          <w:numId w:val="9"/>
        </w:numPr>
        <w:rPr>
          <w:rFonts w:asciiTheme="minorHAnsi" w:eastAsia="Times New Roman" w:hAnsiTheme="minorHAnsi" w:cs="Arial"/>
          <w:b/>
          <w:bCs/>
          <w:color w:val="000000"/>
          <w:sz w:val="20"/>
          <w:szCs w:val="20"/>
          <w:lang w:eastAsia="en-GB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7E6F02" w:rsidRPr="0009310F">
        <w:rPr>
          <w:rFonts w:asciiTheme="minorHAnsi" w:hAnsiTheme="minorHAnsi" w:cs="AdvTTb5929f4c"/>
          <w:b/>
          <w:sz w:val="20"/>
          <w:szCs w:val="20"/>
        </w:rPr>
        <w:t>I know about diabetes and its possible complications</w:t>
      </w:r>
      <w:r w:rsidR="00ED389B" w:rsidRPr="0009310F">
        <w:rPr>
          <w:rFonts w:asciiTheme="minorHAnsi" w:hAnsiTheme="minorHAnsi" w:cs="AdvTTb5929f4c"/>
          <w:b/>
          <w:sz w:val="20"/>
          <w:szCs w:val="20"/>
        </w:rPr>
        <w:t>:</w:t>
      </w:r>
      <w:r w:rsidR="00057C61">
        <w:rPr>
          <w:rFonts w:asciiTheme="minorHAnsi" w:hAnsiTheme="minorHAnsi" w:cs="AdvTTb5929f4c"/>
          <w:b/>
          <w:sz w:val="20"/>
          <w:szCs w:val="20"/>
        </w:rPr>
        <w:t xml:space="preserve"> [KNOWLEDGE]</w:t>
      </w:r>
    </w:p>
    <w:tbl>
      <w:tblPr>
        <w:tblW w:w="5043" w:type="pct"/>
        <w:tblLook w:val="04A0" w:firstRow="1" w:lastRow="0" w:firstColumn="1" w:lastColumn="0" w:noHBand="0" w:noVBand="1"/>
      </w:tblPr>
      <w:tblGrid>
        <w:gridCol w:w="1300"/>
        <w:gridCol w:w="1302"/>
        <w:gridCol w:w="1300"/>
        <w:gridCol w:w="1302"/>
        <w:gridCol w:w="1300"/>
        <w:gridCol w:w="1302"/>
        <w:gridCol w:w="1298"/>
      </w:tblGrid>
      <w:tr w:rsidR="002F4569" w:rsidRPr="0009310F" w14:paraId="1736C510" w14:textId="77777777" w:rsidTr="002F4569">
        <w:tc>
          <w:tcPr>
            <w:tcW w:w="714" w:type="pct"/>
            <w:shd w:val="clear" w:color="auto" w:fill="auto"/>
            <w:vAlign w:val="center"/>
          </w:tcPr>
          <w:p w14:paraId="5F094D5B" w14:textId="77777777" w:rsidR="002F4569" w:rsidRPr="0009310F" w:rsidRDefault="002F4569" w:rsidP="002F45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2E98137" w14:textId="77777777" w:rsidR="002F4569" w:rsidRPr="0009310F" w:rsidRDefault="002F4569" w:rsidP="002F45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30ED6B3" w14:textId="77777777" w:rsidR="002F4569" w:rsidRPr="0009310F" w:rsidRDefault="002F4569" w:rsidP="002F45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sz w:val="20"/>
                <w:szCs w:val="20"/>
                <w:lang w:eastAsia="en-GB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B4F61F3" w14:textId="77777777" w:rsidR="002F4569" w:rsidRPr="0009310F" w:rsidRDefault="007563E7" w:rsidP="007563E7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sz w:val="20"/>
                <w:szCs w:val="20"/>
                <w:lang w:eastAsia="en-GB"/>
              </w:rPr>
              <w:t xml:space="preserve">Neither </w:t>
            </w:r>
            <w:r w:rsidR="007E6F02" w:rsidRPr="0009310F">
              <w:rPr>
                <w:rFonts w:eastAsia="Calibri" w:cs="AdvTTb5929f4c"/>
                <w:sz w:val="20"/>
                <w:szCs w:val="20"/>
                <w:lang w:eastAsia="en-GB"/>
              </w:rPr>
              <w:t>agree</w:t>
            </w:r>
            <w:r w:rsidR="002F4569" w:rsidRPr="0009310F">
              <w:rPr>
                <w:rFonts w:eastAsia="Calibri" w:cs="AdvTTb5929f4c"/>
                <w:sz w:val="20"/>
                <w:szCs w:val="20"/>
                <w:lang w:eastAsia="en-GB"/>
              </w:rPr>
              <w:t xml:space="preserve"> </w:t>
            </w:r>
            <w:r w:rsidRPr="0009310F">
              <w:rPr>
                <w:rFonts w:eastAsia="Calibri" w:cs="AdvTTb5929f4c"/>
                <w:sz w:val="20"/>
                <w:szCs w:val="20"/>
                <w:lang w:eastAsia="en-GB"/>
              </w:rPr>
              <w:t xml:space="preserve">nor </w:t>
            </w:r>
            <w:r w:rsidR="002F4569" w:rsidRPr="0009310F">
              <w:rPr>
                <w:rFonts w:eastAsia="Calibri" w:cs="AdvTTb5929f4c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F6D9EB7" w14:textId="77777777" w:rsidR="002F4569" w:rsidRPr="0009310F" w:rsidRDefault="002F4569" w:rsidP="002F45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sz w:val="20"/>
                <w:szCs w:val="20"/>
                <w:lang w:eastAsia="en-GB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B6E9AA4" w14:textId="77777777" w:rsidR="002F4569" w:rsidRPr="0009310F" w:rsidRDefault="002F4569" w:rsidP="002F45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D2F35FA" w14:textId="77777777" w:rsidR="002F4569" w:rsidRPr="0009310F" w:rsidRDefault="002F4569" w:rsidP="002F45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sz w:val="20"/>
                <w:szCs w:val="20"/>
                <w:lang w:eastAsia="en-GB"/>
              </w:rPr>
              <w:t>Strongly agree</w:t>
            </w:r>
          </w:p>
        </w:tc>
      </w:tr>
      <w:tr w:rsidR="002F4569" w:rsidRPr="0009310F" w14:paraId="41036DF1" w14:textId="77777777" w:rsidTr="002F4569">
        <w:tc>
          <w:tcPr>
            <w:tcW w:w="714" w:type="pct"/>
            <w:shd w:val="clear" w:color="auto" w:fill="auto"/>
            <w:vAlign w:val="center"/>
          </w:tcPr>
          <w:p w14:paraId="2B32B96D" w14:textId="77777777" w:rsidR="002F4569" w:rsidRPr="0009310F" w:rsidRDefault="002F4569" w:rsidP="002F45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400506E" w14:textId="77777777" w:rsidR="002F4569" w:rsidRPr="0009310F" w:rsidRDefault="002F4569" w:rsidP="002F45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B1A70E4" w14:textId="77777777" w:rsidR="002F4569" w:rsidRPr="0009310F" w:rsidRDefault="002F4569" w:rsidP="002F45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069A801" w14:textId="77777777" w:rsidR="002F4569" w:rsidRPr="0009310F" w:rsidRDefault="002F4569" w:rsidP="002F45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05F0BA6" w14:textId="77777777" w:rsidR="002F4569" w:rsidRPr="0009310F" w:rsidRDefault="002F4569" w:rsidP="002F45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94EBE9D" w14:textId="77777777" w:rsidR="002F4569" w:rsidRPr="0009310F" w:rsidRDefault="002F4569" w:rsidP="002F45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CF368AD" w14:textId="77777777" w:rsidR="002F4569" w:rsidRPr="0009310F" w:rsidRDefault="002F4569" w:rsidP="002F45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eastAsia="en-GB"/>
              </w:rPr>
              <w:t>7</w:t>
            </w:r>
          </w:p>
        </w:tc>
      </w:tr>
    </w:tbl>
    <w:p w14:paraId="2914C2D8" w14:textId="2583FE2E" w:rsidR="000B63D6" w:rsidRPr="0009310F" w:rsidRDefault="004D3AA6" w:rsidP="00057C61">
      <w:pPr>
        <w:pStyle w:val="ListParagraph"/>
        <w:numPr>
          <w:ilvl w:val="0"/>
          <w:numId w:val="9"/>
        </w:numPr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sz w:val="20"/>
          <w:szCs w:val="20"/>
        </w:rPr>
        <w:t xml:space="preserve"> </w:t>
      </w:r>
      <w:r w:rsidR="007E6F02" w:rsidRPr="0009310F">
        <w:rPr>
          <w:rFonts w:asciiTheme="minorHAnsi" w:hAnsiTheme="minorHAnsi" w:cs="AdvTTb5929f4c"/>
          <w:b/>
          <w:sz w:val="20"/>
          <w:szCs w:val="20"/>
        </w:rPr>
        <w:t>I know how to manage my diabetes</w:t>
      </w:r>
      <w:r w:rsidR="00ED401C" w:rsidRPr="0009310F">
        <w:rPr>
          <w:rFonts w:asciiTheme="minorHAnsi" w:hAnsiTheme="minorHAnsi" w:cs="AdvTTb5929f4c"/>
          <w:b/>
          <w:sz w:val="20"/>
          <w:szCs w:val="20"/>
        </w:rPr>
        <w:t>:</w:t>
      </w:r>
      <w:r w:rsidR="00057C61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057C61" w:rsidRPr="00057C61">
        <w:rPr>
          <w:rFonts w:asciiTheme="minorHAnsi" w:hAnsiTheme="minorHAnsi" w:cs="AdvTTb5929f4c"/>
          <w:b/>
          <w:sz w:val="20"/>
          <w:szCs w:val="20"/>
        </w:rPr>
        <w:t>[KNOWLEDGE]</w:t>
      </w:r>
    </w:p>
    <w:tbl>
      <w:tblPr>
        <w:tblW w:w="5043" w:type="pct"/>
        <w:tblLook w:val="04A0" w:firstRow="1" w:lastRow="0" w:firstColumn="1" w:lastColumn="0" w:noHBand="0" w:noVBand="1"/>
      </w:tblPr>
      <w:tblGrid>
        <w:gridCol w:w="1300"/>
        <w:gridCol w:w="1302"/>
        <w:gridCol w:w="1300"/>
        <w:gridCol w:w="1302"/>
        <w:gridCol w:w="1300"/>
        <w:gridCol w:w="1302"/>
        <w:gridCol w:w="1298"/>
      </w:tblGrid>
      <w:tr w:rsidR="0090679E" w:rsidRPr="0009310F" w14:paraId="5DA3F63E" w14:textId="77777777" w:rsidTr="00CD668B">
        <w:tc>
          <w:tcPr>
            <w:tcW w:w="714" w:type="pct"/>
            <w:shd w:val="clear" w:color="auto" w:fill="auto"/>
            <w:vAlign w:val="center"/>
          </w:tcPr>
          <w:p w14:paraId="1C839C6E" w14:textId="77777777" w:rsidR="0090679E" w:rsidRPr="0009310F" w:rsidRDefault="0090679E" w:rsidP="00BE722D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014F823" w14:textId="77777777" w:rsidR="0090679E" w:rsidRPr="0009310F" w:rsidRDefault="0090679E" w:rsidP="00BE722D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F8017D4" w14:textId="77777777" w:rsidR="0090679E" w:rsidRPr="0009310F" w:rsidRDefault="0090679E" w:rsidP="00BE722D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sz w:val="20"/>
                <w:szCs w:val="20"/>
                <w:lang w:eastAsia="en-GB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01EF3F0" w14:textId="77777777" w:rsidR="0090679E" w:rsidRPr="0009310F" w:rsidRDefault="0090679E" w:rsidP="00BE722D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sz w:val="20"/>
                <w:szCs w:val="20"/>
                <w:lang w:eastAsia="en-GB"/>
              </w:rPr>
              <w:t>Neither agree, nor 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E811016" w14:textId="77777777" w:rsidR="0090679E" w:rsidRPr="0009310F" w:rsidRDefault="0090679E" w:rsidP="00BE722D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sz w:val="20"/>
                <w:szCs w:val="20"/>
                <w:lang w:eastAsia="en-GB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852E3ED" w14:textId="77777777" w:rsidR="0090679E" w:rsidRPr="0009310F" w:rsidRDefault="0090679E" w:rsidP="00BE722D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0EFEBCF7" w14:textId="77777777" w:rsidR="0090679E" w:rsidRPr="0009310F" w:rsidRDefault="0090679E" w:rsidP="00BE722D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sz w:val="20"/>
                <w:szCs w:val="20"/>
                <w:lang w:eastAsia="en-GB"/>
              </w:rPr>
              <w:t>Strongly agree</w:t>
            </w:r>
          </w:p>
        </w:tc>
      </w:tr>
      <w:tr w:rsidR="0090679E" w:rsidRPr="0009310F" w14:paraId="468B35BB" w14:textId="77777777" w:rsidTr="00CD668B">
        <w:tc>
          <w:tcPr>
            <w:tcW w:w="714" w:type="pct"/>
            <w:shd w:val="clear" w:color="auto" w:fill="auto"/>
            <w:vAlign w:val="center"/>
          </w:tcPr>
          <w:p w14:paraId="762A904C" w14:textId="77777777" w:rsidR="0090679E" w:rsidRPr="0009310F" w:rsidRDefault="0090679E" w:rsidP="00BE722D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9EEA367" w14:textId="77777777" w:rsidR="0090679E" w:rsidRPr="0009310F" w:rsidRDefault="0090679E" w:rsidP="00BE722D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2FF808F" w14:textId="77777777" w:rsidR="0090679E" w:rsidRPr="0009310F" w:rsidRDefault="0090679E" w:rsidP="00BE722D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EF3B522" w14:textId="77777777" w:rsidR="0090679E" w:rsidRPr="0009310F" w:rsidRDefault="0090679E" w:rsidP="00BE722D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678A242" w14:textId="77777777" w:rsidR="0090679E" w:rsidRPr="0009310F" w:rsidRDefault="0090679E" w:rsidP="00BE722D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CF58DB3" w14:textId="77777777" w:rsidR="0090679E" w:rsidRPr="0009310F" w:rsidRDefault="0090679E" w:rsidP="00BE722D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0349F010" w14:textId="77777777" w:rsidR="0090679E" w:rsidRPr="0009310F" w:rsidRDefault="0090679E" w:rsidP="00BE722D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eastAsia="en-GB"/>
              </w:rPr>
              <w:t>7</w:t>
            </w:r>
          </w:p>
        </w:tc>
      </w:tr>
    </w:tbl>
    <w:p w14:paraId="65992F4F" w14:textId="77777777" w:rsidR="0090679E" w:rsidRPr="0009310F" w:rsidRDefault="0090679E" w:rsidP="003C287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p w14:paraId="40B8DB84" w14:textId="53BAE18F" w:rsidR="000B63D6" w:rsidRPr="0009310F" w:rsidRDefault="004D3AA6" w:rsidP="0009310F">
      <w:pPr>
        <w:pStyle w:val="ListParagraph"/>
        <w:numPr>
          <w:ilvl w:val="0"/>
          <w:numId w:val="9"/>
        </w:numPr>
        <w:ind w:left="0" w:firstLine="0"/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sz w:val="20"/>
          <w:szCs w:val="20"/>
        </w:rPr>
        <w:t xml:space="preserve"> </w:t>
      </w:r>
      <w:r w:rsidR="003D52D5" w:rsidRPr="0009310F">
        <w:rPr>
          <w:rFonts w:asciiTheme="minorHAnsi" w:hAnsiTheme="minorHAnsi" w:cs="AdvTTb5929f4c"/>
          <w:b/>
          <w:sz w:val="20"/>
          <w:szCs w:val="20"/>
        </w:rPr>
        <w:t>Managing diabetes requires particular skills</w:t>
      </w:r>
      <w:r w:rsidR="00ED389B" w:rsidRPr="0009310F">
        <w:rPr>
          <w:rFonts w:asciiTheme="minorHAnsi" w:hAnsiTheme="minorHAnsi" w:cs="AdvTTb5929f4c"/>
          <w:b/>
          <w:sz w:val="20"/>
          <w:szCs w:val="20"/>
        </w:rPr>
        <w:t>:</w:t>
      </w:r>
      <w:r w:rsidR="00057C61">
        <w:rPr>
          <w:rFonts w:asciiTheme="minorHAnsi" w:hAnsiTheme="minorHAnsi" w:cs="AdvTTb5929f4c"/>
          <w:b/>
          <w:sz w:val="20"/>
          <w:szCs w:val="20"/>
        </w:rPr>
        <w:t xml:space="preserve"> [SKILLS]</w:t>
      </w:r>
    </w:p>
    <w:tbl>
      <w:tblPr>
        <w:tblW w:w="5043" w:type="pct"/>
        <w:tblLook w:val="04A0" w:firstRow="1" w:lastRow="0" w:firstColumn="1" w:lastColumn="0" w:noHBand="0" w:noVBand="1"/>
      </w:tblPr>
      <w:tblGrid>
        <w:gridCol w:w="1300"/>
        <w:gridCol w:w="1302"/>
        <w:gridCol w:w="1300"/>
        <w:gridCol w:w="1302"/>
        <w:gridCol w:w="1300"/>
        <w:gridCol w:w="1302"/>
        <w:gridCol w:w="1222"/>
        <w:gridCol w:w="76"/>
      </w:tblGrid>
      <w:tr w:rsidR="00ED389B" w:rsidRPr="0009310F" w14:paraId="2C536D85" w14:textId="77777777" w:rsidTr="005868C9">
        <w:tc>
          <w:tcPr>
            <w:tcW w:w="714" w:type="pct"/>
            <w:shd w:val="clear" w:color="auto" w:fill="auto"/>
            <w:vAlign w:val="center"/>
          </w:tcPr>
          <w:p w14:paraId="0ECA2D6C" w14:textId="77777777" w:rsidR="00ED389B" w:rsidRPr="0009310F" w:rsidRDefault="00ED389B" w:rsidP="00BE722D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D3D533C" w14:textId="77777777" w:rsidR="00ED389B" w:rsidRPr="0009310F" w:rsidRDefault="00ED389B" w:rsidP="00BE722D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4AF1E2F" w14:textId="77777777" w:rsidR="00ED389B" w:rsidRPr="0009310F" w:rsidRDefault="00ED389B" w:rsidP="00BE722D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sz w:val="20"/>
                <w:szCs w:val="20"/>
                <w:lang w:eastAsia="en-GB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D25AE71" w14:textId="77777777" w:rsidR="00ED389B" w:rsidRPr="0009310F" w:rsidRDefault="00ED389B" w:rsidP="00BE722D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sz w:val="20"/>
                <w:szCs w:val="20"/>
                <w:lang w:eastAsia="en-GB"/>
              </w:rPr>
              <w:t>Neither agree, nor 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9A1F5D2" w14:textId="77777777" w:rsidR="00ED389B" w:rsidRPr="0009310F" w:rsidRDefault="00ED389B" w:rsidP="00BE722D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sz w:val="20"/>
                <w:szCs w:val="20"/>
                <w:lang w:eastAsia="en-GB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5607227" w14:textId="77777777" w:rsidR="00ED389B" w:rsidRPr="0009310F" w:rsidRDefault="00ED389B" w:rsidP="00BE722D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713" w:type="pct"/>
            <w:gridSpan w:val="2"/>
            <w:shd w:val="clear" w:color="auto" w:fill="auto"/>
            <w:vAlign w:val="center"/>
          </w:tcPr>
          <w:p w14:paraId="6007F51E" w14:textId="77777777" w:rsidR="00ED389B" w:rsidRPr="0009310F" w:rsidRDefault="00ED389B" w:rsidP="00BE722D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sz w:val="20"/>
                <w:szCs w:val="20"/>
                <w:lang w:eastAsia="en-GB"/>
              </w:rPr>
              <w:t>Strongly agree</w:t>
            </w:r>
          </w:p>
        </w:tc>
      </w:tr>
      <w:tr w:rsidR="009A1881" w:rsidRPr="0009310F" w14:paraId="343C7AB2" w14:textId="77777777" w:rsidTr="004D3AA6">
        <w:tc>
          <w:tcPr>
            <w:tcW w:w="714" w:type="pct"/>
            <w:shd w:val="clear" w:color="auto" w:fill="auto"/>
            <w:vAlign w:val="bottom"/>
          </w:tcPr>
          <w:p w14:paraId="179D5731" w14:textId="77777777" w:rsidR="009A1881" w:rsidRPr="0009310F" w:rsidRDefault="009A1881" w:rsidP="00BB1CD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0A26BE68" w14:textId="77777777" w:rsidR="009A1881" w:rsidRPr="0009310F" w:rsidRDefault="009A1881" w:rsidP="00BB1CD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4" w:type="pct"/>
            <w:shd w:val="clear" w:color="auto" w:fill="auto"/>
            <w:vAlign w:val="bottom"/>
          </w:tcPr>
          <w:p w14:paraId="0B6359D3" w14:textId="77777777" w:rsidR="009A1881" w:rsidRPr="0009310F" w:rsidRDefault="009A1881" w:rsidP="00BB1CD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7D79B669" w14:textId="77777777" w:rsidR="009A1881" w:rsidRPr="0009310F" w:rsidRDefault="009A1881" w:rsidP="00BB1CD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4" w:type="pct"/>
            <w:shd w:val="clear" w:color="auto" w:fill="auto"/>
            <w:vAlign w:val="bottom"/>
          </w:tcPr>
          <w:p w14:paraId="4157D447" w14:textId="77777777" w:rsidR="009A1881" w:rsidRPr="0009310F" w:rsidRDefault="009A1881" w:rsidP="00BB1CD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5" w:type="pct"/>
            <w:shd w:val="clear" w:color="auto" w:fill="auto"/>
            <w:vAlign w:val="bottom"/>
          </w:tcPr>
          <w:p w14:paraId="617784A1" w14:textId="77777777" w:rsidR="009A1881" w:rsidRPr="0009310F" w:rsidRDefault="009A1881" w:rsidP="00BB1CD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3" w:type="pct"/>
            <w:gridSpan w:val="2"/>
            <w:shd w:val="clear" w:color="auto" w:fill="auto"/>
            <w:vAlign w:val="bottom"/>
          </w:tcPr>
          <w:p w14:paraId="4127F05A" w14:textId="5AB48DF3" w:rsidR="004D3AA6" w:rsidRPr="0009310F" w:rsidRDefault="009A1881" w:rsidP="00BB1CD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eastAsia="en-GB"/>
              </w:rPr>
              <w:t>7</w:t>
            </w:r>
          </w:p>
        </w:tc>
      </w:tr>
      <w:tr w:rsidR="004D3AA6" w:rsidRPr="0009310F" w14:paraId="36C2CE95" w14:textId="77777777" w:rsidTr="004D3AA6">
        <w:tc>
          <w:tcPr>
            <w:tcW w:w="714" w:type="pct"/>
            <w:shd w:val="clear" w:color="auto" w:fill="auto"/>
            <w:vAlign w:val="bottom"/>
          </w:tcPr>
          <w:p w14:paraId="55940E94" w14:textId="77777777" w:rsidR="004D3AA6" w:rsidRPr="0009310F" w:rsidRDefault="004D3AA6" w:rsidP="004D3AA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shd w:val="clear" w:color="auto" w:fill="auto"/>
            <w:vAlign w:val="bottom"/>
          </w:tcPr>
          <w:p w14:paraId="2C0035F5" w14:textId="77777777" w:rsidR="004D3AA6" w:rsidRPr="0009310F" w:rsidRDefault="004D3AA6" w:rsidP="004D3AA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  <w:shd w:val="clear" w:color="auto" w:fill="auto"/>
            <w:vAlign w:val="bottom"/>
          </w:tcPr>
          <w:p w14:paraId="1F22CAF4" w14:textId="77777777" w:rsidR="004D3AA6" w:rsidRPr="0009310F" w:rsidRDefault="004D3AA6" w:rsidP="004D3AA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shd w:val="clear" w:color="auto" w:fill="auto"/>
            <w:vAlign w:val="bottom"/>
          </w:tcPr>
          <w:p w14:paraId="14D0A90B" w14:textId="77777777" w:rsidR="004D3AA6" w:rsidRPr="0009310F" w:rsidRDefault="004D3AA6" w:rsidP="004D3AA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</w:p>
        </w:tc>
        <w:tc>
          <w:tcPr>
            <w:tcW w:w="714" w:type="pct"/>
            <w:shd w:val="clear" w:color="auto" w:fill="auto"/>
            <w:vAlign w:val="bottom"/>
          </w:tcPr>
          <w:p w14:paraId="23F1B987" w14:textId="77777777" w:rsidR="004D3AA6" w:rsidRPr="0009310F" w:rsidRDefault="004D3AA6" w:rsidP="004D3AA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shd w:val="clear" w:color="auto" w:fill="auto"/>
            <w:vAlign w:val="bottom"/>
          </w:tcPr>
          <w:p w14:paraId="0B67422B" w14:textId="77777777" w:rsidR="004D3AA6" w:rsidRPr="0009310F" w:rsidRDefault="004D3AA6" w:rsidP="004D3AA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  <w:gridSpan w:val="2"/>
            <w:shd w:val="clear" w:color="auto" w:fill="auto"/>
            <w:vAlign w:val="bottom"/>
          </w:tcPr>
          <w:p w14:paraId="13622219" w14:textId="77777777" w:rsidR="004D3AA6" w:rsidRPr="0009310F" w:rsidRDefault="004D3AA6" w:rsidP="004D3AA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eastAsia="Calibri" w:cs="AdvTTb5929f4c"/>
                <w:b/>
                <w:sz w:val="20"/>
                <w:szCs w:val="20"/>
                <w:lang w:eastAsia="en-GB"/>
              </w:rPr>
            </w:pPr>
          </w:p>
        </w:tc>
      </w:tr>
      <w:tr w:rsidR="005868C9" w:rsidRPr="0009310F" w14:paraId="2A49119E" w14:textId="77777777" w:rsidTr="005868C9">
        <w:trPr>
          <w:gridAfter w:val="1"/>
          <w:wAfter w:w="42" w:type="pct"/>
          <w:trHeight w:val="486"/>
        </w:trPr>
        <w:tc>
          <w:tcPr>
            <w:tcW w:w="4958" w:type="pct"/>
            <w:gridSpan w:val="7"/>
            <w:shd w:val="clear" w:color="auto" w:fill="auto"/>
            <w:vAlign w:val="center"/>
          </w:tcPr>
          <w:p w14:paraId="0F3BDBE1" w14:textId="21C70DA5" w:rsidR="00CD668B" w:rsidRPr="0009310F" w:rsidRDefault="004D3AA6" w:rsidP="000808E4">
            <w:pPr>
              <w:pStyle w:val="ListParagraph"/>
              <w:numPr>
                <w:ilvl w:val="0"/>
                <w:numId w:val="9"/>
              </w:numPr>
              <w:tabs>
                <w:tab w:val="left" w:pos="654"/>
              </w:tabs>
              <w:ind w:left="34" w:hanging="142"/>
              <w:rPr>
                <w:rFonts w:asciiTheme="minorHAnsi" w:hAnsiTheme="minorHAnsi" w:cs="AdvTTb5929f4c"/>
                <w:b/>
                <w:sz w:val="20"/>
                <w:szCs w:val="20"/>
              </w:rPr>
            </w:pPr>
            <w:r w:rsidRPr="0009310F">
              <w:rPr>
                <w:rFonts w:asciiTheme="minorHAnsi" w:hAnsiTheme="minorHAnsi" w:cs="AdvTTb5929f4c"/>
                <w:sz w:val="20"/>
                <w:szCs w:val="20"/>
              </w:rPr>
              <w:t xml:space="preserve"> </w:t>
            </w:r>
            <w:r w:rsidR="003D52D5" w:rsidRPr="0009310F">
              <w:rPr>
                <w:rFonts w:asciiTheme="minorHAnsi" w:hAnsiTheme="minorHAnsi" w:cs="AdvTTb5929f4c"/>
                <w:b/>
                <w:sz w:val="20"/>
                <w:szCs w:val="20"/>
              </w:rPr>
              <w:t xml:space="preserve">Seeing the benefits of managing my diabetes is </w:t>
            </w:r>
            <w:r w:rsidR="007A6DC6" w:rsidRPr="0009310F">
              <w:rPr>
                <w:rFonts w:asciiTheme="minorHAnsi" w:hAnsiTheme="minorHAnsi" w:cs="AdvTTb5929f4c"/>
                <w:b/>
                <w:sz w:val="20"/>
                <w:szCs w:val="20"/>
              </w:rPr>
              <w:t>rewarding</w:t>
            </w:r>
            <w:r w:rsidR="00CD668B" w:rsidRPr="0009310F">
              <w:rPr>
                <w:rFonts w:asciiTheme="minorHAnsi" w:hAnsiTheme="minorHAnsi" w:cs="AdvTTb5929f4c"/>
                <w:b/>
                <w:sz w:val="20"/>
                <w:szCs w:val="20"/>
              </w:rPr>
              <w:t>:</w:t>
            </w:r>
            <w:r w:rsidR="00057C61">
              <w:rPr>
                <w:rFonts w:asciiTheme="minorHAnsi" w:hAnsiTheme="minorHAnsi" w:cs="AdvTTb5929f4c"/>
                <w:b/>
                <w:sz w:val="20"/>
                <w:szCs w:val="20"/>
              </w:rPr>
              <w:t xml:space="preserve"> [REINFORCEMENT]</w:t>
            </w:r>
          </w:p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1261"/>
              <w:gridCol w:w="1260"/>
              <w:gridCol w:w="1258"/>
              <w:gridCol w:w="1260"/>
              <w:gridCol w:w="1258"/>
              <w:gridCol w:w="1260"/>
              <w:gridCol w:w="1255"/>
            </w:tblGrid>
            <w:tr w:rsidR="00CD668B" w:rsidRPr="0009310F" w14:paraId="5D6247F4" w14:textId="77777777" w:rsidTr="00BE722D">
              <w:trPr>
                <w:trHeight w:val="243"/>
              </w:trPr>
              <w:tc>
                <w:tcPr>
                  <w:tcW w:w="715" w:type="pct"/>
                  <w:shd w:val="clear" w:color="auto" w:fill="auto"/>
                  <w:vAlign w:val="center"/>
                </w:tcPr>
                <w:p w14:paraId="066EF8B8" w14:textId="77777777" w:rsidR="00CD668B" w:rsidRPr="0009310F" w:rsidRDefault="00CD668B" w:rsidP="00A45A63">
                  <w:pPr>
                    <w:tabs>
                      <w:tab w:val="left" w:pos="6554"/>
                    </w:tabs>
                    <w:spacing w:after="0" w:line="240" w:lineRule="auto"/>
                    <w:contextualSpacing/>
                    <w:jc w:val="center"/>
                    <w:rPr>
                      <w:rFonts w:eastAsia="Calibri" w:cs="AdvTTb5929f4c"/>
                      <w:sz w:val="20"/>
                      <w:szCs w:val="20"/>
                      <w:lang w:val="en-US"/>
                    </w:rPr>
                  </w:pPr>
                </w:p>
                <w:p w14:paraId="6A48643D" w14:textId="77777777" w:rsidR="00CD668B" w:rsidRPr="0009310F" w:rsidRDefault="00CD668B" w:rsidP="00A45A63">
                  <w:pPr>
                    <w:tabs>
                      <w:tab w:val="left" w:pos="6554"/>
                    </w:tabs>
                    <w:spacing w:after="0" w:line="240" w:lineRule="auto"/>
                    <w:contextualSpacing/>
                    <w:jc w:val="center"/>
                    <w:rPr>
                      <w:rFonts w:eastAsia="Calibri" w:cs="AdvTTb5929f4c"/>
                      <w:sz w:val="20"/>
                      <w:szCs w:val="20"/>
                      <w:lang w:val="en-US"/>
                    </w:rPr>
                  </w:pPr>
                  <w:r w:rsidRPr="0009310F">
                    <w:rPr>
                      <w:rFonts w:eastAsia="Calibri" w:cs="AdvTTb5929f4c"/>
                      <w:sz w:val="20"/>
                      <w:szCs w:val="20"/>
                      <w:lang w:val="en-US"/>
                    </w:rPr>
                    <w:t>Strongly disagree</w:t>
                  </w:r>
                </w:p>
              </w:tc>
              <w:tc>
                <w:tcPr>
                  <w:tcW w:w="715" w:type="pct"/>
                  <w:shd w:val="clear" w:color="auto" w:fill="auto"/>
                  <w:vAlign w:val="center"/>
                </w:tcPr>
                <w:p w14:paraId="763A573E" w14:textId="77777777" w:rsidR="00CD668B" w:rsidRPr="0009310F" w:rsidRDefault="00CD668B" w:rsidP="00A45A63">
                  <w:pPr>
                    <w:tabs>
                      <w:tab w:val="left" w:pos="6554"/>
                    </w:tabs>
                    <w:spacing w:after="0" w:line="240" w:lineRule="auto"/>
                    <w:contextualSpacing/>
                    <w:jc w:val="center"/>
                    <w:rPr>
                      <w:rFonts w:eastAsia="Calibri" w:cs="AdvTTb5929f4c"/>
                      <w:sz w:val="20"/>
                      <w:szCs w:val="20"/>
                      <w:lang w:val="en-US"/>
                    </w:rPr>
                  </w:pPr>
                  <w:r w:rsidRPr="0009310F">
                    <w:rPr>
                      <w:rFonts w:eastAsia="Calibri" w:cs="AdvTTb5929f4c"/>
                      <w:sz w:val="20"/>
                      <w:szCs w:val="20"/>
                      <w:lang w:val="en-US"/>
                    </w:rPr>
                    <w:t>Disagree</w:t>
                  </w:r>
                </w:p>
              </w:tc>
              <w:tc>
                <w:tcPr>
                  <w:tcW w:w="714" w:type="pct"/>
                  <w:shd w:val="clear" w:color="auto" w:fill="auto"/>
                  <w:vAlign w:val="center"/>
                </w:tcPr>
                <w:p w14:paraId="3731D29F" w14:textId="77777777" w:rsidR="00CD668B" w:rsidRPr="0009310F" w:rsidRDefault="00CD668B" w:rsidP="00A45A63">
                  <w:pPr>
                    <w:tabs>
                      <w:tab w:val="left" w:pos="6554"/>
                    </w:tabs>
                    <w:spacing w:after="0" w:line="240" w:lineRule="auto"/>
                    <w:contextualSpacing/>
                    <w:jc w:val="center"/>
                    <w:rPr>
                      <w:rFonts w:eastAsia="Calibri" w:cs="AdvTTb5929f4c"/>
                      <w:sz w:val="20"/>
                      <w:szCs w:val="20"/>
                      <w:lang w:val="en-US"/>
                    </w:rPr>
                  </w:pPr>
                </w:p>
                <w:p w14:paraId="0D69E339" w14:textId="77777777" w:rsidR="00CD668B" w:rsidRPr="0009310F" w:rsidRDefault="00CD668B" w:rsidP="00A45A63">
                  <w:pPr>
                    <w:tabs>
                      <w:tab w:val="left" w:pos="6554"/>
                    </w:tabs>
                    <w:spacing w:after="0" w:line="240" w:lineRule="auto"/>
                    <w:contextualSpacing/>
                    <w:jc w:val="center"/>
                    <w:rPr>
                      <w:rFonts w:eastAsia="Calibri" w:cs="AdvTTb5929f4c"/>
                      <w:sz w:val="20"/>
                      <w:szCs w:val="20"/>
                      <w:lang w:val="en-US"/>
                    </w:rPr>
                  </w:pPr>
                  <w:r w:rsidRPr="0009310F">
                    <w:rPr>
                      <w:rFonts w:eastAsia="Calibri" w:cs="AdvTTb5929f4c"/>
                      <w:sz w:val="20"/>
                      <w:szCs w:val="20"/>
                      <w:lang w:val="en-US"/>
                    </w:rPr>
                    <w:t>Somewhat disagree</w:t>
                  </w:r>
                </w:p>
              </w:tc>
              <w:tc>
                <w:tcPr>
                  <w:tcW w:w="715" w:type="pct"/>
                  <w:shd w:val="clear" w:color="auto" w:fill="auto"/>
                  <w:vAlign w:val="center"/>
                </w:tcPr>
                <w:p w14:paraId="323EC3CC" w14:textId="77777777" w:rsidR="00CD668B" w:rsidRPr="0009310F" w:rsidRDefault="00CD668B" w:rsidP="00A45A63">
                  <w:pPr>
                    <w:tabs>
                      <w:tab w:val="left" w:pos="6554"/>
                    </w:tabs>
                    <w:spacing w:after="0" w:line="240" w:lineRule="auto"/>
                    <w:contextualSpacing/>
                    <w:jc w:val="center"/>
                    <w:rPr>
                      <w:rFonts w:eastAsia="Calibri" w:cs="AdvTTb5929f4c"/>
                      <w:sz w:val="20"/>
                      <w:szCs w:val="20"/>
                      <w:lang w:val="en-US"/>
                    </w:rPr>
                  </w:pPr>
                </w:p>
                <w:p w14:paraId="2CEA2487" w14:textId="77777777" w:rsidR="00CD668B" w:rsidRPr="0009310F" w:rsidRDefault="00CD668B" w:rsidP="00A45A63">
                  <w:pPr>
                    <w:tabs>
                      <w:tab w:val="left" w:pos="6554"/>
                    </w:tabs>
                    <w:spacing w:after="0" w:line="240" w:lineRule="auto"/>
                    <w:contextualSpacing/>
                    <w:jc w:val="center"/>
                    <w:rPr>
                      <w:rFonts w:eastAsia="Calibri" w:cs="AdvTTb5929f4c"/>
                      <w:sz w:val="20"/>
                      <w:szCs w:val="20"/>
                      <w:lang w:val="en-US"/>
                    </w:rPr>
                  </w:pPr>
                  <w:r w:rsidRPr="0009310F">
                    <w:rPr>
                      <w:rFonts w:eastAsia="Calibri" w:cs="AdvTTb5929f4c"/>
                      <w:sz w:val="20"/>
                      <w:szCs w:val="20"/>
                      <w:lang w:val="en-US"/>
                    </w:rPr>
                    <w:t>Neither agree, nor disagree</w:t>
                  </w:r>
                </w:p>
              </w:tc>
              <w:tc>
                <w:tcPr>
                  <w:tcW w:w="714" w:type="pct"/>
                  <w:shd w:val="clear" w:color="auto" w:fill="auto"/>
                  <w:vAlign w:val="center"/>
                </w:tcPr>
                <w:p w14:paraId="2D882A75" w14:textId="77777777" w:rsidR="00CD668B" w:rsidRPr="0009310F" w:rsidRDefault="00CD668B" w:rsidP="00A45A63">
                  <w:pPr>
                    <w:tabs>
                      <w:tab w:val="left" w:pos="6554"/>
                    </w:tabs>
                    <w:spacing w:after="0" w:line="240" w:lineRule="auto"/>
                    <w:contextualSpacing/>
                    <w:jc w:val="center"/>
                    <w:rPr>
                      <w:rFonts w:eastAsia="Calibri" w:cs="AdvTTb5929f4c"/>
                      <w:sz w:val="20"/>
                      <w:szCs w:val="20"/>
                      <w:lang w:val="en-US"/>
                    </w:rPr>
                  </w:pPr>
                </w:p>
                <w:p w14:paraId="5BD1950E" w14:textId="77777777" w:rsidR="00CD668B" w:rsidRPr="0009310F" w:rsidRDefault="00CD668B" w:rsidP="00A45A63">
                  <w:pPr>
                    <w:tabs>
                      <w:tab w:val="left" w:pos="6554"/>
                    </w:tabs>
                    <w:spacing w:after="0" w:line="240" w:lineRule="auto"/>
                    <w:contextualSpacing/>
                    <w:jc w:val="center"/>
                    <w:rPr>
                      <w:rFonts w:eastAsia="Calibri" w:cs="AdvTTb5929f4c"/>
                      <w:sz w:val="20"/>
                      <w:szCs w:val="20"/>
                      <w:lang w:val="en-US"/>
                    </w:rPr>
                  </w:pPr>
                  <w:r w:rsidRPr="0009310F">
                    <w:rPr>
                      <w:rFonts w:eastAsia="Calibri" w:cs="AdvTTb5929f4c"/>
                      <w:sz w:val="20"/>
                      <w:szCs w:val="20"/>
                      <w:lang w:val="en-US"/>
                    </w:rPr>
                    <w:t>Somewhat agree</w:t>
                  </w:r>
                </w:p>
              </w:tc>
              <w:tc>
                <w:tcPr>
                  <w:tcW w:w="715" w:type="pct"/>
                  <w:shd w:val="clear" w:color="auto" w:fill="auto"/>
                  <w:vAlign w:val="center"/>
                </w:tcPr>
                <w:p w14:paraId="12503007" w14:textId="77777777" w:rsidR="00CD668B" w:rsidRPr="0009310F" w:rsidRDefault="00CD668B" w:rsidP="00A45A63">
                  <w:pPr>
                    <w:tabs>
                      <w:tab w:val="left" w:pos="6554"/>
                    </w:tabs>
                    <w:spacing w:after="0" w:line="240" w:lineRule="auto"/>
                    <w:contextualSpacing/>
                    <w:jc w:val="center"/>
                    <w:rPr>
                      <w:rFonts w:eastAsia="Calibri" w:cs="AdvTTb5929f4c"/>
                      <w:sz w:val="20"/>
                      <w:szCs w:val="20"/>
                      <w:lang w:val="en-US"/>
                    </w:rPr>
                  </w:pPr>
                  <w:r w:rsidRPr="0009310F">
                    <w:rPr>
                      <w:rFonts w:eastAsia="Calibri" w:cs="AdvTTb5929f4c"/>
                      <w:sz w:val="20"/>
                      <w:szCs w:val="20"/>
                      <w:lang w:val="en-US"/>
                    </w:rPr>
                    <w:t>Agree</w:t>
                  </w:r>
                </w:p>
              </w:tc>
              <w:tc>
                <w:tcPr>
                  <w:tcW w:w="712" w:type="pct"/>
                  <w:shd w:val="clear" w:color="auto" w:fill="auto"/>
                  <w:vAlign w:val="center"/>
                </w:tcPr>
                <w:p w14:paraId="294F2C46" w14:textId="77777777" w:rsidR="00CD668B" w:rsidRPr="0009310F" w:rsidRDefault="00CD668B" w:rsidP="00AA4F80">
                  <w:pPr>
                    <w:autoSpaceDE w:val="0"/>
                    <w:autoSpaceDN w:val="0"/>
                    <w:adjustRightInd w:val="0"/>
                    <w:spacing w:before="120" w:after="120" w:line="240" w:lineRule="auto"/>
                    <w:jc w:val="center"/>
                    <w:rPr>
                      <w:rFonts w:eastAsia="Calibri" w:cs="AdvTTb5929f4c"/>
                      <w:sz w:val="20"/>
                      <w:szCs w:val="20"/>
                      <w:lang w:eastAsia="en-GB"/>
                    </w:rPr>
                  </w:pPr>
                  <w:r w:rsidRPr="0009310F">
                    <w:rPr>
                      <w:rFonts w:eastAsia="Calibri" w:cs="AdvTTb5929f4c"/>
                      <w:sz w:val="20"/>
                      <w:szCs w:val="20"/>
                      <w:lang w:eastAsia="en-GB"/>
                    </w:rPr>
                    <w:t xml:space="preserve">Strongly </w:t>
                  </w:r>
                  <w:r w:rsidR="009A1881" w:rsidRPr="0009310F">
                    <w:rPr>
                      <w:rFonts w:eastAsia="Calibri" w:cs="AdvTTb5929f4c"/>
                      <w:sz w:val="20"/>
                      <w:szCs w:val="20"/>
                      <w:lang w:eastAsia="en-GB"/>
                    </w:rPr>
                    <w:t xml:space="preserve">       </w:t>
                  </w:r>
                  <w:r w:rsidRPr="0009310F">
                    <w:rPr>
                      <w:rFonts w:eastAsia="Calibri" w:cs="AdvTTb5929f4c"/>
                      <w:sz w:val="20"/>
                      <w:szCs w:val="20"/>
                      <w:lang w:eastAsia="en-GB"/>
                    </w:rPr>
                    <w:t>agree</w:t>
                  </w:r>
                </w:p>
              </w:tc>
            </w:tr>
            <w:tr w:rsidR="009A1881" w:rsidRPr="0009310F" w14:paraId="0E5A8F17" w14:textId="77777777" w:rsidTr="00BE722D">
              <w:trPr>
                <w:trHeight w:val="79"/>
              </w:trPr>
              <w:tc>
                <w:tcPr>
                  <w:tcW w:w="715" w:type="pct"/>
                  <w:shd w:val="clear" w:color="auto" w:fill="auto"/>
                  <w:vAlign w:val="center"/>
                </w:tcPr>
                <w:p w14:paraId="1E6F4345" w14:textId="77777777" w:rsidR="009A1881" w:rsidRPr="0009310F" w:rsidRDefault="009A1881" w:rsidP="00AA4F80">
                  <w:pPr>
                    <w:autoSpaceDE w:val="0"/>
                    <w:autoSpaceDN w:val="0"/>
                    <w:adjustRightInd w:val="0"/>
                    <w:spacing w:before="120" w:after="120" w:line="240" w:lineRule="auto"/>
                    <w:jc w:val="center"/>
                    <w:rPr>
                      <w:rFonts w:eastAsia="Calibri" w:cs="AdvTTb5929f4c"/>
                      <w:b/>
                      <w:sz w:val="20"/>
                      <w:szCs w:val="20"/>
                      <w:lang w:eastAsia="en-GB"/>
                    </w:rPr>
                  </w:pPr>
                  <w:r w:rsidRPr="0009310F">
                    <w:rPr>
                      <w:rFonts w:eastAsia="Calibri" w:cs="AdvTTb5929f4c"/>
                      <w:b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  <w:tc>
                <w:tcPr>
                  <w:tcW w:w="715" w:type="pct"/>
                  <w:shd w:val="clear" w:color="auto" w:fill="auto"/>
                  <w:vAlign w:val="center"/>
                </w:tcPr>
                <w:p w14:paraId="2D746990" w14:textId="77777777" w:rsidR="009A1881" w:rsidRPr="0009310F" w:rsidRDefault="009A1881">
                  <w:pPr>
                    <w:autoSpaceDE w:val="0"/>
                    <w:autoSpaceDN w:val="0"/>
                    <w:adjustRightInd w:val="0"/>
                    <w:spacing w:before="120" w:after="120" w:line="240" w:lineRule="auto"/>
                    <w:jc w:val="center"/>
                    <w:rPr>
                      <w:rFonts w:eastAsia="Calibri" w:cs="AdvTTb5929f4c"/>
                      <w:b/>
                      <w:sz w:val="20"/>
                      <w:szCs w:val="20"/>
                      <w:lang w:eastAsia="en-GB"/>
                    </w:rPr>
                  </w:pPr>
                  <w:r w:rsidRPr="0009310F">
                    <w:rPr>
                      <w:rFonts w:eastAsia="Calibri" w:cs="AdvTTb5929f4c"/>
                      <w:b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  <w:tc>
                <w:tcPr>
                  <w:tcW w:w="714" w:type="pct"/>
                  <w:shd w:val="clear" w:color="auto" w:fill="auto"/>
                  <w:vAlign w:val="center"/>
                </w:tcPr>
                <w:p w14:paraId="66027554" w14:textId="77777777" w:rsidR="009A1881" w:rsidRPr="0009310F" w:rsidRDefault="009A1881">
                  <w:pPr>
                    <w:autoSpaceDE w:val="0"/>
                    <w:autoSpaceDN w:val="0"/>
                    <w:adjustRightInd w:val="0"/>
                    <w:spacing w:before="120" w:after="120" w:line="240" w:lineRule="auto"/>
                    <w:jc w:val="center"/>
                    <w:rPr>
                      <w:rFonts w:eastAsia="Calibri" w:cs="AdvTTb5929f4c"/>
                      <w:b/>
                      <w:sz w:val="20"/>
                      <w:szCs w:val="20"/>
                      <w:lang w:eastAsia="en-GB"/>
                    </w:rPr>
                  </w:pPr>
                  <w:r w:rsidRPr="0009310F">
                    <w:rPr>
                      <w:rFonts w:eastAsia="Calibri" w:cs="AdvTTb5929f4c"/>
                      <w:b/>
                      <w:sz w:val="20"/>
                      <w:szCs w:val="20"/>
                      <w:lang w:eastAsia="en-GB"/>
                    </w:rPr>
                    <w:t>3</w:t>
                  </w:r>
                </w:p>
              </w:tc>
              <w:tc>
                <w:tcPr>
                  <w:tcW w:w="715" w:type="pct"/>
                  <w:shd w:val="clear" w:color="auto" w:fill="auto"/>
                  <w:vAlign w:val="center"/>
                </w:tcPr>
                <w:p w14:paraId="075C0451" w14:textId="77777777" w:rsidR="009A1881" w:rsidRPr="0009310F" w:rsidRDefault="009A1881">
                  <w:pPr>
                    <w:autoSpaceDE w:val="0"/>
                    <w:autoSpaceDN w:val="0"/>
                    <w:adjustRightInd w:val="0"/>
                    <w:spacing w:before="120" w:after="120" w:line="240" w:lineRule="auto"/>
                    <w:jc w:val="center"/>
                    <w:rPr>
                      <w:rFonts w:eastAsia="Calibri" w:cs="AdvTTb5929f4c"/>
                      <w:b/>
                      <w:sz w:val="20"/>
                      <w:szCs w:val="20"/>
                      <w:lang w:eastAsia="en-GB"/>
                    </w:rPr>
                  </w:pPr>
                  <w:r w:rsidRPr="0009310F">
                    <w:rPr>
                      <w:rFonts w:eastAsia="Calibri" w:cs="AdvTTb5929f4c"/>
                      <w:b/>
                      <w:sz w:val="20"/>
                      <w:szCs w:val="20"/>
                      <w:lang w:eastAsia="en-GB"/>
                    </w:rPr>
                    <w:t>4</w:t>
                  </w:r>
                </w:p>
              </w:tc>
              <w:tc>
                <w:tcPr>
                  <w:tcW w:w="714" w:type="pct"/>
                  <w:shd w:val="clear" w:color="auto" w:fill="auto"/>
                  <w:vAlign w:val="center"/>
                </w:tcPr>
                <w:p w14:paraId="701E4102" w14:textId="77777777" w:rsidR="009A1881" w:rsidRPr="0009310F" w:rsidRDefault="009A1881">
                  <w:pPr>
                    <w:autoSpaceDE w:val="0"/>
                    <w:autoSpaceDN w:val="0"/>
                    <w:adjustRightInd w:val="0"/>
                    <w:spacing w:before="120" w:after="120" w:line="240" w:lineRule="auto"/>
                    <w:jc w:val="center"/>
                    <w:rPr>
                      <w:rFonts w:eastAsia="Calibri" w:cs="AdvTTb5929f4c"/>
                      <w:b/>
                      <w:sz w:val="20"/>
                      <w:szCs w:val="20"/>
                      <w:lang w:eastAsia="en-GB"/>
                    </w:rPr>
                  </w:pPr>
                  <w:r w:rsidRPr="0009310F">
                    <w:rPr>
                      <w:rFonts w:eastAsia="Calibri" w:cs="AdvTTb5929f4c"/>
                      <w:b/>
                      <w:sz w:val="20"/>
                      <w:szCs w:val="20"/>
                      <w:lang w:eastAsia="en-GB"/>
                    </w:rPr>
                    <w:t>5</w:t>
                  </w:r>
                </w:p>
              </w:tc>
              <w:tc>
                <w:tcPr>
                  <w:tcW w:w="715" w:type="pct"/>
                  <w:shd w:val="clear" w:color="auto" w:fill="auto"/>
                  <w:vAlign w:val="center"/>
                </w:tcPr>
                <w:p w14:paraId="53B0E2A9" w14:textId="77777777" w:rsidR="009A1881" w:rsidRPr="0009310F" w:rsidRDefault="009A1881">
                  <w:pPr>
                    <w:autoSpaceDE w:val="0"/>
                    <w:autoSpaceDN w:val="0"/>
                    <w:adjustRightInd w:val="0"/>
                    <w:spacing w:before="120" w:after="120" w:line="240" w:lineRule="auto"/>
                    <w:jc w:val="center"/>
                    <w:rPr>
                      <w:rFonts w:eastAsia="Calibri" w:cs="AdvTTb5929f4c"/>
                      <w:b/>
                      <w:sz w:val="20"/>
                      <w:szCs w:val="20"/>
                      <w:lang w:eastAsia="en-GB"/>
                    </w:rPr>
                  </w:pPr>
                  <w:r w:rsidRPr="0009310F">
                    <w:rPr>
                      <w:rFonts w:eastAsia="Calibri" w:cs="AdvTTb5929f4c"/>
                      <w:b/>
                      <w:sz w:val="20"/>
                      <w:szCs w:val="20"/>
                      <w:lang w:eastAsia="en-GB"/>
                    </w:rPr>
                    <w:t>6</w:t>
                  </w:r>
                </w:p>
              </w:tc>
              <w:tc>
                <w:tcPr>
                  <w:tcW w:w="712" w:type="pct"/>
                  <w:shd w:val="clear" w:color="auto" w:fill="auto"/>
                  <w:vAlign w:val="center"/>
                </w:tcPr>
                <w:p w14:paraId="43F44DD4" w14:textId="77777777" w:rsidR="009A1881" w:rsidRPr="0009310F" w:rsidRDefault="009A1881">
                  <w:pPr>
                    <w:autoSpaceDE w:val="0"/>
                    <w:autoSpaceDN w:val="0"/>
                    <w:adjustRightInd w:val="0"/>
                    <w:spacing w:before="120" w:after="120" w:line="240" w:lineRule="auto"/>
                    <w:jc w:val="center"/>
                    <w:rPr>
                      <w:rFonts w:eastAsia="Calibri" w:cs="AdvTTb5929f4c"/>
                      <w:b/>
                      <w:sz w:val="20"/>
                      <w:szCs w:val="20"/>
                      <w:lang w:eastAsia="en-GB"/>
                    </w:rPr>
                  </w:pPr>
                  <w:r w:rsidRPr="0009310F">
                    <w:rPr>
                      <w:rFonts w:eastAsia="Calibri" w:cs="AdvTTb5929f4c"/>
                      <w:b/>
                      <w:sz w:val="20"/>
                      <w:szCs w:val="20"/>
                      <w:lang w:eastAsia="en-GB"/>
                    </w:rPr>
                    <w:t>7</w:t>
                  </w:r>
                </w:p>
              </w:tc>
            </w:tr>
          </w:tbl>
          <w:p w14:paraId="43302D5D" w14:textId="77777777" w:rsidR="005868C9" w:rsidRPr="0009310F" w:rsidRDefault="005868C9" w:rsidP="00BE722D">
            <w:pPr>
              <w:tabs>
                <w:tab w:val="left" w:pos="6554"/>
              </w:tabs>
              <w:spacing w:after="0" w:line="240" w:lineRule="auto"/>
              <w:contextualSpacing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</w:tr>
    </w:tbl>
    <w:p w14:paraId="5658FA8F" w14:textId="77777777" w:rsidR="00F228A4" w:rsidRPr="0009310F" w:rsidRDefault="00F228A4" w:rsidP="00451871">
      <w:pPr>
        <w:tabs>
          <w:tab w:val="left" w:pos="6554"/>
        </w:tabs>
        <w:spacing w:after="120"/>
        <w:rPr>
          <w:rFonts w:cs="AdvTTb5929f4c"/>
          <w:sz w:val="20"/>
          <w:szCs w:val="20"/>
        </w:rPr>
      </w:pPr>
    </w:p>
    <w:p w14:paraId="050C532F" w14:textId="77777777" w:rsidR="000808E4" w:rsidRDefault="00DA227E" w:rsidP="000808E4">
      <w:pPr>
        <w:pStyle w:val="ListParagraph"/>
        <w:numPr>
          <w:ilvl w:val="0"/>
          <w:numId w:val="9"/>
        </w:numPr>
        <w:ind w:left="0" w:right="-613" w:firstLine="0"/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sz w:val="20"/>
          <w:szCs w:val="20"/>
        </w:rPr>
        <w:t xml:space="preserve"> 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 xml:space="preserve">I </w:t>
      </w:r>
      <w:r w:rsidR="009A7C9E" w:rsidRPr="0009310F">
        <w:rPr>
          <w:rFonts w:asciiTheme="minorHAnsi" w:hAnsiTheme="minorHAnsi" w:cs="AdvTTb5929f4c"/>
          <w:b/>
          <w:sz w:val="20"/>
          <w:szCs w:val="20"/>
        </w:rPr>
        <w:t>h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 xml:space="preserve">ave access to </w:t>
      </w:r>
      <w:r w:rsidR="009A7C9E" w:rsidRPr="0009310F">
        <w:rPr>
          <w:rFonts w:asciiTheme="minorHAnsi" w:hAnsiTheme="minorHAnsi" w:cs="AdvTTb5929f4c"/>
          <w:b/>
          <w:sz w:val="20"/>
          <w:szCs w:val="20"/>
        </w:rPr>
        <w:t>the health services I need to help me manage my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 xml:space="preserve"> diabetes:</w:t>
      </w:r>
      <w:r w:rsidR="000808E4">
        <w:rPr>
          <w:rFonts w:asciiTheme="minorHAnsi" w:hAnsiTheme="minorHAnsi" w:cs="AdvTTb5929f4c"/>
          <w:b/>
          <w:sz w:val="20"/>
          <w:szCs w:val="20"/>
        </w:rPr>
        <w:t xml:space="preserve"> </w:t>
      </w:r>
    </w:p>
    <w:p w14:paraId="2E912F5E" w14:textId="79836750" w:rsidR="005868C9" w:rsidRPr="000808E4" w:rsidRDefault="000808E4" w:rsidP="000808E4">
      <w:pPr>
        <w:ind w:right="-613" w:firstLine="720"/>
        <w:rPr>
          <w:rFonts w:cs="AdvTTb5929f4c"/>
          <w:b/>
          <w:sz w:val="20"/>
          <w:szCs w:val="20"/>
        </w:rPr>
      </w:pPr>
      <w:r w:rsidRPr="000808E4">
        <w:rPr>
          <w:rFonts w:cs="AdvTTb5929f4c"/>
          <w:b/>
          <w:sz w:val="20"/>
          <w:szCs w:val="20"/>
        </w:rPr>
        <w:t>[ENVIRONMENTAL CONTEXT AND RESOURCES</w:t>
      </w:r>
      <w:r w:rsidR="00057C61" w:rsidRPr="000808E4">
        <w:rPr>
          <w:rFonts w:cs="AdvTTb5929f4c"/>
          <w:b/>
          <w:sz w:val="20"/>
          <w:szCs w:val="20"/>
        </w:rPr>
        <w:t>]</w:t>
      </w:r>
    </w:p>
    <w:tbl>
      <w:tblPr>
        <w:tblW w:w="5043" w:type="pct"/>
        <w:tblLook w:val="04A0" w:firstRow="1" w:lastRow="0" w:firstColumn="1" w:lastColumn="0" w:noHBand="0" w:noVBand="1"/>
      </w:tblPr>
      <w:tblGrid>
        <w:gridCol w:w="1247"/>
        <w:gridCol w:w="1249"/>
        <w:gridCol w:w="1431"/>
        <w:gridCol w:w="1251"/>
        <w:gridCol w:w="1431"/>
        <w:gridCol w:w="1251"/>
        <w:gridCol w:w="1244"/>
      </w:tblGrid>
      <w:tr w:rsidR="005868C9" w:rsidRPr="0009310F" w14:paraId="0155BE9C" w14:textId="77777777" w:rsidTr="00451871">
        <w:tc>
          <w:tcPr>
            <w:tcW w:w="685" w:type="pct"/>
            <w:shd w:val="clear" w:color="auto" w:fill="auto"/>
            <w:vAlign w:val="center"/>
          </w:tcPr>
          <w:p w14:paraId="44B90EFD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0A80C6F2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095CECE3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CF87211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  <w:p w14:paraId="723CD974" w14:textId="77777777" w:rsidR="000660EF" w:rsidRPr="0009310F" w:rsidRDefault="000660EF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14:paraId="236F2AD5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ACAF23C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56BBE53A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5868C9" w:rsidRPr="0009310F" w14:paraId="5F52AEE2" w14:textId="77777777" w:rsidTr="00451871">
        <w:tc>
          <w:tcPr>
            <w:tcW w:w="685" w:type="pct"/>
            <w:shd w:val="clear" w:color="auto" w:fill="auto"/>
            <w:vAlign w:val="center"/>
          </w:tcPr>
          <w:p w14:paraId="517E26A9" w14:textId="77777777" w:rsidR="005868C9" w:rsidRPr="0009310F" w:rsidRDefault="005868C9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6F9DFFE1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B6E41EB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FE38C7D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0791997D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7BA1079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3816D769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  <w:tr w:rsidR="00451871" w:rsidRPr="0009310F" w14:paraId="439BD1DD" w14:textId="77777777" w:rsidTr="00451871">
        <w:tc>
          <w:tcPr>
            <w:tcW w:w="685" w:type="pct"/>
            <w:shd w:val="clear" w:color="auto" w:fill="auto"/>
            <w:vAlign w:val="center"/>
          </w:tcPr>
          <w:p w14:paraId="23A13AA1" w14:textId="77777777" w:rsidR="00451871" w:rsidRPr="0009310F" w:rsidRDefault="00451871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shd w:val="clear" w:color="auto" w:fill="auto"/>
            <w:vAlign w:val="center"/>
          </w:tcPr>
          <w:p w14:paraId="7B52EC54" w14:textId="77777777" w:rsidR="00451871" w:rsidRPr="0009310F" w:rsidRDefault="00451871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14:paraId="37415B69" w14:textId="77777777" w:rsidR="00451871" w:rsidRPr="0009310F" w:rsidRDefault="00451871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615C9F96" w14:textId="77777777" w:rsidR="00451871" w:rsidRPr="0009310F" w:rsidRDefault="00451871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14:paraId="39633288" w14:textId="77777777" w:rsidR="00451871" w:rsidRPr="0009310F" w:rsidRDefault="00451871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2D965A9B" w14:textId="77777777" w:rsidR="00451871" w:rsidRPr="0009310F" w:rsidRDefault="00451871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684" w:type="pct"/>
            <w:shd w:val="clear" w:color="auto" w:fill="auto"/>
            <w:vAlign w:val="center"/>
          </w:tcPr>
          <w:p w14:paraId="7C1EC5EB" w14:textId="77777777" w:rsidR="00451871" w:rsidRPr="0009310F" w:rsidRDefault="00451871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</w:tr>
    </w:tbl>
    <w:p w14:paraId="020C08D8" w14:textId="77777777" w:rsidR="005868C9" w:rsidRDefault="005868C9" w:rsidP="009A1881">
      <w:pPr>
        <w:tabs>
          <w:tab w:val="left" w:pos="6554"/>
        </w:tabs>
        <w:spacing w:after="0" w:line="240" w:lineRule="auto"/>
        <w:contextualSpacing/>
        <w:jc w:val="center"/>
        <w:rPr>
          <w:rFonts w:eastAsia="Calibri" w:cs="AdvTTb5929f4c"/>
          <w:b/>
          <w:sz w:val="20"/>
          <w:szCs w:val="20"/>
          <w:lang w:val="en-US"/>
        </w:rPr>
      </w:pPr>
    </w:p>
    <w:p w14:paraId="22BBF9CC" w14:textId="7F2F81E1" w:rsidR="005868C9" w:rsidRPr="0009310F" w:rsidRDefault="00DA227E" w:rsidP="0009310F">
      <w:pPr>
        <w:pStyle w:val="ListParagraph"/>
        <w:numPr>
          <w:ilvl w:val="0"/>
          <w:numId w:val="9"/>
        </w:numPr>
        <w:tabs>
          <w:tab w:val="left" w:pos="0"/>
        </w:tabs>
        <w:ind w:left="0" w:firstLine="0"/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9A7C9E" w:rsidRPr="0009310F">
        <w:rPr>
          <w:rFonts w:asciiTheme="minorHAnsi" w:hAnsiTheme="minorHAnsi" w:cs="AdvTTb5929f4c"/>
          <w:b/>
          <w:sz w:val="20"/>
          <w:szCs w:val="20"/>
        </w:rPr>
        <w:t>I find it difficult to control my sugar intake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>:</w:t>
      </w:r>
      <w:r w:rsidR="00057C61">
        <w:rPr>
          <w:rFonts w:asciiTheme="minorHAnsi" w:hAnsiTheme="minorHAnsi" w:cs="AdvTTb5929f4c"/>
          <w:b/>
          <w:sz w:val="20"/>
          <w:szCs w:val="20"/>
        </w:rPr>
        <w:t xml:space="preserve"> [BELIEFS ABOUT CAPABILITIES]</w:t>
      </w:r>
    </w:p>
    <w:p w14:paraId="206ACAD9" w14:textId="77777777" w:rsidR="00CD668B" w:rsidRPr="0009310F" w:rsidRDefault="00CD668B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tbl>
      <w:tblPr>
        <w:tblW w:w="5043" w:type="pct"/>
        <w:tblLook w:val="04A0" w:firstRow="1" w:lastRow="0" w:firstColumn="1" w:lastColumn="0" w:noHBand="0" w:noVBand="1"/>
      </w:tblPr>
      <w:tblGrid>
        <w:gridCol w:w="1300"/>
        <w:gridCol w:w="1302"/>
        <w:gridCol w:w="1300"/>
        <w:gridCol w:w="1302"/>
        <w:gridCol w:w="1300"/>
        <w:gridCol w:w="1302"/>
        <w:gridCol w:w="1298"/>
      </w:tblGrid>
      <w:tr w:rsidR="005868C9" w:rsidRPr="0009310F" w14:paraId="46F4D0E8" w14:textId="77777777" w:rsidTr="00BE722D">
        <w:tc>
          <w:tcPr>
            <w:tcW w:w="714" w:type="pct"/>
            <w:shd w:val="clear" w:color="auto" w:fill="auto"/>
            <w:vAlign w:val="center"/>
          </w:tcPr>
          <w:p w14:paraId="3BF4B91B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66E0538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5CB08F7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923BA7B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  <w:p w14:paraId="7AB5D6D9" w14:textId="77777777" w:rsidR="000660EF" w:rsidRPr="0009310F" w:rsidRDefault="000660EF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2D003EB1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D71C984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114CB628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984D90" w:rsidRPr="0009310F" w14:paraId="50900B41" w14:textId="77777777" w:rsidTr="00BE722D">
        <w:tc>
          <w:tcPr>
            <w:tcW w:w="714" w:type="pct"/>
            <w:shd w:val="clear" w:color="auto" w:fill="auto"/>
            <w:vAlign w:val="center"/>
          </w:tcPr>
          <w:p w14:paraId="38FF2CD9" w14:textId="77777777" w:rsidR="00984D90" w:rsidRPr="0009310F" w:rsidRDefault="00984D90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0684F22" w14:textId="77777777" w:rsidR="00984D90" w:rsidRPr="0009310F" w:rsidRDefault="00984D9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CB09E13" w14:textId="77777777" w:rsidR="00984D90" w:rsidRPr="0009310F" w:rsidRDefault="00984D9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EAD06C3" w14:textId="77777777" w:rsidR="00984D90" w:rsidRPr="0009310F" w:rsidRDefault="00984D9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EE921BC" w14:textId="77777777" w:rsidR="00984D90" w:rsidRPr="0009310F" w:rsidRDefault="00984D9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0BFFA4B" w14:textId="77777777" w:rsidR="00984D90" w:rsidRPr="0009310F" w:rsidRDefault="00984D9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0FF1F6A7" w14:textId="77777777" w:rsidR="00984D90" w:rsidRPr="0009310F" w:rsidRDefault="00984D9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</w:tbl>
    <w:p w14:paraId="410CAB5C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p w14:paraId="5D4AD5AB" w14:textId="77777777" w:rsidR="00451871" w:rsidRPr="0009310F" w:rsidRDefault="00451871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p w14:paraId="1E16ADBC" w14:textId="2E6AE484" w:rsidR="005868C9" w:rsidRPr="0009310F" w:rsidRDefault="00DA227E" w:rsidP="00057C61">
      <w:pPr>
        <w:pStyle w:val="ListParagraph"/>
        <w:numPr>
          <w:ilvl w:val="0"/>
          <w:numId w:val="9"/>
        </w:numPr>
        <w:tabs>
          <w:tab w:val="left" w:pos="0"/>
        </w:tabs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>I</w:t>
      </w:r>
      <w:r w:rsidR="00377FB1" w:rsidRPr="0009310F">
        <w:rPr>
          <w:rFonts w:asciiTheme="minorHAnsi" w:hAnsiTheme="minorHAnsi" w:cs="AdvTTb5929f4c"/>
          <w:b/>
          <w:sz w:val="20"/>
          <w:szCs w:val="20"/>
        </w:rPr>
        <w:t xml:space="preserve"> have access to specialist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 xml:space="preserve"> diabetes </w:t>
      </w:r>
      <w:r w:rsidR="00377FB1" w:rsidRPr="0009310F">
        <w:rPr>
          <w:rFonts w:asciiTheme="minorHAnsi" w:hAnsiTheme="minorHAnsi" w:cs="AdvTTb5929f4c"/>
          <w:b/>
          <w:sz w:val="20"/>
          <w:szCs w:val="20"/>
        </w:rPr>
        <w:t>services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>:</w:t>
      </w:r>
      <w:r w:rsidR="00057C61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0808E4">
        <w:rPr>
          <w:rFonts w:asciiTheme="minorHAnsi" w:hAnsiTheme="minorHAnsi" w:cs="AdvTTb5929f4c"/>
          <w:b/>
          <w:sz w:val="20"/>
          <w:szCs w:val="20"/>
        </w:rPr>
        <w:t>[ENVIRONMENTAL CONTEXT AND</w:t>
      </w:r>
      <w:r w:rsidR="00057C61" w:rsidRPr="00057C61">
        <w:rPr>
          <w:rFonts w:asciiTheme="minorHAnsi" w:hAnsiTheme="minorHAnsi" w:cs="AdvTTb5929f4c"/>
          <w:b/>
          <w:sz w:val="20"/>
          <w:szCs w:val="20"/>
        </w:rPr>
        <w:t xml:space="preserve"> RESOURCES]</w:t>
      </w:r>
    </w:p>
    <w:p w14:paraId="6713B972" w14:textId="77777777" w:rsidR="0054662E" w:rsidRPr="0009310F" w:rsidRDefault="0054662E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tbl>
      <w:tblPr>
        <w:tblW w:w="5043" w:type="pct"/>
        <w:tblLook w:val="04A0" w:firstRow="1" w:lastRow="0" w:firstColumn="1" w:lastColumn="0" w:noHBand="0" w:noVBand="1"/>
      </w:tblPr>
      <w:tblGrid>
        <w:gridCol w:w="1300"/>
        <w:gridCol w:w="1302"/>
        <w:gridCol w:w="1300"/>
        <w:gridCol w:w="1302"/>
        <w:gridCol w:w="1300"/>
        <w:gridCol w:w="1302"/>
        <w:gridCol w:w="1298"/>
      </w:tblGrid>
      <w:tr w:rsidR="005868C9" w:rsidRPr="0009310F" w14:paraId="5EAE386B" w14:textId="77777777" w:rsidTr="00BE722D">
        <w:tc>
          <w:tcPr>
            <w:tcW w:w="714" w:type="pct"/>
            <w:shd w:val="clear" w:color="auto" w:fill="auto"/>
            <w:vAlign w:val="center"/>
          </w:tcPr>
          <w:p w14:paraId="7ABE346F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DEE8759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2CB5970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E33247B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  <w:p w14:paraId="0B0B7A33" w14:textId="77777777" w:rsidR="000660EF" w:rsidRPr="0009310F" w:rsidRDefault="000660EF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25B9F36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FF7CCA9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00733468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5868C9" w:rsidRPr="0009310F" w14:paraId="6A4E649E" w14:textId="77777777" w:rsidTr="00BE722D">
        <w:tc>
          <w:tcPr>
            <w:tcW w:w="714" w:type="pct"/>
            <w:shd w:val="clear" w:color="auto" w:fill="auto"/>
            <w:vAlign w:val="center"/>
          </w:tcPr>
          <w:p w14:paraId="5CB75B61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1397CDF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5782851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DAF72D6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ED53EB2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5D2DE46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25A5F255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  <w:tr w:rsidR="00451871" w:rsidRPr="0009310F" w14:paraId="302FCD58" w14:textId="77777777" w:rsidTr="00BE722D">
        <w:tc>
          <w:tcPr>
            <w:tcW w:w="714" w:type="pct"/>
            <w:shd w:val="clear" w:color="auto" w:fill="auto"/>
            <w:vAlign w:val="center"/>
          </w:tcPr>
          <w:p w14:paraId="7BD1E37A" w14:textId="77777777" w:rsidR="00451871" w:rsidRPr="0009310F" w:rsidRDefault="00451871" w:rsidP="000808E4">
            <w:pPr>
              <w:tabs>
                <w:tab w:val="left" w:pos="6554"/>
              </w:tabs>
              <w:spacing w:after="0" w:line="240" w:lineRule="auto"/>
              <w:contextualSpacing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3E10BA94" w14:textId="77777777" w:rsidR="00451871" w:rsidRPr="0009310F" w:rsidRDefault="00451871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51DBA1F" w14:textId="77777777" w:rsidR="00451871" w:rsidRPr="0009310F" w:rsidRDefault="00451871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  <w:p w14:paraId="22D291F7" w14:textId="77777777" w:rsidR="006B44D0" w:rsidRPr="0009310F" w:rsidRDefault="006B44D0" w:rsidP="000808E4">
            <w:pPr>
              <w:tabs>
                <w:tab w:val="left" w:pos="6554"/>
              </w:tabs>
              <w:spacing w:after="0" w:line="240" w:lineRule="auto"/>
              <w:contextualSpacing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03366E2D" w14:textId="77777777" w:rsidR="00451871" w:rsidRPr="0009310F" w:rsidRDefault="00451871" w:rsidP="000808E4">
            <w:pPr>
              <w:tabs>
                <w:tab w:val="left" w:pos="6554"/>
              </w:tabs>
              <w:spacing w:after="0" w:line="240" w:lineRule="auto"/>
              <w:contextualSpacing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A2D65B9" w14:textId="77777777" w:rsidR="00451871" w:rsidRPr="0009310F" w:rsidRDefault="00451871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1AA45EF3" w14:textId="77777777" w:rsidR="00451871" w:rsidRPr="0009310F" w:rsidRDefault="00451871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2EDB5A9C" w14:textId="77777777" w:rsidR="00451871" w:rsidRPr="0009310F" w:rsidRDefault="00451871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</w:tr>
    </w:tbl>
    <w:p w14:paraId="5AA25858" w14:textId="4307E2A1" w:rsidR="005868C9" w:rsidRPr="0009310F" w:rsidRDefault="00451871" w:rsidP="0009310F">
      <w:pPr>
        <w:pStyle w:val="ListParagraph"/>
        <w:numPr>
          <w:ilvl w:val="0"/>
          <w:numId w:val="9"/>
        </w:numPr>
        <w:tabs>
          <w:tab w:val="left" w:pos="0"/>
        </w:tabs>
        <w:ind w:left="0" w:firstLine="0"/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377FB1" w:rsidRPr="0009310F">
        <w:rPr>
          <w:rFonts w:asciiTheme="minorHAnsi" w:hAnsiTheme="minorHAnsi" w:cs="AdvTTb5929f4c"/>
          <w:b/>
          <w:sz w:val="20"/>
          <w:szCs w:val="20"/>
        </w:rPr>
        <w:t>The available diabetes education meets my needs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>:</w:t>
      </w:r>
      <w:r w:rsidR="000808E4">
        <w:rPr>
          <w:rFonts w:asciiTheme="minorHAnsi" w:hAnsiTheme="minorHAnsi" w:cs="AdvTTb5929f4c"/>
          <w:b/>
          <w:sz w:val="20"/>
          <w:szCs w:val="20"/>
        </w:rPr>
        <w:t xml:space="preserve"> [ENVIRONMENTAL CONTEXT AND</w:t>
      </w:r>
      <w:r w:rsidR="00057C61">
        <w:rPr>
          <w:rFonts w:asciiTheme="minorHAnsi" w:hAnsiTheme="minorHAnsi" w:cs="AdvTTb5929f4c"/>
          <w:b/>
          <w:sz w:val="20"/>
          <w:szCs w:val="20"/>
        </w:rPr>
        <w:t xml:space="preserve"> RESOURCES]</w:t>
      </w:r>
    </w:p>
    <w:p w14:paraId="21240329" w14:textId="77777777" w:rsidR="0054662E" w:rsidRPr="0009310F" w:rsidRDefault="0054662E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tbl>
      <w:tblPr>
        <w:tblW w:w="5043" w:type="pct"/>
        <w:tblLook w:val="04A0" w:firstRow="1" w:lastRow="0" w:firstColumn="1" w:lastColumn="0" w:noHBand="0" w:noVBand="1"/>
      </w:tblPr>
      <w:tblGrid>
        <w:gridCol w:w="1300"/>
        <w:gridCol w:w="1302"/>
        <w:gridCol w:w="1300"/>
        <w:gridCol w:w="1302"/>
        <w:gridCol w:w="1300"/>
        <w:gridCol w:w="1302"/>
        <w:gridCol w:w="1298"/>
      </w:tblGrid>
      <w:tr w:rsidR="005868C9" w:rsidRPr="0009310F" w14:paraId="44743F76" w14:textId="77777777" w:rsidTr="00BE722D">
        <w:tc>
          <w:tcPr>
            <w:tcW w:w="714" w:type="pct"/>
            <w:shd w:val="clear" w:color="auto" w:fill="auto"/>
            <w:vAlign w:val="center"/>
          </w:tcPr>
          <w:p w14:paraId="7D99F18A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5D43D70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A45A05F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C261635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  <w:p w14:paraId="4C2EC3D9" w14:textId="77777777" w:rsidR="000660EF" w:rsidRPr="0009310F" w:rsidRDefault="000660EF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391C3872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AAE3460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581BFAE0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5868C9" w:rsidRPr="0009310F" w14:paraId="5ACD99F3" w14:textId="77777777" w:rsidTr="00BE722D">
        <w:tc>
          <w:tcPr>
            <w:tcW w:w="714" w:type="pct"/>
            <w:shd w:val="clear" w:color="auto" w:fill="auto"/>
            <w:vAlign w:val="center"/>
          </w:tcPr>
          <w:p w14:paraId="3AB374C6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193A0C8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78BCBC1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914A6AB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84ADC1E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AEB3740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0CB36F9D" w14:textId="77777777" w:rsidR="005868C9" w:rsidRPr="0009310F" w:rsidRDefault="005868C9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  <w:tr w:rsidR="00451871" w:rsidRPr="0009310F" w14:paraId="35A19473" w14:textId="77777777" w:rsidTr="00BE722D">
        <w:tc>
          <w:tcPr>
            <w:tcW w:w="714" w:type="pct"/>
            <w:shd w:val="clear" w:color="auto" w:fill="auto"/>
            <w:vAlign w:val="center"/>
          </w:tcPr>
          <w:p w14:paraId="22482A3E" w14:textId="77777777" w:rsidR="00451871" w:rsidRPr="0009310F" w:rsidRDefault="00451871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458945EB" w14:textId="77777777" w:rsidR="00451871" w:rsidRPr="0009310F" w:rsidRDefault="00451871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3E4C2775" w14:textId="77777777" w:rsidR="00451871" w:rsidRPr="0009310F" w:rsidRDefault="00451871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0A927A3D" w14:textId="77777777" w:rsidR="00451871" w:rsidRPr="0009310F" w:rsidRDefault="00451871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30683B9F" w14:textId="77777777" w:rsidR="00451871" w:rsidRPr="0009310F" w:rsidRDefault="00451871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29C404DA" w14:textId="77777777" w:rsidR="00451871" w:rsidRPr="0009310F" w:rsidRDefault="00451871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5FFADA9D" w14:textId="77777777" w:rsidR="00451871" w:rsidRPr="0009310F" w:rsidRDefault="00451871" w:rsidP="00BF414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</w:tr>
    </w:tbl>
    <w:p w14:paraId="1C97D6CC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p w14:paraId="08180995" w14:textId="256B0818" w:rsidR="005868C9" w:rsidRPr="0009310F" w:rsidRDefault="00451871" w:rsidP="0009310F">
      <w:pPr>
        <w:pStyle w:val="ListParagraph"/>
        <w:numPr>
          <w:ilvl w:val="0"/>
          <w:numId w:val="9"/>
        </w:numPr>
        <w:tabs>
          <w:tab w:val="left" w:pos="0"/>
        </w:tabs>
        <w:ind w:left="0" w:firstLine="0"/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4751BC" w:rsidRPr="0009310F">
        <w:rPr>
          <w:rFonts w:asciiTheme="minorHAnsi" w:hAnsiTheme="minorHAnsi" w:cs="AdvTTb5929f4c"/>
          <w:b/>
          <w:sz w:val="20"/>
          <w:szCs w:val="20"/>
        </w:rPr>
        <w:t>If I don’t manage my diabetes properly I will have poor health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>:</w:t>
      </w:r>
      <w:r w:rsidR="00057C61">
        <w:rPr>
          <w:rFonts w:asciiTheme="minorHAnsi" w:hAnsiTheme="minorHAnsi" w:cs="AdvTTb5929f4c"/>
          <w:b/>
          <w:sz w:val="20"/>
          <w:szCs w:val="20"/>
        </w:rPr>
        <w:t xml:space="preserve"> [BELIEFS ABOUT CONSEQUENCES]</w:t>
      </w:r>
    </w:p>
    <w:p w14:paraId="1D3458D2" w14:textId="77777777" w:rsidR="0054662E" w:rsidRPr="0009310F" w:rsidRDefault="0054662E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tbl>
      <w:tblPr>
        <w:tblW w:w="5055" w:type="pct"/>
        <w:tblLook w:val="04A0" w:firstRow="1" w:lastRow="0" w:firstColumn="1" w:lastColumn="0" w:noHBand="0" w:noVBand="1"/>
      </w:tblPr>
      <w:tblGrid>
        <w:gridCol w:w="1305"/>
        <w:gridCol w:w="1020"/>
        <w:gridCol w:w="285"/>
        <w:gridCol w:w="1303"/>
        <w:gridCol w:w="1305"/>
        <w:gridCol w:w="1303"/>
        <w:gridCol w:w="1305"/>
        <w:gridCol w:w="1299"/>
      </w:tblGrid>
      <w:tr w:rsidR="005868C9" w:rsidRPr="0009310F" w14:paraId="14FFF5DB" w14:textId="77777777" w:rsidTr="00057C61">
        <w:trPr>
          <w:trHeight w:val="274"/>
        </w:trPr>
        <w:tc>
          <w:tcPr>
            <w:tcW w:w="715" w:type="pct"/>
            <w:shd w:val="clear" w:color="auto" w:fill="auto"/>
            <w:vAlign w:val="center"/>
          </w:tcPr>
          <w:p w14:paraId="7C4032E6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715" w:type="pct"/>
            <w:gridSpan w:val="2"/>
            <w:shd w:val="clear" w:color="auto" w:fill="auto"/>
            <w:vAlign w:val="center"/>
          </w:tcPr>
          <w:p w14:paraId="45ED8DC0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563E3AE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4225764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  <w:p w14:paraId="547F4E40" w14:textId="77777777" w:rsidR="000660EF" w:rsidRPr="0009310F" w:rsidRDefault="000660EF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32E9CC8F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E596596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569B0AF3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5868C9" w:rsidRPr="0009310F" w14:paraId="3C544DDA" w14:textId="77777777" w:rsidTr="00057C61">
        <w:trPr>
          <w:trHeight w:val="89"/>
        </w:trPr>
        <w:tc>
          <w:tcPr>
            <w:tcW w:w="715" w:type="pct"/>
            <w:shd w:val="clear" w:color="auto" w:fill="auto"/>
            <w:vAlign w:val="center"/>
          </w:tcPr>
          <w:p w14:paraId="3A87836A" w14:textId="77777777" w:rsidR="005868C9" w:rsidRPr="0009310F" w:rsidRDefault="005868C9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pct"/>
            <w:gridSpan w:val="2"/>
            <w:shd w:val="clear" w:color="auto" w:fill="auto"/>
            <w:vAlign w:val="center"/>
          </w:tcPr>
          <w:p w14:paraId="7BC93D77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247F4C4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D85EAD4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58EA8F3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CF43543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6FAC3403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  <w:tr w:rsidR="00451871" w:rsidRPr="0009310F" w14:paraId="58CDFE00" w14:textId="77777777" w:rsidTr="00057C61">
        <w:trPr>
          <w:trHeight w:val="89"/>
        </w:trPr>
        <w:tc>
          <w:tcPr>
            <w:tcW w:w="715" w:type="pct"/>
            <w:shd w:val="clear" w:color="auto" w:fill="auto"/>
            <w:vAlign w:val="center"/>
          </w:tcPr>
          <w:p w14:paraId="2C13FD0E" w14:textId="77777777" w:rsidR="00451871" w:rsidRPr="0009310F" w:rsidRDefault="00451871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gridSpan w:val="2"/>
            <w:shd w:val="clear" w:color="auto" w:fill="auto"/>
            <w:vAlign w:val="center"/>
          </w:tcPr>
          <w:p w14:paraId="15DFD20A" w14:textId="77777777" w:rsidR="00451871" w:rsidRPr="0009310F" w:rsidRDefault="00451871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468975D7" w14:textId="77777777" w:rsidR="00451871" w:rsidRPr="0009310F" w:rsidRDefault="00451871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227A9964" w14:textId="77777777" w:rsidR="00451871" w:rsidRPr="0009310F" w:rsidRDefault="00451871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45B5477" w14:textId="77777777" w:rsidR="00451871" w:rsidRPr="0009310F" w:rsidRDefault="00451871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4EC4297A" w14:textId="77777777" w:rsidR="00451871" w:rsidRPr="0009310F" w:rsidRDefault="00451871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14:paraId="56781BC3" w14:textId="77777777" w:rsidR="00451871" w:rsidRPr="0009310F" w:rsidRDefault="00451871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</w:tr>
      <w:tr w:rsidR="005868C9" w:rsidRPr="0009310F" w14:paraId="442684FD" w14:textId="77777777" w:rsidTr="00057C61">
        <w:trPr>
          <w:trHeight w:val="548"/>
        </w:trPr>
        <w:tc>
          <w:tcPr>
            <w:tcW w:w="1274" w:type="pct"/>
            <w:gridSpan w:val="2"/>
            <w:shd w:val="clear" w:color="auto" w:fill="auto"/>
            <w:vAlign w:val="center"/>
          </w:tcPr>
          <w:p w14:paraId="093B7A4B" w14:textId="77777777" w:rsidR="005868C9" w:rsidRPr="0009310F" w:rsidRDefault="005868C9" w:rsidP="00BE722D">
            <w:pPr>
              <w:tabs>
                <w:tab w:val="left" w:pos="6554"/>
              </w:tabs>
              <w:spacing w:after="0" w:line="240" w:lineRule="auto"/>
              <w:contextualSpacing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156" w:type="pct"/>
            <w:shd w:val="clear" w:color="auto" w:fill="auto"/>
            <w:vAlign w:val="center"/>
          </w:tcPr>
          <w:p w14:paraId="49CF3768" w14:textId="77777777" w:rsidR="005868C9" w:rsidRPr="0009310F" w:rsidRDefault="005868C9" w:rsidP="00BE722D">
            <w:pPr>
              <w:tabs>
                <w:tab w:val="left" w:pos="6554"/>
              </w:tabs>
              <w:spacing w:after="0" w:line="240" w:lineRule="auto"/>
              <w:contextualSpacing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2D8D7869" w14:textId="77777777" w:rsidR="005868C9" w:rsidRPr="0009310F" w:rsidRDefault="005868C9" w:rsidP="00BE722D">
            <w:pPr>
              <w:tabs>
                <w:tab w:val="left" w:pos="6554"/>
              </w:tabs>
              <w:spacing w:after="0" w:line="240" w:lineRule="auto"/>
              <w:contextualSpacing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27510FA4" w14:textId="77777777" w:rsidR="005868C9" w:rsidRPr="0009310F" w:rsidRDefault="005868C9" w:rsidP="00BE722D">
            <w:pPr>
              <w:tabs>
                <w:tab w:val="left" w:pos="6554"/>
              </w:tabs>
              <w:spacing w:after="0" w:line="240" w:lineRule="auto"/>
              <w:contextualSpacing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6BD1C298" w14:textId="77777777" w:rsidR="005868C9" w:rsidRPr="0009310F" w:rsidRDefault="005868C9" w:rsidP="00057C61">
            <w:pPr>
              <w:tabs>
                <w:tab w:val="left" w:pos="6554"/>
              </w:tabs>
              <w:spacing w:after="0" w:line="240" w:lineRule="auto"/>
              <w:ind w:right="-2589"/>
              <w:contextualSpacing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69232E03" w14:textId="77777777" w:rsidR="005868C9" w:rsidRPr="0009310F" w:rsidRDefault="005868C9" w:rsidP="00BE722D">
            <w:pPr>
              <w:tabs>
                <w:tab w:val="left" w:pos="6554"/>
              </w:tabs>
              <w:spacing w:after="0" w:line="240" w:lineRule="auto"/>
              <w:contextualSpacing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14:paraId="05A91F68" w14:textId="77777777" w:rsidR="005868C9" w:rsidRPr="0009310F" w:rsidRDefault="005868C9" w:rsidP="00BE722D">
            <w:pPr>
              <w:tabs>
                <w:tab w:val="left" w:pos="6554"/>
              </w:tabs>
              <w:spacing w:after="0" w:line="240" w:lineRule="auto"/>
              <w:contextualSpacing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</w:tr>
    </w:tbl>
    <w:p w14:paraId="061067CB" w14:textId="77777777" w:rsidR="000808E4" w:rsidRPr="000808E4" w:rsidRDefault="00DA227E" w:rsidP="00057C61">
      <w:pPr>
        <w:pStyle w:val="ListParagraph"/>
        <w:numPr>
          <w:ilvl w:val="0"/>
          <w:numId w:val="9"/>
        </w:numPr>
        <w:rPr>
          <w:rFonts w:asciiTheme="minorHAnsi" w:hAnsiTheme="minorHAnsi" w:cs="AdvTTb5929f4c"/>
          <w:b/>
          <w:sz w:val="20"/>
          <w:szCs w:val="20"/>
        </w:rPr>
      </w:pPr>
      <w:r w:rsidRPr="00057C61">
        <w:rPr>
          <w:rFonts w:cs="AdvTTb5929f4c"/>
          <w:b/>
          <w:sz w:val="20"/>
          <w:szCs w:val="20"/>
        </w:rPr>
        <w:t xml:space="preserve"> </w:t>
      </w:r>
      <w:r w:rsidR="0000342F" w:rsidRPr="00057C61">
        <w:rPr>
          <w:rFonts w:cs="AdvTTb5929f4c"/>
          <w:b/>
          <w:sz w:val="20"/>
          <w:szCs w:val="20"/>
        </w:rPr>
        <w:t>If I don’t man</w:t>
      </w:r>
      <w:r w:rsidR="00BD67D7" w:rsidRPr="00057C61">
        <w:rPr>
          <w:rFonts w:cs="AdvTTb5929f4c"/>
          <w:b/>
          <w:sz w:val="20"/>
          <w:szCs w:val="20"/>
        </w:rPr>
        <w:t>age my diabetes properly it will make my mental health</w:t>
      </w:r>
      <w:r w:rsidR="00057C61" w:rsidRPr="00057C61">
        <w:rPr>
          <w:rFonts w:cs="AdvTTb5929f4c"/>
          <w:b/>
          <w:sz w:val="20"/>
          <w:szCs w:val="20"/>
        </w:rPr>
        <w:t xml:space="preserve"> </w:t>
      </w:r>
      <w:r w:rsidR="00BD67D7" w:rsidRPr="00057C61">
        <w:rPr>
          <w:rFonts w:cs="AdvTTb5929f4c"/>
          <w:b/>
          <w:sz w:val="20"/>
          <w:szCs w:val="20"/>
        </w:rPr>
        <w:t>worse</w:t>
      </w:r>
      <w:r w:rsidR="005868C9" w:rsidRPr="00057C61">
        <w:rPr>
          <w:rFonts w:cs="AdvTTb5929f4c"/>
          <w:b/>
          <w:sz w:val="20"/>
          <w:szCs w:val="20"/>
        </w:rPr>
        <w:t>:</w:t>
      </w:r>
      <w:r w:rsidR="00057C61" w:rsidRPr="00057C61">
        <w:rPr>
          <w:rFonts w:cs="AdvTTb5929f4c"/>
          <w:b/>
          <w:sz w:val="20"/>
          <w:szCs w:val="20"/>
        </w:rPr>
        <w:t xml:space="preserve"> </w:t>
      </w:r>
    </w:p>
    <w:p w14:paraId="14C8BE32" w14:textId="3E6A971C" w:rsidR="005868C9" w:rsidRPr="000808E4" w:rsidRDefault="00057C61" w:rsidP="000808E4">
      <w:pPr>
        <w:ind w:firstLine="360"/>
        <w:rPr>
          <w:rFonts w:cs="AdvTTb5929f4c"/>
          <w:b/>
          <w:sz w:val="20"/>
          <w:szCs w:val="20"/>
        </w:rPr>
      </w:pPr>
      <w:r w:rsidRPr="000808E4">
        <w:rPr>
          <w:rFonts w:cs="AdvTTb5929f4c"/>
          <w:b/>
          <w:sz w:val="20"/>
          <w:szCs w:val="20"/>
        </w:rPr>
        <w:t>[BELIEFS ABOUT CONSEQ</w:t>
      </w:r>
      <w:r w:rsidR="000808E4" w:rsidRPr="000808E4">
        <w:rPr>
          <w:rFonts w:cs="AdvTTb5929f4c"/>
          <w:b/>
          <w:sz w:val="20"/>
          <w:szCs w:val="20"/>
        </w:rPr>
        <w:t>UENCES</w:t>
      </w:r>
      <w:r w:rsidRPr="000808E4">
        <w:rPr>
          <w:rFonts w:cs="AdvTTb5929f4c"/>
          <w:b/>
          <w:sz w:val="20"/>
          <w:szCs w:val="20"/>
        </w:rPr>
        <w:t>]</w:t>
      </w:r>
    </w:p>
    <w:p w14:paraId="7435474C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tbl>
      <w:tblPr>
        <w:tblW w:w="5008" w:type="pct"/>
        <w:tblLook w:val="04A0" w:firstRow="1" w:lastRow="0" w:firstColumn="1" w:lastColumn="0" w:noHBand="0" w:noVBand="1"/>
      </w:tblPr>
      <w:tblGrid>
        <w:gridCol w:w="1292"/>
        <w:gridCol w:w="1293"/>
        <w:gridCol w:w="1291"/>
        <w:gridCol w:w="1293"/>
        <w:gridCol w:w="1291"/>
        <w:gridCol w:w="1293"/>
        <w:gridCol w:w="1287"/>
      </w:tblGrid>
      <w:tr w:rsidR="005868C9" w:rsidRPr="0009310F" w14:paraId="40525368" w14:textId="77777777" w:rsidTr="00697C25">
        <w:trPr>
          <w:trHeight w:val="224"/>
        </w:trPr>
        <w:tc>
          <w:tcPr>
            <w:tcW w:w="715" w:type="pct"/>
            <w:shd w:val="clear" w:color="auto" w:fill="auto"/>
            <w:vAlign w:val="center"/>
          </w:tcPr>
          <w:p w14:paraId="3AFD2539" w14:textId="77777777" w:rsidR="005868C9" w:rsidRPr="0009310F" w:rsidRDefault="005868C9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C89C3DE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C2BCC0D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73FF599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  <w:p w14:paraId="1BBDD78F" w14:textId="77777777" w:rsidR="000660EF" w:rsidRPr="0009310F" w:rsidRDefault="000660EF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D034EC8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2F23395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00B1CEAC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5868C9" w:rsidRPr="0009310F" w14:paraId="627D60F2" w14:textId="77777777" w:rsidTr="00697C25">
        <w:trPr>
          <w:trHeight w:val="73"/>
        </w:trPr>
        <w:tc>
          <w:tcPr>
            <w:tcW w:w="715" w:type="pct"/>
            <w:shd w:val="clear" w:color="auto" w:fill="auto"/>
            <w:vAlign w:val="center"/>
          </w:tcPr>
          <w:p w14:paraId="31569C18" w14:textId="77777777" w:rsidR="005868C9" w:rsidRPr="0009310F" w:rsidRDefault="005868C9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2AF0574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F7130F1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46F8CC7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678989E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B83B592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06D98985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  <w:tr w:rsidR="00C11F52" w:rsidRPr="0009310F" w14:paraId="61ED50EA" w14:textId="77777777" w:rsidTr="00697C25">
        <w:trPr>
          <w:trHeight w:val="73"/>
        </w:trPr>
        <w:tc>
          <w:tcPr>
            <w:tcW w:w="715" w:type="pct"/>
            <w:shd w:val="clear" w:color="auto" w:fill="auto"/>
            <w:vAlign w:val="center"/>
          </w:tcPr>
          <w:p w14:paraId="7EFD1580" w14:textId="77777777" w:rsidR="00C11F52" w:rsidRPr="0009310F" w:rsidRDefault="00C11F52" w:rsidP="0080054D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4E2EDDCA" w14:textId="77777777" w:rsidR="00C11F52" w:rsidRPr="0009310F" w:rsidRDefault="00C11F52" w:rsidP="0080054D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76FF65D2" w14:textId="77777777" w:rsidR="00C11F52" w:rsidRPr="0009310F" w:rsidRDefault="00C11F52" w:rsidP="0080054D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3EF22885" w14:textId="77777777" w:rsidR="00C11F52" w:rsidRPr="0009310F" w:rsidRDefault="00C11F52" w:rsidP="0080054D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6B093A46" w14:textId="77777777" w:rsidR="00C11F52" w:rsidRPr="0009310F" w:rsidRDefault="00C11F52" w:rsidP="0080054D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5C0D85F7" w14:textId="77777777" w:rsidR="00C11F52" w:rsidRPr="0009310F" w:rsidRDefault="00C11F52" w:rsidP="0080054D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14:paraId="0DD93C5C" w14:textId="77777777" w:rsidR="00C11F52" w:rsidRPr="0009310F" w:rsidRDefault="00C11F52" w:rsidP="0080054D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</w:tr>
      <w:tr w:rsidR="00451871" w:rsidRPr="0009310F" w14:paraId="116A741E" w14:textId="77777777" w:rsidTr="00697C25">
        <w:trPr>
          <w:trHeight w:val="73"/>
        </w:trPr>
        <w:tc>
          <w:tcPr>
            <w:tcW w:w="715" w:type="pct"/>
            <w:shd w:val="clear" w:color="auto" w:fill="auto"/>
            <w:vAlign w:val="center"/>
          </w:tcPr>
          <w:p w14:paraId="4D98B5BF" w14:textId="77777777" w:rsidR="00451871" w:rsidRPr="0009310F" w:rsidRDefault="00451871" w:rsidP="0080054D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7681313B" w14:textId="77777777" w:rsidR="00451871" w:rsidRPr="0009310F" w:rsidRDefault="00451871" w:rsidP="0080054D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54AA443" w14:textId="77777777" w:rsidR="00451871" w:rsidRPr="0009310F" w:rsidRDefault="00451871" w:rsidP="0080054D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2B8C73AF" w14:textId="77777777" w:rsidR="00451871" w:rsidRPr="0009310F" w:rsidRDefault="00451871" w:rsidP="0080054D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463ED624" w14:textId="77777777" w:rsidR="00451871" w:rsidRPr="0009310F" w:rsidRDefault="00451871" w:rsidP="0080054D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73AA0D8C" w14:textId="77777777" w:rsidR="00451871" w:rsidRPr="0009310F" w:rsidRDefault="00451871" w:rsidP="0080054D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14:paraId="5DD6B855" w14:textId="77777777" w:rsidR="00451871" w:rsidRPr="0009310F" w:rsidRDefault="00451871" w:rsidP="0080054D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</w:tr>
    </w:tbl>
    <w:p w14:paraId="68460363" w14:textId="6529C392" w:rsidR="005868C9" w:rsidRPr="0009310F" w:rsidRDefault="00DA227E" w:rsidP="00057C61">
      <w:pPr>
        <w:pStyle w:val="ListParagraph"/>
        <w:numPr>
          <w:ilvl w:val="0"/>
          <w:numId w:val="9"/>
        </w:numPr>
        <w:tabs>
          <w:tab w:val="left" w:pos="0"/>
        </w:tabs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 xml:space="preserve">I </w:t>
      </w:r>
      <w:r w:rsidR="005779CF" w:rsidRPr="0009310F">
        <w:rPr>
          <w:rFonts w:asciiTheme="minorHAnsi" w:hAnsiTheme="minorHAnsi" w:cs="AdvTTb5929f4c"/>
          <w:b/>
          <w:sz w:val="20"/>
          <w:szCs w:val="20"/>
        </w:rPr>
        <w:t>am confident that I can manage my diabetes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>:</w:t>
      </w:r>
      <w:r w:rsidR="00057C61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057C61" w:rsidRPr="00057C61">
        <w:rPr>
          <w:rFonts w:asciiTheme="minorHAnsi" w:hAnsiTheme="minorHAnsi" w:cs="AdvTTb5929f4c"/>
          <w:b/>
          <w:sz w:val="20"/>
          <w:szCs w:val="20"/>
        </w:rPr>
        <w:t>[BELIEFS ABOUT CAPABILITIES]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0"/>
        <w:gridCol w:w="1291"/>
        <w:gridCol w:w="1289"/>
        <w:gridCol w:w="1291"/>
        <w:gridCol w:w="1289"/>
        <w:gridCol w:w="1291"/>
        <w:gridCol w:w="1285"/>
      </w:tblGrid>
      <w:tr w:rsidR="005868C9" w:rsidRPr="0009310F" w14:paraId="629058F1" w14:textId="77777777" w:rsidTr="00BE722D">
        <w:trPr>
          <w:trHeight w:val="243"/>
        </w:trPr>
        <w:tc>
          <w:tcPr>
            <w:tcW w:w="715" w:type="pct"/>
            <w:shd w:val="clear" w:color="auto" w:fill="auto"/>
            <w:vAlign w:val="center"/>
          </w:tcPr>
          <w:p w14:paraId="60FCD9C2" w14:textId="77777777" w:rsidR="0080054D" w:rsidRPr="0009310F" w:rsidRDefault="0080054D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  <w:p w14:paraId="5F3ADDC9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05B60F3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CA350EC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0645750" w14:textId="77777777" w:rsidR="00C37428" w:rsidRPr="0009310F" w:rsidRDefault="00C37428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  <w:p w14:paraId="447648FE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  <w:p w14:paraId="08DB0335" w14:textId="77777777" w:rsidR="00C37428" w:rsidRPr="0009310F" w:rsidRDefault="00C37428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516ADF1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21BDE66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622FE5D0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5868C9" w:rsidRPr="0009310F" w14:paraId="5ABCB413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56B10378" w14:textId="77777777" w:rsidR="005868C9" w:rsidRPr="0009310F" w:rsidRDefault="005868C9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lastRenderedPageBreak/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FDEFE57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8D03117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5F7FEE5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5FA723C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3FD0F82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4E48D268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  <w:tr w:rsidR="00451871" w:rsidRPr="0009310F" w14:paraId="0953F597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2C0DFB3E" w14:textId="77777777" w:rsidR="00451871" w:rsidRPr="0009310F" w:rsidRDefault="00451871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2F6C310C" w14:textId="77777777" w:rsidR="00451871" w:rsidRPr="0009310F" w:rsidRDefault="00451871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64A263B0" w14:textId="77777777" w:rsidR="00451871" w:rsidRPr="0009310F" w:rsidRDefault="00451871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44D737F8" w14:textId="77777777" w:rsidR="00451871" w:rsidRPr="0009310F" w:rsidRDefault="00451871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0F8B078E" w14:textId="77777777" w:rsidR="00451871" w:rsidRPr="0009310F" w:rsidRDefault="00451871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63AD799F" w14:textId="77777777" w:rsidR="00451871" w:rsidRPr="0009310F" w:rsidRDefault="00451871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14:paraId="111FBAF5" w14:textId="77777777" w:rsidR="00451871" w:rsidRPr="0009310F" w:rsidRDefault="00451871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</w:tr>
    </w:tbl>
    <w:p w14:paraId="14552402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p w14:paraId="215311CF" w14:textId="0E40B300" w:rsidR="005868C9" w:rsidRPr="0009310F" w:rsidRDefault="00DA227E" w:rsidP="0009310F">
      <w:pPr>
        <w:pStyle w:val="ListParagraph"/>
        <w:numPr>
          <w:ilvl w:val="0"/>
          <w:numId w:val="9"/>
        </w:numPr>
        <w:tabs>
          <w:tab w:val="left" w:pos="0"/>
        </w:tabs>
        <w:ind w:left="0" w:firstLine="0"/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 xml:space="preserve">I </w:t>
      </w:r>
      <w:r w:rsidR="005B5905" w:rsidRPr="0009310F">
        <w:rPr>
          <w:rFonts w:asciiTheme="minorHAnsi" w:hAnsiTheme="minorHAnsi" w:cs="AdvTTb5929f4c"/>
          <w:b/>
          <w:sz w:val="20"/>
          <w:szCs w:val="20"/>
        </w:rPr>
        <w:t>find it difficult to establish a routine to manage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 xml:space="preserve"> my diabetes:</w:t>
      </w:r>
      <w:r w:rsidR="00057C61">
        <w:rPr>
          <w:rFonts w:asciiTheme="minorHAnsi" w:hAnsiTheme="minorHAnsi" w:cs="AdvTTb5929f4c"/>
          <w:b/>
          <w:sz w:val="20"/>
          <w:szCs w:val="20"/>
        </w:rPr>
        <w:t xml:space="preserve"> [BEHAVIOURAL REGULATION]</w:t>
      </w:r>
    </w:p>
    <w:p w14:paraId="0ADEE4B4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90"/>
        <w:gridCol w:w="1291"/>
        <w:gridCol w:w="1289"/>
        <w:gridCol w:w="1291"/>
        <w:gridCol w:w="1289"/>
        <w:gridCol w:w="1291"/>
        <w:gridCol w:w="1285"/>
      </w:tblGrid>
      <w:tr w:rsidR="005868C9" w:rsidRPr="0009310F" w14:paraId="6C0EE2FF" w14:textId="77777777" w:rsidTr="00BE722D">
        <w:trPr>
          <w:trHeight w:val="243"/>
        </w:trPr>
        <w:tc>
          <w:tcPr>
            <w:tcW w:w="715" w:type="pct"/>
            <w:shd w:val="clear" w:color="auto" w:fill="auto"/>
            <w:vAlign w:val="center"/>
          </w:tcPr>
          <w:p w14:paraId="23F89134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1E73A21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EADCD57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CAB7C24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9C63C87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50D03E0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1F5A7388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5868C9" w:rsidRPr="0009310F" w14:paraId="2939478C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1227527E" w14:textId="77777777" w:rsidR="00222A2A" w:rsidRPr="0009310F" w:rsidRDefault="00222A2A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  <w:p w14:paraId="09945703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ADABA26" w14:textId="77777777" w:rsidR="00222A2A" w:rsidRPr="0009310F" w:rsidRDefault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  <w:p w14:paraId="54241626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772A18D" w14:textId="77777777" w:rsidR="00222A2A" w:rsidRPr="0009310F" w:rsidRDefault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  <w:p w14:paraId="53AC475B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33A638D" w14:textId="77777777" w:rsidR="00222A2A" w:rsidRPr="0009310F" w:rsidRDefault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  <w:p w14:paraId="4209C481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BC4701E" w14:textId="77777777" w:rsidR="00222A2A" w:rsidRPr="0009310F" w:rsidRDefault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  <w:p w14:paraId="0A0DEDEB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36CFAA1" w14:textId="77777777" w:rsidR="00222A2A" w:rsidRPr="0009310F" w:rsidRDefault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  <w:p w14:paraId="16D7DD6A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255E6B3" w14:textId="77777777" w:rsidR="00222A2A" w:rsidRPr="0009310F" w:rsidRDefault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  <w:p w14:paraId="64804DE5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</w:tbl>
    <w:p w14:paraId="157A9B48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p w14:paraId="287790B1" w14:textId="77777777" w:rsidR="00057C61" w:rsidRDefault="00057C61" w:rsidP="00057C61">
      <w:pPr>
        <w:pStyle w:val="ListParagraph"/>
        <w:tabs>
          <w:tab w:val="left" w:pos="0"/>
        </w:tabs>
        <w:ind w:left="0"/>
        <w:rPr>
          <w:rFonts w:asciiTheme="minorHAnsi" w:hAnsiTheme="minorHAnsi" w:cs="AdvTTb5929f4c"/>
          <w:b/>
          <w:sz w:val="20"/>
          <w:szCs w:val="20"/>
        </w:rPr>
      </w:pPr>
    </w:p>
    <w:p w14:paraId="1BA3CF55" w14:textId="631FBD3F" w:rsidR="005868C9" w:rsidRPr="0009310F" w:rsidRDefault="00DA227E" w:rsidP="0009310F">
      <w:pPr>
        <w:pStyle w:val="ListParagraph"/>
        <w:numPr>
          <w:ilvl w:val="0"/>
          <w:numId w:val="9"/>
        </w:numPr>
        <w:tabs>
          <w:tab w:val="left" w:pos="0"/>
        </w:tabs>
        <w:ind w:left="0" w:firstLine="0"/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5B5905" w:rsidRPr="0009310F">
        <w:rPr>
          <w:rFonts w:asciiTheme="minorHAnsi" w:hAnsiTheme="minorHAnsi" w:cs="AdvTTb5929f4c"/>
          <w:b/>
          <w:sz w:val="20"/>
          <w:szCs w:val="20"/>
        </w:rPr>
        <w:t>Managing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 xml:space="preserve"> my diabetes</w:t>
      </w:r>
      <w:r w:rsidR="005B5905" w:rsidRPr="0009310F">
        <w:rPr>
          <w:rFonts w:asciiTheme="minorHAnsi" w:hAnsiTheme="minorHAnsi" w:cs="AdvTTb5929f4c"/>
          <w:b/>
          <w:sz w:val="20"/>
          <w:szCs w:val="20"/>
        </w:rPr>
        <w:t xml:space="preserve"> is confusing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>:</w:t>
      </w:r>
      <w:r w:rsidR="00057C61">
        <w:rPr>
          <w:rFonts w:asciiTheme="minorHAnsi" w:hAnsiTheme="minorHAnsi" w:cs="AdvTTb5929f4c"/>
          <w:b/>
          <w:sz w:val="20"/>
          <w:szCs w:val="20"/>
        </w:rPr>
        <w:t xml:space="preserve"> [MEMORY, ATTENTION AND DECISION PROCESSES]</w:t>
      </w:r>
    </w:p>
    <w:p w14:paraId="7655AFDD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90"/>
        <w:gridCol w:w="1291"/>
        <w:gridCol w:w="1289"/>
        <w:gridCol w:w="1291"/>
        <w:gridCol w:w="1289"/>
        <w:gridCol w:w="1291"/>
        <w:gridCol w:w="1285"/>
      </w:tblGrid>
      <w:tr w:rsidR="005868C9" w:rsidRPr="0009310F" w14:paraId="4B0CF10C" w14:textId="77777777" w:rsidTr="00BE722D">
        <w:trPr>
          <w:trHeight w:val="243"/>
        </w:trPr>
        <w:tc>
          <w:tcPr>
            <w:tcW w:w="715" w:type="pct"/>
            <w:shd w:val="clear" w:color="auto" w:fill="auto"/>
            <w:vAlign w:val="center"/>
          </w:tcPr>
          <w:p w14:paraId="5048B622" w14:textId="77777777" w:rsidR="005868C9" w:rsidRPr="0009310F" w:rsidRDefault="005868C9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0801224" w14:textId="77777777" w:rsidR="005868C9" w:rsidRPr="0009310F" w:rsidRDefault="005868C9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C44B61D" w14:textId="77777777" w:rsidR="005868C9" w:rsidRPr="0009310F" w:rsidRDefault="005868C9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30B3182" w14:textId="77777777" w:rsidR="005868C9" w:rsidRPr="0009310F" w:rsidRDefault="005868C9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F76F9D5" w14:textId="77777777" w:rsidR="005868C9" w:rsidRPr="0009310F" w:rsidRDefault="005868C9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25B1D4D" w14:textId="77777777" w:rsidR="005868C9" w:rsidRPr="0009310F" w:rsidRDefault="005868C9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C7FB9EF" w14:textId="77777777" w:rsidR="005868C9" w:rsidRPr="0009310F" w:rsidRDefault="005868C9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5868C9" w:rsidRPr="0009310F" w14:paraId="7E43DDE2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4A88476E" w14:textId="77777777" w:rsidR="00222A2A" w:rsidRPr="0009310F" w:rsidRDefault="00222A2A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  <w:p w14:paraId="69291A47" w14:textId="77777777" w:rsidR="005868C9" w:rsidRPr="0009310F" w:rsidRDefault="005868C9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8E21565" w14:textId="77777777" w:rsidR="00222A2A" w:rsidRPr="0009310F" w:rsidRDefault="00222A2A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  <w:p w14:paraId="445BAA58" w14:textId="77777777" w:rsidR="005868C9" w:rsidRPr="0009310F" w:rsidRDefault="005868C9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BA2C5F8" w14:textId="77777777" w:rsidR="00222A2A" w:rsidRPr="0009310F" w:rsidRDefault="00222A2A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  <w:p w14:paraId="7E915FF4" w14:textId="77777777" w:rsidR="005868C9" w:rsidRPr="0009310F" w:rsidRDefault="005868C9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A1B21EE" w14:textId="77777777" w:rsidR="00222A2A" w:rsidRPr="0009310F" w:rsidRDefault="00222A2A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  <w:p w14:paraId="6DF17EE6" w14:textId="77777777" w:rsidR="005868C9" w:rsidRPr="0009310F" w:rsidRDefault="005868C9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49E3CC8" w14:textId="77777777" w:rsidR="00222A2A" w:rsidRPr="0009310F" w:rsidRDefault="00222A2A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  <w:p w14:paraId="258EAEFB" w14:textId="77777777" w:rsidR="005868C9" w:rsidRPr="0009310F" w:rsidRDefault="005868C9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DDBA35B" w14:textId="77777777" w:rsidR="00222A2A" w:rsidRPr="0009310F" w:rsidRDefault="00222A2A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  <w:p w14:paraId="1E16C189" w14:textId="77777777" w:rsidR="005868C9" w:rsidRPr="0009310F" w:rsidRDefault="005868C9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6A0B78C3" w14:textId="77777777" w:rsidR="00222A2A" w:rsidRPr="0009310F" w:rsidRDefault="00222A2A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  <w:p w14:paraId="5524C26E" w14:textId="77777777" w:rsidR="005868C9" w:rsidRPr="0009310F" w:rsidRDefault="005868C9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  <w:tr w:rsidR="00DA227E" w:rsidRPr="0009310F" w14:paraId="0B5C03DB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42332DA1" w14:textId="77777777" w:rsidR="00DA227E" w:rsidRPr="0009310F" w:rsidRDefault="00DA227E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406A5F2B" w14:textId="77777777" w:rsidR="00DA227E" w:rsidRPr="0009310F" w:rsidRDefault="00DA227E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4BD1BAC1" w14:textId="77777777" w:rsidR="00DA227E" w:rsidRPr="0009310F" w:rsidRDefault="00DA227E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47F6588D" w14:textId="77777777" w:rsidR="00DA227E" w:rsidRPr="0009310F" w:rsidRDefault="00DA227E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0AFFC47" w14:textId="77777777" w:rsidR="00DA227E" w:rsidRPr="0009310F" w:rsidRDefault="00DA227E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0A6E0E95" w14:textId="77777777" w:rsidR="00DA227E" w:rsidRPr="0009310F" w:rsidRDefault="00DA227E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14:paraId="3B3214FD" w14:textId="77777777" w:rsidR="00DA227E" w:rsidRPr="0009310F" w:rsidRDefault="00DA227E" w:rsidP="00222A2A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</w:tr>
    </w:tbl>
    <w:p w14:paraId="0CA424D6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p w14:paraId="3379BEBE" w14:textId="77777777" w:rsidR="000808E4" w:rsidRPr="000808E4" w:rsidRDefault="00DA227E" w:rsidP="000808E4">
      <w:pPr>
        <w:pStyle w:val="ListParagraph"/>
        <w:numPr>
          <w:ilvl w:val="0"/>
          <w:numId w:val="9"/>
        </w:numPr>
        <w:rPr>
          <w:rFonts w:asciiTheme="minorHAnsi" w:hAnsiTheme="minorHAnsi" w:cs="AdvTTb5929f4c"/>
          <w:b/>
          <w:sz w:val="20"/>
          <w:szCs w:val="20"/>
        </w:rPr>
      </w:pPr>
      <w:r w:rsidRPr="000808E4">
        <w:rPr>
          <w:rFonts w:cs="AdvTTb5929f4c"/>
          <w:b/>
          <w:sz w:val="20"/>
          <w:szCs w:val="20"/>
        </w:rPr>
        <w:t xml:space="preserve"> </w:t>
      </w:r>
      <w:r w:rsidR="0038715B" w:rsidRPr="000808E4">
        <w:rPr>
          <w:rFonts w:cs="AdvTTb5929f4c"/>
          <w:b/>
          <w:sz w:val="20"/>
          <w:szCs w:val="20"/>
        </w:rPr>
        <w:t>Remembering all the things I need to do to manage</w:t>
      </w:r>
      <w:r w:rsidR="005868C9" w:rsidRPr="000808E4">
        <w:rPr>
          <w:rFonts w:cs="AdvTTb5929f4c"/>
          <w:b/>
          <w:sz w:val="20"/>
          <w:szCs w:val="20"/>
        </w:rPr>
        <w:t xml:space="preserve"> my diabetes is </w:t>
      </w:r>
      <w:r w:rsidR="0038715B" w:rsidRPr="000808E4">
        <w:rPr>
          <w:rFonts w:cs="AdvTTb5929f4c"/>
          <w:b/>
          <w:sz w:val="20"/>
          <w:szCs w:val="20"/>
        </w:rPr>
        <w:t>difficult</w:t>
      </w:r>
      <w:r w:rsidR="005868C9" w:rsidRPr="000808E4">
        <w:rPr>
          <w:rFonts w:cs="AdvTTb5929f4c"/>
          <w:b/>
          <w:sz w:val="20"/>
          <w:szCs w:val="20"/>
        </w:rPr>
        <w:t>:</w:t>
      </w:r>
      <w:r w:rsidR="00057C61" w:rsidRPr="000808E4">
        <w:rPr>
          <w:rFonts w:cs="AdvTTb5929f4c"/>
          <w:b/>
          <w:sz w:val="20"/>
          <w:szCs w:val="20"/>
        </w:rPr>
        <w:t xml:space="preserve"> </w:t>
      </w:r>
    </w:p>
    <w:p w14:paraId="1025D16E" w14:textId="2D29116D" w:rsidR="005868C9" w:rsidRPr="00057C61" w:rsidRDefault="000808E4" w:rsidP="000808E4">
      <w:pPr>
        <w:ind w:firstLine="360"/>
        <w:rPr>
          <w:rFonts w:cs="AdvTTb5929f4c"/>
          <w:b/>
          <w:sz w:val="20"/>
          <w:szCs w:val="20"/>
        </w:rPr>
      </w:pPr>
      <w:r w:rsidRPr="000808E4">
        <w:rPr>
          <w:rFonts w:cs="AdvTTb5929f4c"/>
          <w:b/>
          <w:sz w:val="20"/>
          <w:szCs w:val="20"/>
        </w:rPr>
        <w:t>[MEMORY, ATTENTION AND DECISION PROCESSES]</w:t>
      </w:r>
    </w:p>
    <w:p w14:paraId="15E01878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90"/>
        <w:gridCol w:w="1291"/>
        <w:gridCol w:w="1289"/>
        <w:gridCol w:w="1291"/>
        <w:gridCol w:w="1289"/>
        <w:gridCol w:w="1291"/>
        <w:gridCol w:w="1285"/>
      </w:tblGrid>
      <w:tr w:rsidR="005868C9" w:rsidRPr="0009310F" w14:paraId="7DC0421C" w14:textId="77777777" w:rsidTr="00BE722D">
        <w:trPr>
          <w:trHeight w:val="243"/>
        </w:trPr>
        <w:tc>
          <w:tcPr>
            <w:tcW w:w="715" w:type="pct"/>
            <w:shd w:val="clear" w:color="auto" w:fill="auto"/>
            <w:vAlign w:val="center"/>
          </w:tcPr>
          <w:p w14:paraId="51176D37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AC5A49C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B48AF0A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E6FFF95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  <w:p w14:paraId="79ACAEA6" w14:textId="77777777" w:rsidR="0033608C" w:rsidRPr="0009310F" w:rsidRDefault="0033608C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70B506FF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BDA45AB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2FAF93A7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5868C9" w:rsidRPr="0009310F" w14:paraId="76884C0B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53B52136" w14:textId="77777777" w:rsidR="005868C9" w:rsidRPr="0009310F" w:rsidRDefault="005868C9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6C7E3F7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D816249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7A43F0C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3136F80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BA9478E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082B0C6C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</w:tbl>
    <w:p w14:paraId="65DA46C4" w14:textId="77777777" w:rsidR="005868C9" w:rsidRPr="0009310F" w:rsidRDefault="005868C9" w:rsidP="0033608C">
      <w:pPr>
        <w:tabs>
          <w:tab w:val="left" w:pos="6554"/>
        </w:tabs>
        <w:spacing w:after="0" w:line="240" w:lineRule="auto"/>
        <w:contextualSpacing/>
        <w:jc w:val="center"/>
        <w:rPr>
          <w:rFonts w:eastAsia="Calibri" w:cs="AdvTTb5929f4c"/>
          <w:b/>
          <w:sz w:val="20"/>
          <w:szCs w:val="20"/>
          <w:lang w:val="en-US"/>
        </w:rPr>
      </w:pPr>
    </w:p>
    <w:p w14:paraId="1BC0350C" w14:textId="77777777" w:rsidR="00DA227E" w:rsidRPr="0009310F" w:rsidRDefault="00DA227E" w:rsidP="0033608C">
      <w:pPr>
        <w:tabs>
          <w:tab w:val="left" w:pos="6554"/>
        </w:tabs>
        <w:spacing w:after="0" w:line="240" w:lineRule="auto"/>
        <w:contextualSpacing/>
        <w:jc w:val="center"/>
        <w:rPr>
          <w:rFonts w:eastAsia="Calibri" w:cs="AdvTTb5929f4c"/>
          <w:b/>
          <w:sz w:val="20"/>
          <w:szCs w:val="20"/>
          <w:lang w:val="en-US"/>
        </w:rPr>
      </w:pPr>
    </w:p>
    <w:p w14:paraId="01D9C850" w14:textId="1BFBC442" w:rsidR="005868C9" w:rsidRPr="0009310F" w:rsidRDefault="00DA227E" w:rsidP="0009310F">
      <w:pPr>
        <w:pStyle w:val="ListParagraph"/>
        <w:numPr>
          <w:ilvl w:val="0"/>
          <w:numId w:val="9"/>
        </w:numPr>
        <w:ind w:left="0" w:firstLine="0"/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38715B" w:rsidRPr="0009310F">
        <w:rPr>
          <w:rFonts w:asciiTheme="minorHAnsi" w:hAnsiTheme="minorHAnsi" w:cs="AdvTTb5929f4c"/>
          <w:b/>
          <w:sz w:val="20"/>
          <w:szCs w:val="20"/>
        </w:rPr>
        <w:t>I want to control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 xml:space="preserve"> my diabetes </w:t>
      </w:r>
      <w:r w:rsidR="0038715B" w:rsidRPr="0009310F">
        <w:rPr>
          <w:rFonts w:asciiTheme="minorHAnsi" w:hAnsiTheme="minorHAnsi" w:cs="AdvTTb5929f4c"/>
          <w:b/>
          <w:sz w:val="20"/>
          <w:szCs w:val="20"/>
        </w:rPr>
        <w:t>to protect my health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>:</w:t>
      </w:r>
      <w:r w:rsidR="00057C61">
        <w:rPr>
          <w:rFonts w:asciiTheme="minorHAnsi" w:hAnsiTheme="minorHAnsi" w:cs="AdvTTb5929f4c"/>
          <w:b/>
          <w:sz w:val="20"/>
          <w:szCs w:val="20"/>
        </w:rPr>
        <w:t xml:space="preserve"> [GOALS]</w:t>
      </w:r>
    </w:p>
    <w:p w14:paraId="1AE66940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90"/>
        <w:gridCol w:w="1291"/>
        <w:gridCol w:w="1289"/>
        <w:gridCol w:w="1291"/>
        <w:gridCol w:w="1289"/>
        <w:gridCol w:w="1291"/>
        <w:gridCol w:w="1285"/>
      </w:tblGrid>
      <w:tr w:rsidR="005868C9" w:rsidRPr="0009310F" w14:paraId="44DAFD78" w14:textId="77777777" w:rsidTr="00BE722D">
        <w:trPr>
          <w:trHeight w:val="243"/>
        </w:trPr>
        <w:tc>
          <w:tcPr>
            <w:tcW w:w="715" w:type="pct"/>
            <w:shd w:val="clear" w:color="auto" w:fill="auto"/>
            <w:vAlign w:val="center"/>
          </w:tcPr>
          <w:p w14:paraId="14607AF8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45A47D8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6831BD0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ECEB516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  <w:p w14:paraId="2B05BB26" w14:textId="77777777" w:rsidR="0033608C" w:rsidRPr="0009310F" w:rsidRDefault="0033608C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5E97673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871E4DB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04657F8D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5868C9" w:rsidRPr="0009310F" w14:paraId="1AF1722D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203AB5BE" w14:textId="77777777" w:rsidR="005868C9" w:rsidRPr="0009310F" w:rsidRDefault="005868C9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75B0900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A7509B5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7025440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F66D983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7B3749F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2A8DBF52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</w:tbl>
    <w:p w14:paraId="3BB5E377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highlight w:val="yellow"/>
          <w:lang w:val="en-US"/>
        </w:rPr>
      </w:pPr>
    </w:p>
    <w:p w14:paraId="4BE43222" w14:textId="5E9CA864" w:rsidR="005868C9" w:rsidRPr="00057C61" w:rsidRDefault="00DA227E" w:rsidP="0068599E">
      <w:pPr>
        <w:pStyle w:val="ListParagraph"/>
        <w:numPr>
          <w:ilvl w:val="0"/>
          <w:numId w:val="9"/>
        </w:numPr>
        <w:ind w:left="0" w:firstLine="0"/>
        <w:rPr>
          <w:rFonts w:asciiTheme="minorHAnsi" w:hAnsiTheme="minorHAnsi" w:cs="AdvTTb5929f4c"/>
          <w:b/>
          <w:sz w:val="20"/>
          <w:szCs w:val="20"/>
        </w:rPr>
      </w:pPr>
      <w:r w:rsidRPr="00057C61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5868C9" w:rsidRPr="00057C61">
        <w:rPr>
          <w:rFonts w:asciiTheme="minorHAnsi" w:hAnsiTheme="minorHAnsi" w:cs="AdvTTb5929f4c"/>
          <w:b/>
          <w:sz w:val="20"/>
          <w:szCs w:val="20"/>
        </w:rPr>
        <w:t xml:space="preserve">I want to control my diabetes </w:t>
      </w:r>
      <w:r w:rsidR="0038715B" w:rsidRPr="00057C61">
        <w:rPr>
          <w:rFonts w:asciiTheme="minorHAnsi" w:hAnsiTheme="minorHAnsi" w:cs="AdvTTb5929f4c"/>
          <w:b/>
          <w:sz w:val="20"/>
          <w:szCs w:val="20"/>
        </w:rPr>
        <w:t>so that I</w:t>
      </w:r>
      <w:r w:rsidR="00FE6D32" w:rsidRPr="00057C61">
        <w:rPr>
          <w:rFonts w:asciiTheme="minorHAnsi" w:hAnsiTheme="minorHAnsi" w:cs="AdvTTb5929f4c"/>
          <w:b/>
          <w:sz w:val="20"/>
          <w:szCs w:val="20"/>
        </w:rPr>
        <w:t xml:space="preserve"> can do the things I want to in </w:t>
      </w:r>
      <w:r w:rsidR="0038715B" w:rsidRPr="00057C61">
        <w:rPr>
          <w:rFonts w:asciiTheme="minorHAnsi" w:hAnsiTheme="minorHAnsi" w:cs="AdvTTb5929f4c"/>
          <w:b/>
          <w:sz w:val="20"/>
          <w:szCs w:val="20"/>
        </w:rPr>
        <w:t>life</w:t>
      </w:r>
      <w:r w:rsidR="005868C9" w:rsidRPr="00057C61">
        <w:rPr>
          <w:rFonts w:asciiTheme="minorHAnsi" w:hAnsiTheme="minorHAnsi" w:cs="AdvTTb5929f4c"/>
          <w:b/>
          <w:sz w:val="20"/>
          <w:szCs w:val="20"/>
        </w:rPr>
        <w:t>:</w:t>
      </w:r>
      <w:r w:rsidR="00057C61">
        <w:rPr>
          <w:rFonts w:asciiTheme="minorHAnsi" w:hAnsiTheme="minorHAnsi" w:cs="AdvTTb5929f4c"/>
          <w:b/>
          <w:sz w:val="20"/>
          <w:szCs w:val="20"/>
        </w:rPr>
        <w:t xml:space="preserve"> [GOALS]</w:t>
      </w:r>
    </w:p>
    <w:p w14:paraId="0C641D65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90"/>
        <w:gridCol w:w="1291"/>
        <w:gridCol w:w="1289"/>
        <w:gridCol w:w="1291"/>
        <w:gridCol w:w="1289"/>
        <w:gridCol w:w="1291"/>
        <w:gridCol w:w="1285"/>
      </w:tblGrid>
      <w:tr w:rsidR="005868C9" w:rsidRPr="0009310F" w14:paraId="2869B85D" w14:textId="77777777" w:rsidTr="00BE722D">
        <w:trPr>
          <w:trHeight w:val="243"/>
        </w:trPr>
        <w:tc>
          <w:tcPr>
            <w:tcW w:w="715" w:type="pct"/>
            <w:shd w:val="clear" w:color="auto" w:fill="auto"/>
            <w:vAlign w:val="center"/>
          </w:tcPr>
          <w:p w14:paraId="77C85366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B347A99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75013E1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6175F7A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  <w:p w14:paraId="69B6A2C2" w14:textId="77777777" w:rsidR="0044711F" w:rsidRPr="0009310F" w:rsidRDefault="0044711F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E8EEBB5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BF54290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3B0776EA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5868C9" w:rsidRPr="0009310F" w14:paraId="13ABCBA8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7AD29AF4" w14:textId="77777777" w:rsidR="005868C9" w:rsidRPr="0009310F" w:rsidRDefault="005868C9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C8F744E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66DC34E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BEA61A0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9B00C3E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1D28D8E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058D2AB3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  <w:tr w:rsidR="00DA227E" w:rsidRPr="0009310F" w14:paraId="2D5BFA8F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4F2A336B" w14:textId="77777777" w:rsidR="00DA227E" w:rsidRPr="0009310F" w:rsidRDefault="00DA227E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2103697D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AF29D2E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6884AD19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44F18B8C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0183502E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14:paraId="25A7B1C8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</w:tr>
    </w:tbl>
    <w:p w14:paraId="40B0A019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p w14:paraId="0E4411A6" w14:textId="77777777" w:rsidR="00057C61" w:rsidRPr="00057C61" w:rsidRDefault="00DA227E" w:rsidP="00057C61">
      <w:pPr>
        <w:pStyle w:val="ListParagraph"/>
        <w:numPr>
          <w:ilvl w:val="0"/>
          <w:numId w:val="9"/>
        </w:numPr>
        <w:rPr>
          <w:rFonts w:asciiTheme="minorHAnsi" w:hAnsiTheme="minorHAnsi" w:cs="AdvTTb5929f4c"/>
          <w:b/>
          <w:sz w:val="20"/>
          <w:szCs w:val="20"/>
        </w:rPr>
      </w:pPr>
      <w:r w:rsidRPr="00057C61">
        <w:rPr>
          <w:rFonts w:cs="AdvTTb5929f4c"/>
          <w:b/>
          <w:sz w:val="20"/>
          <w:szCs w:val="20"/>
        </w:rPr>
        <w:t xml:space="preserve"> </w:t>
      </w:r>
      <w:r w:rsidR="00AC7A90" w:rsidRPr="00057C61">
        <w:rPr>
          <w:rFonts w:cs="AdvTTb5929f4c"/>
          <w:b/>
          <w:sz w:val="20"/>
          <w:szCs w:val="20"/>
        </w:rPr>
        <w:t>Managing</w:t>
      </w:r>
      <w:r w:rsidR="005868C9" w:rsidRPr="00057C61">
        <w:rPr>
          <w:rFonts w:cs="AdvTTb5929f4c"/>
          <w:b/>
          <w:sz w:val="20"/>
          <w:szCs w:val="20"/>
        </w:rPr>
        <w:t xml:space="preserve"> my diabetes </w:t>
      </w:r>
      <w:r w:rsidR="00AC7A90" w:rsidRPr="00057C61">
        <w:rPr>
          <w:rFonts w:cs="AdvTTb5929f4c"/>
          <w:b/>
          <w:sz w:val="20"/>
          <w:szCs w:val="20"/>
        </w:rPr>
        <w:t>is more important than managing my mental</w:t>
      </w:r>
      <w:r w:rsidR="00FE6D32" w:rsidRPr="00057C61">
        <w:rPr>
          <w:rFonts w:cs="AdvTTb5929f4c"/>
          <w:b/>
          <w:sz w:val="20"/>
          <w:szCs w:val="20"/>
        </w:rPr>
        <w:t xml:space="preserve"> </w:t>
      </w:r>
      <w:r w:rsidR="00AC7A90" w:rsidRPr="00057C61">
        <w:rPr>
          <w:rFonts w:cs="AdvTTb5929f4c"/>
          <w:b/>
          <w:sz w:val="20"/>
          <w:szCs w:val="20"/>
        </w:rPr>
        <w:t>health</w:t>
      </w:r>
      <w:r w:rsidR="005868C9" w:rsidRPr="00057C61">
        <w:rPr>
          <w:rFonts w:cs="AdvTTb5929f4c"/>
          <w:b/>
          <w:sz w:val="20"/>
          <w:szCs w:val="20"/>
        </w:rPr>
        <w:t>:</w:t>
      </w:r>
      <w:r w:rsidR="00057C61" w:rsidRPr="00057C61">
        <w:rPr>
          <w:rFonts w:cs="AdvTTb5929f4c"/>
          <w:b/>
          <w:sz w:val="20"/>
          <w:szCs w:val="20"/>
        </w:rPr>
        <w:t xml:space="preserve"> </w:t>
      </w:r>
      <w:r w:rsidR="00057C61" w:rsidRPr="00057C61">
        <w:rPr>
          <w:rFonts w:asciiTheme="minorHAnsi" w:hAnsiTheme="minorHAnsi" w:cs="AdvTTb5929f4c"/>
          <w:b/>
          <w:sz w:val="20"/>
          <w:szCs w:val="20"/>
        </w:rPr>
        <w:t>[GOALS]</w:t>
      </w:r>
    </w:p>
    <w:p w14:paraId="52FAB2E3" w14:textId="6CB42B9C" w:rsidR="005868C9" w:rsidRPr="00057C61" w:rsidRDefault="005868C9" w:rsidP="00057C61">
      <w:pPr>
        <w:pStyle w:val="ListParagraph"/>
        <w:tabs>
          <w:tab w:val="left" w:pos="0"/>
        </w:tabs>
        <w:ind w:left="0"/>
        <w:rPr>
          <w:rFonts w:asciiTheme="minorHAnsi" w:hAnsiTheme="minorHAnsi" w:cs="AdvTTb5929f4c"/>
          <w:b/>
          <w:sz w:val="20"/>
          <w:szCs w:val="20"/>
        </w:rPr>
      </w:pPr>
    </w:p>
    <w:p w14:paraId="76ADA1DA" w14:textId="77777777" w:rsidR="0054662E" w:rsidRPr="0009310F" w:rsidRDefault="0054662E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90"/>
        <w:gridCol w:w="1291"/>
        <w:gridCol w:w="1289"/>
        <w:gridCol w:w="1291"/>
        <w:gridCol w:w="1289"/>
        <w:gridCol w:w="1291"/>
        <w:gridCol w:w="1285"/>
      </w:tblGrid>
      <w:tr w:rsidR="005868C9" w:rsidRPr="0009310F" w14:paraId="08867511" w14:textId="77777777" w:rsidTr="00BE722D">
        <w:trPr>
          <w:trHeight w:val="243"/>
        </w:trPr>
        <w:tc>
          <w:tcPr>
            <w:tcW w:w="715" w:type="pct"/>
            <w:shd w:val="clear" w:color="auto" w:fill="auto"/>
            <w:vAlign w:val="center"/>
          </w:tcPr>
          <w:p w14:paraId="7E271DE7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DB334E8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F018A37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92022F8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0EA4669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69BD41B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1324DEDD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5868C9" w:rsidRPr="0009310F" w14:paraId="15AF9D8B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2945CA2B" w14:textId="77777777" w:rsidR="005868C9" w:rsidRPr="0009310F" w:rsidRDefault="005868C9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569A7EA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15BA31B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38D409D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CF49FFA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FAA049A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087F4611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  <w:tr w:rsidR="00DA227E" w:rsidRPr="0009310F" w14:paraId="6669D5C6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36841F15" w14:textId="77777777" w:rsidR="00DA227E" w:rsidRPr="0009310F" w:rsidRDefault="00DA227E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05A92B18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45E6EF9D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47834735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24F88AF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103B5F8B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14:paraId="50CD134A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</w:tr>
    </w:tbl>
    <w:p w14:paraId="0D3BAD26" w14:textId="77777777" w:rsidR="005868C9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p w14:paraId="0DF69B77" w14:textId="77777777" w:rsidR="00057C61" w:rsidRDefault="00057C61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p w14:paraId="48B6CA72" w14:textId="77777777" w:rsidR="00057C61" w:rsidRDefault="00057C61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p w14:paraId="27814351" w14:textId="77777777" w:rsidR="00057C61" w:rsidRPr="0009310F" w:rsidRDefault="00057C61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p w14:paraId="456E4181" w14:textId="2AC69D39" w:rsidR="005868C9" w:rsidRPr="00057C61" w:rsidRDefault="00DA227E" w:rsidP="005B08A1">
      <w:pPr>
        <w:pStyle w:val="ListParagraph"/>
        <w:numPr>
          <w:ilvl w:val="0"/>
          <w:numId w:val="9"/>
        </w:numPr>
        <w:tabs>
          <w:tab w:val="left" w:pos="0"/>
        </w:tabs>
        <w:ind w:left="0" w:firstLine="0"/>
        <w:rPr>
          <w:rFonts w:asciiTheme="minorHAnsi" w:hAnsiTheme="minorHAnsi" w:cs="AdvTTb5929f4c"/>
          <w:b/>
          <w:sz w:val="20"/>
          <w:szCs w:val="20"/>
        </w:rPr>
      </w:pPr>
      <w:r w:rsidRPr="00057C61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5868C9" w:rsidRPr="00057C61">
        <w:rPr>
          <w:rFonts w:asciiTheme="minorHAnsi" w:hAnsiTheme="minorHAnsi" w:cs="AdvTTb5929f4c"/>
          <w:b/>
          <w:sz w:val="20"/>
          <w:szCs w:val="20"/>
        </w:rPr>
        <w:t xml:space="preserve">Managing my </w:t>
      </w:r>
      <w:r w:rsidR="0024131F" w:rsidRPr="00057C61">
        <w:rPr>
          <w:rFonts w:asciiTheme="minorHAnsi" w:hAnsiTheme="minorHAnsi" w:cs="AdvTTb5929f4c"/>
          <w:b/>
          <w:sz w:val="20"/>
          <w:szCs w:val="20"/>
        </w:rPr>
        <w:t>mental health is more important than managing my</w:t>
      </w:r>
      <w:r w:rsidR="001744D9" w:rsidRPr="00057C61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5868C9" w:rsidRPr="00057C61">
        <w:rPr>
          <w:rFonts w:asciiTheme="minorHAnsi" w:hAnsiTheme="minorHAnsi" w:cs="AdvTTb5929f4c"/>
          <w:b/>
          <w:sz w:val="20"/>
          <w:szCs w:val="20"/>
        </w:rPr>
        <w:t>diabetes:</w:t>
      </w:r>
      <w:r w:rsidR="00057C61">
        <w:rPr>
          <w:rFonts w:asciiTheme="minorHAnsi" w:hAnsiTheme="minorHAnsi" w:cs="AdvTTb5929f4c"/>
          <w:b/>
          <w:sz w:val="20"/>
          <w:szCs w:val="20"/>
        </w:rPr>
        <w:t xml:space="preserve"> [GOALS]</w:t>
      </w:r>
    </w:p>
    <w:p w14:paraId="31D3BC45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90"/>
        <w:gridCol w:w="1291"/>
        <w:gridCol w:w="1289"/>
        <w:gridCol w:w="1291"/>
        <w:gridCol w:w="1289"/>
        <w:gridCol w:w="1291"/>
        <w:gridCol w:w="1285"/>
      </w:tblGrid>
      <w:tr w:rsidR="005868C9" w:rsidRPr="0009310F" w14:paraId="0AF9F902" w14:textId="77777777" w:rsidTr="00BE722D">
        <w:trPr>
          <w:trHeight w:val="243"/>
        </w:trPr>
        <w:tc>
          <w:tcPr>
            <w:tcW w:w="715" w:type="pct"/>
            <w:shd w:val="clear" w:color="auto" w:fill="auto"/>
            <w:vAlign w:val="center"/>
          </w:tcPr>
          <w:p w14:paraId="22EA64B5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5262BBA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4684C58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045BAA3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  <w:p w14:paraId="6E15E3FE" w14:textId="77777777" w:rsidR="003C3159" w:rsidRPr="0009310F" w:rsidRDefault="003C315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8D86CE0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1D5B2E8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E3D2679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5868C9" w:rsidRPr="0009310F" w14:paraId="6BBCB1BE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32D26E4F" w14:textId="77777777" w:rsidR="005868C9" w:rsidRPr="0009310F" w:rsidRDefault="005868C9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DDEA976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217E8C2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A4952F7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A008435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0DC9AC1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3A29AC1D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  <w:tr w:rsidR="00DA227E" w:rsidRPr="0009310F" w14:paraId="101B01FB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11813108" w14:textId="77777777" w:rsidR="00DA227E" w:rsidRPr="0009310F" w:rsidRDefault="00DA227E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2442BDA6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2F72568F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506F69D7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D3C384B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6A487141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14:paraId="782DCCE9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</w:tr>
    </w:tbl>
    <w:p w14:paraId="40FBC4BA" w14:textId="77777777" w:rsidR="0054662E" w:rsidRPr="0009310F" w:rsidRDefault="0054662E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p w14:paraId="15B6F368" w14:textId="208A5F3D" w:rsidR="005868C9" w:rsidRPr="0009310F" w:rsidRDefault="00DA227E" w:rsidP="0009310F">
      <w:pPr>
        <w:pStyle w:val="ListParagraph"/>
        <w:numPr>
          <w:ilvl w:val="0"/>
          <w:numId w:val="9"/>
        </w:numPr>
        <w:tabs>
          <w:tab w:val="left" w:pos="0"/>
        </w:tabs>
        <w:ind w:left="0" w:firstLine="0"/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CB1F59" w:rsidRPr="0009310F">
        <w:rPr>
          <w:rFonts w:asciiTheme="minorHAnsi" w:hAnsiTheme="minorHAnsi" w:cs="AdvTTb5929f4c"/>
          <w:b/>
          <w:sz w:val="20"/>
          <w:szCs w:val="20"/>
        </w:rPr>
        <w:t>I intend to take steps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CB1F59" w:rsidRPr="0009310F">
        <w:rPr>
          <w:rFonts w:asciiTheme="minorHAnsi" w:hAnsiTheme="minorHAnsi" w:cs="AdvTTb5929f4c"/>
          <w:b/>
          <w:sz w:val="20"/>
          <w:szCs w:val="20"/>
        </w:rPr>
        <w:t>to manage my diabetes in the future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>:</w:t>
      </w:r>
      <w:r w:rsidR="00057C61">
        <w:rPr>
          <w:rFonts w:asciiTheme="minorHAnsi" w:hAnsiTheme="minorHAnsi" w:cs="AdvTTb5929f4c"/>
          <w:b/>
          <w:sz w:val="20"/>
          <w:szCs w:val="20"/>
        </w:rPr>
        <w:t xml:space="preserve"> [INTENTION]</w:t>
      </w:r>
    </w:p>
    <w:p w14:paraId="26A49C79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90"/>
        <w:gridCol w:w="1291"/>
        <w:gridCol w:w="1289"/>
        <w:gridCol w:w="1291"/>
        <w:gridCol w:w="1289"/>
        <w:gridCol w:w="1291"/>
        <w:gridCol w:w="1285"/>
      </w:tblGrid>
      <w:tr w:rsidR="005868C9" w:rsidRPr="0009310F" w14:paraId="30B57699" w14:textId="77777777" w:rsidTr="00BE722D">
        <w:trPr>
          <w:trHeight w:val="243"/>
        </w:trPr>
        <w:tc>
          <w:tcPr>
            <w:tcW w:w="715" w:type="pct"/>
            <w:shd w:val="clear" w:color="auto" w:fill="auto"/>
            <w:vAlign w:val="center"/>
          </w:tcPr>
          <w:p w14:paraId="14139092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D9DF6DF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014ADF1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461C3B9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  <w:p w14:paraId="659E93DB" w14:textId="77777777" w:rsidR="003C3159" w:rsidRPr="0009310F" w:rsidRDefault="003C315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0F9B17F2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BF25B28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2B9FE8DF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5868C9" w:rsidRPr="0009310F" w14:paraId="5913AF92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3C939F47" w14:textId="77777777" w:rsidR="005868C9" w:rsidRPr="0009310F" w:rsidRDefault="005868C9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6523C84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BE83FA4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7DE2615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067D39C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A2DFBAA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211C6321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</w:tbl>
    <w:p w14:paraId="634351EC" w14:textId="77777777" w:rsidR="005868C9" w:rsidRPr="0009310F" w:rsidRDefault="005868C9" w:rsidP="003C3159">
      <w:pPr>
        <w:tabs>
          <w:tab w:val="left" w:pos="6554"/>
        </w:tabs>
        <w:spacing w:after="0" w:line="240" w:lineRule="auto"/>
        <w:contextualSpacing/>
        <w:jc w:val="center"/>
        <w:rPr>
          <w:rFonts w:eastAsia="Calibri" w:cs="AdvTTb5929f4c"/>
          <w:b/>
          <w:sz w:val="20"/>
          <w:szCs w:val="20"/>
          <w:lang w:val="en-US"/>
        </w:rPr>
      </w:pPr>
    </w:p>
    <w:p w14:paraId="28AABB6E" w14:textId="77777777" w:rsidR="005868C9" w:rsidRPr="0009310F" w:rsidRDefault="005868C9" w:rsidP="003C3159">
      <w:pPr>
        <w:tabs>
          <w:tab w:val="left" w:pos="6554"/>
        </w:tabs>
        <w:spacing w:after="0" w:line="240" w:lineRule="auto"/>
        <w:contextualSpacing/>
        <w:jc w:val="center"/>
        <w:rPr>
          <w:rFonts w:eastAsia="Calibri" w:cs="AdvTTb5929f4c"/>
          <w:b/>
          <w:sz w:val="20"/>
          <w:szCs w:val="20"/>
          <w:lang w:val="en-US"/>
        </w:rPr>
      </w:pPr>
    </w:p>
    <w:p w14:paraId="38E525A1" w14:textId="77745E3B" w:rsidR="005868C9" w:rsidRPr="0009310F" w:rsidRDefault="00DA227E" w:rsidP="0009310F">
      <w:pPr>
        <w:pStyle w:val="ListParagraph"/>
        <w:numPr>
          <w:ilvl w:val="0"/>
          <w:numId w:val="9"/>
        </w:numPr>
        <w:tabs>
          <w:tab w:val="left" w:pos="0"/>
        </w:tabs>
        <w:ind w:left="0" w:firstLine="0"/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>I am optimistic that I will be able to manage my diabetes in the future:</w:t>
      </w:r>
      <w:r w:rsidR="00057C61">
        <w:rPr>
          <w:rFonts w:asciiTheme="minorHAnsi" w:hAnsiTheme="minorHAnsi" w:cs="AdvTTb5929f4c"/>
          <w:b/>
          <w:sz w:val="20"/>
          <w:szCs w:val="20"/>
        </w:rPr>
        <w:t xml:space="preserve"> [OPTIMISM]</w:t>
      </w:r>
    </w:p>
    <w:p w14:paraId="49E173F2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90"/>
        <w:gridCol w:w="1291"/>
        <w:gridCol w:w="1289"/>
        <w:gridCol w:w="1291"/>
        <w:gridCol w:w="1289"/>
        <w:gridCol w:w="1291"/>
        <w:gridCol w:w="1285"/>
      </w:tblGrid>
      <w:tr w:rsidR="005868C9" w:rsidRPr="0009310F" w14:paraId="054D5F02" w14:textId="77777777" w:rsidTr="00BE722D">
        <w:trPr>
          <w:trHeight w:val="243"/>
        </w:trPr>
        <w:tc>
          <w:tcPr>
            <w:tcW w:w="715" w:type="pct"/>
            <w:shd w:val="clear" w:color="auto" w:fill="auto"/>
            <w:vAlign w:val="center"/>
          </w:tcPr>
          <w:p w14:paraId="6929D850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55C6742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4F1FB8F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C97B1B2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  <w:p w14:paraId="124C79B7" w14:textId="77777777" w:rsidR="00DA227E" w:rsidRPr="0009310F" w:rsidRDefault="00DA227E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AE61003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7011537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4F979574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5868C9" w:rsidRPr="0009310F" w14:paraId="427BACB6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0442775E" w14:textId="77777777" w:rsidR="005868C9" w:rsidRPr="0009310F" w:rsidRDefault="005868C9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4EA0800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14199FB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CBCEB94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6A66BDA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9845100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44245FCA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</w:tbl>
    <w:p w14:paraId="1D9DA447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p w14:paraId="0B549629" w14:textId="77777777" w:rsidR="00DA227E" w:rsidRPr="0009310F" w:rsidRDefault="00DA227E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p w14:paraId="43B3E952" w14:textId="464FEAAE" w:rsidR="005868C9" w:rsidRPr="0009310F" w:rsidRDefault="00DA227E" w:rsidP="0009310F">
      <w:pPr>
        <w:pStyle w:val="ListParagraph"/>
        <w:numPr>
          <w:ilvl w:val="0"/>
          <w:numId w:val="9"/>
        </w:numPr>
        <w:tabs>
          <w:tab w:val="left" w:pos="0"/>
        </w:tabs>
        <w:ind w:left="0" w:firstLine="0"/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>If my mental health is poor I find it difficult to manage my diabetes:</w:t>
      </w:r>
      <w:r w:rsidR="00057C61">
        <w:rPr>
          <w:rFonts w:asciiTheme="minorHAnsi" w:hAnsiTheme="minorHAnsi" w:cs="AdvTTb5929f4c"/>
          <w:b/>
          <w:sz w:val="20"/>
          <w:szCs w:val="20"/>
        </w:rPr>
        <w:t xml:space="preserve"> [EMOTION]</w:t>
      </w:r>
    </w:p>
    <w:p w14:paraId="680ACB19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90"/>
        <w:gridCol w:w="1291"/>
        <w:gridCol w:w="1289"/>
        <w:gridCol w:w="1291"/>
        <w:gridCol w:w="1289"/>
        <w:gridCol w:w="1291"/>
        <w:gridCol w:w="1285"/>
      </w:tblGrid>
      <w:tr w:rsidR="005868C9" w:rsidRPr="0009310F" w14:paraId="09A1C119" w14:textId="77777777" w:rsidTr="00BE722D">
        <w:trPr>
          <w:trHeight w:val="243"/>
        </w:trPr>
        <w:tc>
          <w:tcPr>
            <w:tcW w:w="715" w:type="pct"/>
            <w:shd w:val="clear" w:color="auto" w:fill="auto"/>
            <w:vAlign w:val="center"/>
          </w:tcPr>
          <w:p w14:paraId="011E75E6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89D96AE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0AA4570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288E5A2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  <w:p w14:paraId="3F36AFD1" w14:textId="77777777" w:rsidR="00DA227E" w:rsidRPr="0009310F" w:rsidRDefault="00DA227E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3003CA1E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C6DB352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37852323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5868C9" w:rsidRPr="0009310F" w14:paraId="0042DDC1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1D798538" w14:textId="77777777" w:rsidR="005868C9" w:rsidRPr="0009310F" w:rsidRDefault="005868C9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9F88477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DFEC23E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16E856A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800F286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764CF4D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0171A7E6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  <w:tr w:rsidR="00DA227E" w:rsidRPr="0009310F" w14:paraId="145D0616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4ED1431D" w14:textId="77777777" w:rsidR="00DA227E" w:rsidRPr="0009310F" w:rsidRDefault="00DA227E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4D0892D1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CF52940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443C6779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C5A6406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12BC1692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14:paraId="54BA9117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</w:tr>
    </w:tbl>
    <w:p w14:paraId="2041D543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p w14:paraId="189F2765" w14:textId="170BB453" w:rsidR="005868C9" w:rsidRPr="0009310F" w:rsidRDefault="00DA227E" w:rsidP="0009310F">
      <w:pPr>
        <w:pStyle w:val="ListParagraph"/>
        <w:numPr>
          <w:ilvl w:val="0"/>
          <w:numId w:val="9"/>
        </w:numPr>
        <w:tabs>
          <w:tab w:val="left" w:pos="0"/>
        </w:tabs>
        <w:ind w:left="0" w:firstLine="0"/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 xml:space="preserve">Managing my diabetes </w:t>
      </w:r>
      <w:r w:rsidR="003A1CE4" w:rsidRPr="0009310F">
        <w:rPr>
          <w:rFonts w:asciiTheme="minorHAnsi" w:hAnsiTheme="minorHAnsi" w:cs="AdvTTb5929f4c"/>
          <w:b/>
          <w:sz w:val="20"/>
          <w:szCs w:val="20"/>
        </w:rPr>
        <w:t>is my responsibility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>:</w:t>
      </w:r>
      <w:r w:rsidR="000808E4">
        <w:rPr>
          <w:rFonts w:asciiTheme="minorHAnsi" w:hAnsiTheme="minorHAnsi" w:cs="AdvTTb5929f4c"/>
          <w:b/>
          <w:sz w:val="20"/>
          <w:szCs w:val="20"/>
        </w:rPr>
        <w:t xml:space="preserve"> [SOCIAL/PROFESSIONAL ROLE AND</w:t>
      </w:r>
      <w:r w:rsidR="00057C61">
        <w:rPr>
          <w:rFonts w:asciiTheme="minorHAnsi" w:hAnsiTheme="minorHAnsi" w:cs="AdvTTb5929f4c"/>
          <w:b/>
          <w:sz w:val="20"/>
          <w:szCs w:val="20"/>
        </w:rPr>
        <w:t xml:space="preserve"> IDENTITY]</w:t>
      </w:r>
    </w:p>
    <w:p w14:paraId="2CB716AC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90"/>
        <w:gridCol w:w="1291"/>
        <w:gridCol w:w="1289"/>
        <w:gridCol w:w="1291"/>
        <w:gridCol w:w="1289"/>
        <w:gridCol w:w="1291"/>
        <w:gridCol w:w="1285"/>
      </w:tblGrid>
      <w:tr w:rsidR="005868C9" w:rsidRPr="0009310F" w14:paraId="62FAFB51" w14:textId="77777777" w:rsidTr="00BE722D">
        <w:trPr>
          <w:trHeight w:val="243"/>
        </w:trPr>
        <w:tc>
          <w:tcPr>
            <w:tcW w:w="715" w:type="pct"/>
            <w:shd w:val="clear" w:color="auto" w:fill="auto"/>
            <w:vAlign w:val="center"/>
          </w:tcPr>
          <w:p w14:paraId="06ED9B2E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466ED41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BA8C3A2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46602B4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  <w:p w14:paraId="08829FF7" w14:textId="77777777" w:rsidR="003C3159" w:rsidRPr="0009310F" w:rsidRDefault="003C315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63F81DA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D6547BD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517DD256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5868C9" w:rsidRPr="0009310F" w14:paraId="12D8D9BF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5188369B" w14:textId="77777777" w:rsidR="005868C9" w:rsidRPr="0009310F" w:rsidRDefault="005868C9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1A3AC86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F1E972D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39A74FC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786C702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88D5AF0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51E68067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</w:tbl>
    <w:p w14:paraId="24261E33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p w14:paraId="65614BA3" w14:textId="77777777" w:rsidR="00853D2C" w:rsidRPr="0009310F" w:rsidRDefault="00853D2C" w:rsidP="00B91801">
      <w:pPr>
        <w:tabs>
          <w:tab w:val="left" w:pos="6554"/>
        </w:tabs>
        <w:rPr>
          <w:rFonts w:cs="AdvTTb5929f4c"/>
          <w:sz w:val="20"/>
          <w:szCs w:val="20"/>
        </w:rPr>
      </w:pPr>
    </w:p>
    <w:p w14:paraId="609FA67F" w14:textId="08F02243" w:rsidR="00853D2C" w:rsidRPr="0009310F" w:rsidRDefault="00DA227E" w:rsidP="0009310F">
      <w:pPr>
        <w:pStyle w:val="ListParagraph"/>
        <w:numPr>
          <w:ilvl w:val="0"/>
          <w:numId w:val="9"/>
        </w:numPr>
        <w:tabs>
          <w:tab w:val="left" w:pos="0"/>
        </w:tabs>
        <w:ind w:left="0" w:firstLine="0"/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853D2C" w:rsidRPr="0009310F">
        <w:rPr>
          <w:rFonts w:asciiTheme="minorHAnsi" w:hAnsiTheme="minorHAnsi" w:cs="AdvTTb5929f4c"/>
          <w:b/>
          <w:sz w:val="20"/>
          <w:szCs w:val="20"/>
        </w:rPr>
        <w:t>Managing my diabetes worries me:</w:t>
      </w:r>
      <w:r w:rsidR="00057C61">
        <w:rPr>
          <w:rFonts w:asciiTheme="minorHAnsi" w:hAnsiTheme="minorHAnsi" w:cs="AdvTTb5929f4c"/>
          <w:b/>
          <w:sz w:val="20"/>
          <w:szCs w:val="20"/>
        </w:rPr>
        <w:t xml:space="preserve"> [EMOTION]</w:t>
      </w:r>
    </w:p>
    <w:p w14:paraId="67C340C2" w14:textId="77777777" w:rsidR="00853D2C" w:rsidRPr="0009310F" w:rsidRDefault="00853D2C" w:rsidP="00853D2C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90"/>
        <w:gridCol w:w="1291"/>
        <w:gridCol w:w="1289"/>
        <w:gridCol w:w="1291"/>
        <w:gridCol w:w="1289"/>
        <w:gridCol w:w="1291"/>
        <w:gridCol w:w="1285"/>
      </w:tblGrid>
      <w:tr w:rsidR="00853D2C" w:rsidRPr="0009310F" w14:paraId="4674C997" w14:textId="77777777" w:rsidTr="00DE52E5">
        <w:trPr>
          <w:trHeight w:val="243"/>
        </w:trPr>
        <w:tc>
          <w:tcPr>
            <w:tcW w:w="715" w:type="pct"/>
            <w:shd w:val="clear" w:color="auto" w:fill="auto"/>
            <w:vAlign w:val="center"/>
          </w:tcPr>
          <w:p w14:paraId="48983E86" w14:textId="77777777" w:rsidR="00853D2C" w:rsidRPr="0009310F" w:rsidRDefault="00853D2C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3A371AD" w14:textId="77777777" w:rsidR="00853D2C" w:rsidRPr="0009310F" w:rsidRDefault="00853D2C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04CA8E8" w14:textId="77777777" w:rsidR="00853D2C" w:rsidRPr="0009310F" w:rsidRDefault="00853D2C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7F88275" w14:textId="77777777" w:rsidR="00853D2C" w:rsidRPr="0009310F" w:rsidRDefault="00853D2C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  <w:p w14:paraId="33B1827F" w14:textId="77777777" w:rsidR="00853D2C" w:rsidRPr="0009310F" w:rsidRDefault="00853D2C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3BE808A0" w14:textId="77777777" w:rsidR="00853D2C" w:rsidRPr="0009310F" w:rsidRDefault="00853D2C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F9FC0E9" w14:textId="77777777" w:rsidR="00853D2C" w:rsidRPr="0009310F" w:rsidRDefault="00853D2C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3EB87BDE" w14:textId="77777777" w:rsidR="00853D2C" w:rsidRPr="0009310F" w:rsidRDefault="00853D2C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853D2C" w:rsidRPr="0009310F" w14:paraId="48049E55" w14:textId="77777777" w:rsidTr="00DE52E5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09668CD0" w14:textId="77777777" w:rsidR="00853D2C" w:rsidRPr="0009310F" w:rsidRDefault="00853D2C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E34AAB4" w14:textId="77777777" w:rsidR="00853D2C" w:rsidRPr="0009310F" w:rsidRDefault="00853D2C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5859C80" w14:textId="77777777" w:rsidR="00853D2C" w:rsidRPr="0009310F" w:rsidRDefault="00853D2C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1D19D8F" w14:textId="77777777" w:rsidR="00853D2C" w:rsidRPr="0009310F" w:rsidRDefault="00853D2C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1966698" w14:textId="77777777" w:rsidR="00853D2C" w:rsidRPr="0009310F" w:rsidRDefault="00853D2C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1EAA192" w14:textId="77777777" w:rsidR="00853D2C" w:rsidRPr="0009310F" w:rsidRDefault="00853D2C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31453B67" w14:textId="77777777" w:rsidR="00853D2C" w:rsidRPr="0009310F" w:rsidRDefault="00853D2C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</w:tbl>
    <w:p w14:paraId="743AFA64" w14:textId="77777777" w:rsidR="00853D2C" w:rsidRDefault="00853D2C" w:rsidP="00853D2C">
      <w:pPr>
        <w:pStyle w:val="ListParagraph"/>
        <w:tabs>
          <w:tab w:val="left" w:pos="6554"/>
        </w:tabs>
        <w:rPr>
          <w:rFonts w:asciiTheme="minorHAnsi" w:hAnsiTheme="minorHAnsi" w:cs="AdvTTb5929f4c"/>
          <w:sz w:val="20"/>
          <w:szCs w:val="20"/>
        </w:rPr>
      </w:pPr>
    </w:p>
    <w:p w14:paraId="2F56830D" w14:textId="77777777" w:rsidR="00057C61" w:rsidRDefault="00057C61" w:rsidP="00853D2C">
      <w:pPr>
        <w:pStyle w:val="ListParagraph"/>
        <w:tabs>
          <w:tab w:val="left" w:pos="6554"/>
        </w:tabs>
        <w:rPr>
          <w:rFonts w:asciiTheme="minorHAnsi" w:hAnsiTheme="minorHAnsi" w:cs="AdvTTb5929f4c"/>
          <w:sz w:val="20"/>
          <w:szCs w:val="20"/>
        </w:rPr>
      </w:pPr>
    </w:p>
    <w:p w14:paraId="24EE642A" w14:textId="77777777" w:rsidR="00057C61" w:rsidRDefault="00057C61" w:rsidP="00853D2C">
      <w:pPr>
        <w:pStyle w:val="ListParagraph"/>
        <w:tabs>
          <w:tab w:val="left" w:pos="6554"/>
        </w:tabs>
        <w:rPr>
          <w:rFonts w:asciiTheme="minorHAnsi" w:hAnsiTheme="minorHAnsi" w:cs="AdvTTb5929f4c"/>
          <w:sz w:val="20"/>
          <w:szCs w:val="20"/>
        </w:rPr>
      </w:pPr>
    </w:p>
    <w:p w14:paraId="68855BF3" w14:textId="77777777" w:rsidR="00057C61" w:rsidRPr="0009310F" w:rsidRDefault="00057C61" w:rsidP="00853D2C">
      <w:pPr>
        <w:pStyle w:val="ListParagraph"/>
        <w:tabs>
          <w:tab w:val="left" w:pos="6554"/>
        </w:tabs>
        <w:rPr>
          <w:rFonts w:asciiTheme="minorHAnsi" w:hAnsiTheme="minorHAnsi" w:cs="AdvTTb5929f4c"/>
          <w:sz w:val="20"/>
          <w:szCs w:val="20"/>
        </w:rPr>
      </w:pPr>
    </w:p>
    <w:p w14:paraId="15A4D487" w14:textId="295E09F6" w:rsidR="005868C9" w:rsidRPr="0009310F" w:rsidRDefault="00DA227E" w:rsidP="0009310F">
      <w:pPr>
        <w:pStyle w:val="ListParagraph"/>
        <w:numPr>
          <w:ilvl w:val="0"/>
          <w:numId w:val="9"/>
        </w:numPr>
        <w:tabs>
          <w:tab w:val="left" w:pos="0"/>
        </w:tabs>
        <w:ind w:left="0" w:firstLine="0"/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>My friends and family help me to manage my diabetes:</w:t>
      </w:r>
      <w:r w:rsidR="00057C61">
        <w:rPr>
          <w:rFonts w:asciiTheme="minorHAnsi" w:hAnsiTheme="minorHAnsi" w:cs="AdvTTb5929f4c"/>
          <w:b/>
          <w:sz w:val="20"/>
          <w:szCs w:val="20"/>
        </w:rPr>
        <w:t xml:space="preserve"> [SOCIAL INFLUENCE</w:t>
      </w:r>
      <w:r w:rsidR="004E0220">
        <w:rPr>
          <w:rFonts w:asciiTheme="minorHAnsi" w:hAnsiTheme="minorHAnsi" w:cs="AdvTTb5929f4c"/>
          <w:b/>
          <w:sz w:val="20"/>
          <w:szCs w:val="20"/>
        </w:rPr>
        <w:t>S</w:t>
      </w:r>
      <w:r w:rsidR="00057C61">
        <w:rPr>
          <w:rFonts w:asciiTheme="minorHAnsi" w:hAnsiTheme="minorHAnsi" w:cs="AdvTTb5929f4c"/>
          <w:b/>
          <w:sz w:val="20"/>
          <w:szCs w:val="20"/>
        </w:rPr>
        <w:t>]</w:t>
      </w:r>
    </w:p>
    <w:p w14:paraId="6F79FECE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90"/>
        <w:gridCol w:w="1291"/>
        <w:gridCol w:w="1289"/>
        <w:gridCol w:w="1291"/>
        <w:gridCol w:w="1289"/>
        <w:gridCol w:w="1291"/>
        <w:gridCol w:w="1285"/>
      </w:tblGrid>
      <w:tr w:rsidR="005868C9" w:rsidRPr="0009310F" w14:paraId="000E0F6F" w14:textId="77777777" w:rsidTr="00BE722D">
        <w:trPr>
          <w:trHeight w:val="243"/>
        </w:trPr>
        <w:tc>
          <w:tcPr>
            <w:tcW w:w="715" w:type="pct"/>
            <w:shd w:val="clear" w:color="auto" w:fill="auto"/>
            <w:vAlign w:val="center"/>
          </w:tcPr>
          <w:p w14:paraId="363114C8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3F6FE85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58F0132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A2D9C93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  <w:p w14:paraId="22DCA333" w14:textId="77777777" w:rsidR="002E0C53" w:rsidRPr="0009310F" w:rsidRDefault="002E0C53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056D8F4F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71F6A84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6B463938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5868C9" w:rsidRPr="0009310F" w14:paraId="350702E3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3672D2FE" w14:textId="77777777" w:rsidR="005868C9" w:rsidRPr="0009310F" w:rsidRDefault="005868C9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E15208E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B8EDD99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2D813B7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6794B37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6476102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0B617660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</w:tbl>
    <w:p w14:paraId="69069947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p w14:paraId="4FBF2E97" w14:textId="77777777" w:rsidR="00DA227E" w:rsidRPr="0009310F" w:rsidRDefault="00DA227E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p w14:paraId="3D331854" w14:textId="17B0F4CB" w:rsidR="005868C9" w:rsidRPr="0009310F" w:rsidRDefault="00164FFE" w:rsidP="00057C61">
      <w:pPr>
        <w:pStyle w:val="ListParagraph"/>
        <w:numPr>
          <w:ilvl w:val="0"/>
          <w:numId w:val="9"/>
        </w:numPr>
        <w:tabs>
          <w:tab w:val="left" w:pos="0"/>
        </w:tabs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>My diabetes specialists help me to manage my diabetes:</w:t>
      </w:r>
      <w:r w:rsidR="00057C61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057C61" w:rsidRPr="00057C61">
        <w:rPr>
          <w:rFonts w:asciiTheme="minorHAnsi" w:hAnsiTheme="minorHAnsi" w:cs="AdvTTb5929f4c"/>
          <w:b/>
          <w:sz w:val="20"/>
          <w:szCs w:val="20"/>
        </w:rPr>
        <w:t>[SOCIAL INFLUENCE</w:t>
      </w:r>
      <w:r w:rsidR="004E0220">
        <w:rPr>
          <w:rFonts w:asciiTheme="minorHAnsi" w:hAnsiTheme="minorHAnsi" w:cs="AdvTTb5929f4c"/>
          <w:b/>
          <w:sz w:val="20"/>
          <w:szCs w:val="20"/>
        </w:rPr>
        <w:t>S</w:t>
      </w:r>
      <w:r w:rsidR="00057C61" w:rsidRPr="00057C61">
        <w:rPr>
          <w:rFonts w:asciiTheme="minorHAnsi" w:hAnsiTheme="minorHAnsi" w:cs="AdvTTb5929f4c"/>
          <w:b/>
          <w:sz w:val="20"/>
          <w:szCs w:val="20"/>
        </w:rPr>
        <w:t>]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0"/>
        <w:gridCol w:w="1291"/>
        <w:gridCol w:w="1289"/>
        <w:gridCol w:w="1291"/>
        <w:gridCol w:w="1289"/>
        <w:gridCol w:w="1291"/>
        <w:gridCol w:w="1285"/>
      </w:tblGrid>
      <w:tr w:rsidR="005868C9" w:rsidRPr="0009310F" w14:paraId="4E4FC4D0" w14:textId="77777777" w:rsidTr="00BE722D">
        <w:trPr>
          <w:trHeight w:val="243"/>
        </w:trPr>
        <w:tc>
          <w:tcPr>
            <w:tcW w:w="715" w:type="pct"/>
            <w:shd w:val="clear" w:color="auto" w:fill="auto"/>
            <w:vAlign w:val="center"/>
          </w:tcPr>
          <w:p w14:paraId="6C3918B1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  <w:p w14:paraId="657537C2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CE8F83F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08882DE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  <w:p w14:paraId="401173C3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892D614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  <w:p w14:paraId="342BC017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  <w:p w14:paraId="0D7511E4" w14:textId="77777777" w:rsidR="002E0C53" w:rsidRPr="0009310F" w:rsidRDefault="002E0C53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F3C2201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  <w:p w14:paraId="20F179D3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ADB57FC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BCB518F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  <w:p w14:paraId="4204D442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5868C9" w:rsidRPr="0009310F" w14:paraId="78E8E8C7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653E3B6C" w14:textId="77777777" w:rsidR="005868C9" w:rsidRPr="0009310F" w:rsidRDefault="005868C9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F7A929A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C56D4CB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A2E4816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C9053C1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7E9CBD6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F3D9779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  <w:tr w:rsidR="00DA227E" w:rsidRPr="0009310F" w14:paraId="787FA047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27CD13DD" w14:textId="77777777" w:rsidR="00DA227E" w:rsidRPr="0009310F" w:rsidRDefault="00DA227E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017FC368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D781026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22105175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6711B7B3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2DC14D72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14:paraId="6BC4D080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</w:tr>
    </w:tbl>
    <w:p w14:paraId="1A3702D2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p w14:paraId="4B73F4C0" w14:textId="7AABD2BB" w:rsidR="005868C9" w:rsidRPr="0009310F" w:rsidRDefault="00164FFE" w:rsidP="00057C61">
      <w:pPr>
        <w:pStyle w:val="ListParagraph"/>
        <w:numPr>
          <w:ilvl w:val="0"/>
          <w:numId w:val="9"/>
        </w:numPr>
        <w:tabs>
          <w:tab w:val="left" w:pos="0"/>
        </w:tabs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>My GP and practice nurse help me to manage my diabetes:</w:t>
      </w:r>
      <w:r w:rsidR="00057C61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057C61" w:rsidRPr="00057C61">
        <w:rPr>
          <w:rFonts w:asciiTheme="minorHAnsi" w:hAnsiTheme="minorHAnsi" w:cs="AdvTTb5929f4c"/>
          <w:b/>
          <w:sz w:val="20"/>
          <w:szCs w:val="20"/>
        </w:rPr>
        <w:t>[SOCIAL INFLUENCE</w:t>
      </w:r>
      <w:r w:rsidR="004E0220">
        <w:rPr>
          <w:rFonts w:asciiTheme="minorHAnsi" w:hAnsiTheme="minorHAnsi" w:cs="AdvTTb5929f4c"/>
          <w:b/>
          <w:sz w:val="20"/>
          <w:szCs w:val="20"/>
        </w:rPr>
        <w:t>S</w:t>
      </w:r>
      <w:r w:rsidR="00057C61" w:rsidRPr="00057C61">
        <w:rPr>
          <w:rFonts w:asciiTheme="minorHAnsi" w:hAnsiTheme="minorHAnsi" w:cs="AdvTTb5929f4c"/>
          <w:b/>
          <w:sz w:val="20"/>
          <w:szCs w:val="20"/>
        </w:rPr>
        <w:t>]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0"/>
        <w:gridCol w:w="1291"/>
        <w:gridCol w:w="1289"/>
        <w:gridCol w:w="1291"/>
        <w:gridCol w:w="1289"/>
        <w:gridCol w:w="1291"/>
        <w:gridCol w:w="1285"/>
      </w:tblGrid>
      <w:tr w:rsidR="005868C9" w:rsidRPr="0009310F" w14:paraId="248487CA" w14:textId="77777777" w:rsidTr="00BE722D">
        <w:trPr>
          <w:trHeight w:val="243"/>
        </w:trPr>
        <w:tc>
          <w:tcPr>
            <w:tcW w:w="715" w:type="pct"/>
            <w:shd w:val="clear" w:color="auto" w:fill="auto"/>
            <w:vAlign w:val="center"/>
          </w:tcPr>
          <w:p w14:paraId="3A814803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  <w:p w14:paraId="0CB461E7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F1C80FA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38D0184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  <w:p w14:paraId="537FE0D2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BE0B725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  <w:p w14:paraId="26DF04FF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  <w:p w14:paraId="54CF7C88" w14:textId="77777777" w:rsidR="002E0C53" w:rsidRPr="0009310F" w:rsidRDefault="002E0C53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36E95BB4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  <w:p w14:paraId="316FCA41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8AEEC7E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59B35F2F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  <w:p w14:paraId="51577DDE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5868C9" w:rsidRPr="0009310F" w14:paraId="56A0E919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0B5A1791" w14:textId="77777777" w:rsidR="005868C9" w:rsidRPr="0009310F" w:rsidRDefault="005868C9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A46DE95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BD5C9DB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3AD943A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51C3B5A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71DD412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2E5D916E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  <w:tr w:rsidR="00DA227E" w:rsidRPr="0009310F" w14:paraId="048613D1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3AAD8ECA" w14:textId="77777777" w:rsidR="00DA227E" w:rsidRPr="0009310F" w:rsidRDefault="00DA227E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2F4B9C46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02B6E873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3E002E0A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27F2FA32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2F75225D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14:paraId="3BB4073A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</w:tr>
    </w:tbl>
    <w:p w14:paraId="761B5080" w14:textId="77777777" w:rsidR="005868C9" w:rsidRPr="0009310F" w:rsidRDefault="005868C9" w:rsidP="005868C9">
      <w:pPr>
        <w:tabs>
          <w:tab w:val="left" w:pos="6554"/>
        </w:tabs>
        <w:spacing w:after="0" w:line="240" w:lineRule="auto"/>
        <w:contextualSpacing/>
        <w:rPr>
          <w:rFonts w:eastAsia="Calibri" w:cs="AdvTTb5929f4c"/>
          <w:sz w:val="20"/>
          <w:szCs w:val="20"/>
          <w:lang w:val="en-US"/>
        </w:rPr>
      </w:pPr>
    </w:p>
    <w:p w14:paraId="10EC3856" w14:textId="2CC0389C" w:rsidR="005868C9" w:rsidRPr="0009310F" w:rsidRDefault="00164FFE" w:rsidP="00057C61">
      <w:pPr>
        <w:pStyle w:val="ListParagraph"/>
        <w:numPr>
          <w:ilvl w:val="0"/>
          <w:numId w:val="9"/>
        </w:numPr>
        <w:tabs>
          <w:tab w:val="left" w:pos="0"/>
        </w:tabs>
        <w:rPr>
          <w:rFonts w:asciiTheme="minorHAnsi" w:hAnsiTheme="minorHAnsi" w:cs="AdvTTb5929f4c"/>
          <w:b/>
          <w:sz w:val="20"/>
          <w:szCs w:val="20"/>
        </w:rPr>
      </w:pPr>
      <w:r w:rsidRPr="0009310F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5868C9" w:rsidRPr="0009310F">
        <w:rPr>
          <w:rFonts w:asciiTheme="minorHAnsi" w:hAnsiTheme="minorHAnsi" w:cs="AdvTTb5929f4c"/>
          <w:b/>
          <w:sz w:val="20"/>
          <w:szCs w:val="20"/>
        </w:rPr>
        <w:t>My mental health team help me to manage my diabetes:</w:t>
      </w:r>
      <w:r w:rsidR="00057C61">
        <w:rPr>
          <w:rFonts w:asciiTheme="minorHAnsi" w:hAnsiTheme="minorHAnsi" w:cs="AdvTTb5929f4c"/>
          <w:b/>
          <w:sz w:val="20"/>
          <w:szCs w:val="20"/>
        </w:rPr>
        <w:t xml:space="preserve"> </w:t>
      </w:r>
      <w:r w:rsidR="00057C61" w:rsidRPr="00057C61">
        <w:rPr>
          <w:rFonts w:asciiTheme="minorHAnsi" w:hAnsiTheme="minorHAnsi" w:cs="AdvTTb5929f4c"/>
          <w:b/>
          <w:sz w:val="20"/>
          <w:szCs w:val="20"/>
        </w:rPr>
        <w:t>[SOCIAL INFLUENCE</w:t>
      </w:r>
      <w:r w:rsidR="004E0220">
        <w:rPr>
          <w:rFonts w:asciiTheme="minorHAnsi" w:hAnsiTheme="minorHAnsi" w:cs="AdvTTb5929f4c"/>
          <w:b/>
          <w:sz w:val="20"/>
          <w:szCs w:val="20"/>
        </w:rPr>
        <w:t>S</w:t>
      </w:r>
      <w:r w:rsidR="00057C61" w:rsidRPr="00057C61">
        <w:rPr>
          <w:rFonts w:asciiTheme="minorHAnsi" w:hAnsiTheme="minorHAnsi" w:cs="AdvTTb5929f4c"/>
          <w:b/>
          <w:sz w:val="20"/>
          <w:szCs w:val="20"/>
        </w:rPr>
        <w:t>]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0"/>
        <w:gridCol w:w="1291"/>
        <w:gridCol w:w="1289"/>
        <w:gridCol w:w="1291"/>
        <w:gridCol w:w="1289"/>
        <w:gridCol w:w="1291"/>
        <w:gridCol w:w="1285"/>
      </w:tblGrid>
      <w:tr w:rsidR="005868C9" w:rsidRPr="0009310F" w14:paraId="7168D207" w14:textId="77777777" w:rsidTr="00BE722D">
        <w:trPr>
          <w:trHeight w:val="243"/>
        </w:trPr>
        <w:tc>
          <w:tcPr>
            <w:tcW w:w="715" w:type="pct"/>
            <w:shd w:val="clear" w:color="auto" w:fill="auto"/>
            <w:vAlign w:val="center"/>
          </w:tcPr>
          <w:p w14:paraId="5139FC34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  <w:p w14:paraId="388D433D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E5947AA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21F09B1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  <w:p w14:paraId="5BC3A956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dis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C442081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  <w:p w14:paraId="5C9FF404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Neither agree, nor disagree</w:t>
            </w:r>
          </w:p>
          <w:p w14:paraId="7F6120BB" w14:textId="77777777" w:rsidR="002E0C53" w:rsidRPr="0009310F" w:rsidRDefault="002E0C53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4C31999F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  <w:p w14:paraId="25DF53FC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omewhat agre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3A5C19E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0901806D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</w:p>
          <w:p w14:paraId="19A887A7" w14:textId="77777777" w:rsidR="005868C9" w:rsidRPr="0009310F" w:rsidRDefault="005868C9" w:rsidP="00A45A63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sz w:val="20"/>
                <w:szCs w:val="20"/>
                <w:lang w:val="en-US"/>
              </w:rPr>
              <w:t>Strongly agree</w:t>
            </w:r>
          </w:p>
        </w:tc>
      </w:tr>
      <w:tr w:rsidR="005868C9" w:rsidRPr="0009310F" w14:paraId="00B6DE3C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5D4E57DE" w14:textId="77777777" w:rsidR="005868C9" w:rsidRPr="0009310F" w:rsidRDefault="005868C9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18DCD45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8089FF0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DECAC27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B953892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6A8222B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B337906" w14:textId="77777777" w:rsidR="005868C9" w:rsidRPr="0009310F" w:rsidRDefault="005868C9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  <w:r w:rsidRPr="0009310F">
              <w:rPr>
                <w:rFonts w:eastAsia="Calibri" w:cs="AdvTTb5929f4c"/>
                <w:b/>
                <w:sz w:val="20"/>
                <w:szCs w:val="20"/>
                <w:lang w:val="en-US"/>
              </w:rPr>
              <w:t>7</w:t>
            </w:r>
          </w:p>
        </w:tc>
      </w:tr>
      <w:tr w:rsidR="00DA227E" w:rsidRPr="0009310F" w14:paraId="0F4C5FE9" w14:textId="77777777" w:rsidTr="00BE722D">
        <w:trPr>
          <w:trHeight w:val="79"/>
        </w:trPr>
        <w:tc>
          <w:tcPr>
            <w:tcW w:w="715" w:type="pct"/>
            <w:shd w:val="clear" w:color="auto" w:fill="auto"/>
            <w:vAlign w:val="center"/>
          </w:tcPr>
          <w:p w14:paraId="13B301A0" w14:textId="77777777" w:rsidR="00DA227E" w:rsidRPr="0009310F" w:rsidRDefault="00DA227E" w:rsidP="00AA4F80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55520222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4628B63B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22E3D425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94E59B3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6DD3DBBA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14:paraId="73A15525" w14:textId="77777777" w:rsidR="00DA227E" w:rsidRPr="0009310F" w:rsidRDefault="00DA227E">
            <w:pPr>
              <w:tabs>
                <w:tab w:val="left" w:pos="6554"/>
              </w:tabs>
              <w:spacing w:after="0" w:line="240" w:lineRule="auto"/>
              <w:contextualSpacing/>
              <w:jc w:val="center"/>
              <w:rPr>
                <w:rFonts w:eastAsia="Calibri" w:cs="AdvTTb5929f4c"/>
                <w:b/>
                <w:sz w:val="20"/>
                <w:szCs w:val="20"/>
                <w:lang w:val="en-US"/>
              </w:rPr>
            </w:pPr>
          </w:p>
        </w:tc>
      </w:tr>
    </w:tbl>
    <w:p w14:paraId="7021DC55" w14:textId="429E2EF4" w:rsidR="00B66747" w:rsidRPr="0009310F" w:rsidRDefault="00B66747" w:rsidP="00CE5AC2">
      <w:pPr>
        <w:spacing w:after="0" w:line="240" w:lineRule="auto"/>
        <w:jc w:val="both"/>
        <w:rPr>
          <w:sz w:val="20"/>
          <w:szCs w:val="20"/>
        </w:rPr>
      </w:pPr>
    </w:p>
    <w:p w14:paraId="23C76533" w14:textId="77777777" w:rsidR="0009310F" w:rsidRPr="0009310F" w:rsidRDefault="0009310F">
      <w:pPr>
        <w:spacing w:after="0" w:line="240" w:lineRule="auto"/>
        <w:jc w:val="both"/>
        <w:rPr>
          <w:sz w:val="20"/>
          <w:szCs w:val="20"/>
        </w:rPr>
      </w:pPr>
    </w:p>
    <w:sectPr w:rsidR="0009310F" w:rsidRPr="00093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70F03"/>
    <w:multiLevelType w:val="hybridMultilevel"/>
    <w:tmpl w:val="7E527B24"/>
    <w:lvl w:ilvl="0" w:tplc="943429A8">
      <w:numFmt w:val="decimal"/>
      <w:lvlText w:val="%1"/>
      <w:lvlJc w:val="left"/>
      <w:pPr>
        <w:ind w:left="397" w:hanging="39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" w15:restartNumberingAfterBreak="0">
    <w:nsid w:val="1A2525CD"/>
    <w:multiLevelType w:val="hybridMultilevel"/>
    <w:tmpl w:val="F468F5E0"/>
    <w:lvl w:ilvl="0" w:tplc="0809000F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3757DC"/>
    <w:multiLevelType w:val="hybridMultilevel"/>
    <w:tmpl w:val="2820D60E"/>
    <w:lvl w:ilvl="0" w:tplc="6BAE60EE">
      <w:start w:val="1"/>
      <w:numFmt w:val="decimal"/>
      <w:lvlText w:val="%1."/>
      <w:lvlJc w:val="left"/>
      <w:pPr>
        <w:ind w:left="360" w:hanging="360"/>
      </w:pPr>
      <w:rPr>
        <w:rFonts w:eastAsiaTheme="minorHAnsi" w:cs="AdvTTb5929f4c"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C70C90"/>
    <w:multiLevelType w:val="hybridMultilevel"/>
    <w:tmpl w:val="DCB81C2E"/>
    <w:lvl w:ilvl="0" w:tplc="0809000F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F86651"/>
    <w:multiLevelType w:val="hybridMultilevel"/>
    <w:tmpl w:val="D8D87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8E0124"/>
    <w:multiLevelType w:val="hybridMultilevel"/>
    <w:tmpl w:val="F23681F4"/>
    <w:lvl w:ilvl="0" w:tplc="F8BCE740">
      <w:start w:val="30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7D211E"/>
    <w:multiLevelType w:val="hybridMultilevel"/>
    <w:tmpl w:val="1376025A"/>
    <w:lvl w:ilvl="0" w:tplc="48AEB264">
      <w:numFmt w:val="decimal"/>
      <w:lvlText w:val="%1"/>
      <w:lvlJc w:val="left"/>
      <w:pPr>
        <w:ind w:left="163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56" w:hanging="360"/>
      </w:pPr>
    </w:lvl>
    <w:lvl w:ilvl="2" w:tplc="0809001B" w:tentative="1">
      <w:start w:val="1"/>
      <w:numFmt w:val="lowerRoman"/>
      <w:lvlText w:val="%3."/>
      <w:lvlJc w:val="right"/>
      <w:pPr>
        <w:ind w:left="3076" w:hanging="180"/>
      </w:pPr>
    </w:lvl>
    <w:lvl w:ilvl="3" w:tplc="0809000F" w:tentative="1">
      <w:start w:val="1"/>
      <w:numFmt w:val="decimal"/>
      <w:lvlText w:val="%4."/>
      <w:lvlJc w:val="left"/>
      <w:pPr>
        <w:ind w:left="3796" w:hanging="360"/>
      </w:pPr>
    </w:lvl>
    <w:lvl w:ilvl="4" w:tplc="08090019" w:tentative="1">
      <w:start w:val="1"/>
      <w:numFmt w:val="lowerLetter"/>
      <w:lvlText w:val="%5."/>
      <w:lvlJc w:val="left"/>
      <w:pPr>
        <w:ind w:left="4516" w:hanging="360"/>
      </w:pPr>
    </w:lvl>
    <w:lvl w:ilvl="5" w:tplc="0809001B" w:tentative="1">
      <w:start w:val="1"/>
      <w:numFmt w:val="lowerRoman"/>
      <w:lvlText w:val="%6."/>
      <w:lvlJc w:val="right"/>
      <w:pPr>
        <w:ind w:left="5236" w:hanging="180"/>
      </w:pPr>
    </w:lvl>
    <w:lvl w:ilvl="6" w:tplc="0809000F" w:tentative="1">
      <w:start w:val="1"/>
      <w:numFmt w:val="decimal"/>
      <w:lvlText w:val="%7."/>
      <w:lvlJc w:val="left"/>
      <w:pPr>
        <w:ind w:left="5956" w:hanging="360"/>
      </w:pPr>
    </w:lvl>
    <w:lvl w:ilvl="7" w:tplc="08090019" w:tentative="1">
      <w:start w:val="1"/>
      <w:numFmt w:val="lowerLetter"/>
      <w:lvlText w:val="%8."/>
      <w:lvlJc w:val="left"/>
      <w:pPr>
        <w:ind w:left="6676" w:hanging="360"/>
      </w:pPr>
    </w:lvl>
    <w:lvl w:ilvl="8" w:tplc="08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7" w15:restartNumberingAfterBreak="0">
    <w:nsid w:val="75F342F3"/>
    <w:multiLevelType w:val="hybridMultilevel"/>
    <w:tmpl w:val="F2B22B90"/>
    <w:lvl w:ilvl="0" w:tplc="5824B09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1962CC"/>
    <w:multiLevelType w:val="hybridMultilevel"/>
    <w:tmpl w:val="9AAEB5FC"/>
    <w:lvl w:ilvl="0" w:tplc="5DCA777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3"/>
  </w:num>
  <w:num w:numId="5">
    <w:abstractNumId w:val="5"/>
  </w:num>
  <w:num w:numId="6">
    <w:abstractNumId w:val="6"/>
  </w:num>
  <w:num w:numId="7">
    <w:abstractNumId w:val="1"/>
  </w:num>
  <w:num w:numId="8">
    <w:abstractNumId w:val="8"/>
  </w:num>
  <w:num w:numId="9">
    <w:abstractNumId w:val="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879"/>
    <w:rsid w:val="0000342F"/>
    <w:rsid w:val="000071D1"/>
    <w:rsid w:val="0001781E"/>
    <w:rsid w:val="0002361D"/>
    <w:rsid w:val="000312CE"/>
    <w:rsid w:val="00040267"/>
    <w:rsid w:val="00040479"/>
    <w:rsid w:val="0005465D"/>
    <w:rsid w:val="00057C61"/>
    <w:rsid w:val="000660EF"/>
    <w:rsid w:val="000743D3"/>
    <w:rsid w:val="000808E4"/>
    <w:rsid w:val="0009310F"/>
    <w:rsid w:val="000A2A82"/>
    <w:rsid w:val="000A3F63"/>
    <w:rsid w:val="000B3D4C"/>
    <w:rsid w:val="000B63D6"/>
    <w:rsid w:val="000C4787"/>
    <w:rsid w:val="000C4E62"/>
    <w:rsid w:val="000E7FC4"/>
    <w:rsid w:val="000F1BD8"/>
    <w:rsid w:val="000F2856"/>
    <w:rsid w:val="000F65B2"/>
    <w:rsid w:val="001056D3"/>
    <w:rsid w:val="00111289"/>
    <w:rsid w:val="00114EDE"/>
    <w:rsid w:val="001269EB"/>
    <w:rsid w:val="001313A6"/>
    <w:rsid w:val="00141E2A"/>
    <w:rsid w:val="001563B1"/>
    <w:rsid w:val="00164FFE"/>
    <w:rsid w:val="001705BB"/>
    <w:rsid w:val="001744D9"/>
    <w:rsid w:val="00187248"/>
    <w:rsid w:val="00197B27"/>
    <w:rsid w:val="001B0866"/>
    <w:rsid w:val="001B29BB"/>
    <w:rsid w:val="001B3064"/>
    <w:rsid w:val="001B3B05"/>
    <w:rsid w:val="001B4262"/>
    <w:rsid w:val="001C68A3"/>
    <w:rsid w:val="001F08EE"/>
    <w:rsid w:val="0021547D"/>
    <w:rsid w:val="00222A2A"/>
    <w:rsid w:val="0022586B"/>
    <w:rsid w:val="0023146C"/>
    <w:rsid w:val="0024131F"/>
    <w:rsid w:val="002463DB"/>
    <w:rsid w:val="00257E23"/>
    <w:rsid w:val="0026529A"/>
    <w:rsid w:val="002743C5"/>
    <w:rsid w:val="00291331"/>
    <w:rsid w:val="002B6CA5"/>
    <w:rsid w:val="002C1C17"/>
    <w:rsid w:val="002E0C53"/>
    <w:rsid w:val="002F4569"/>
    <w:rsid w:val="00306F17"/>
    <w:rsid w:val="00314741"/>
    <w:rsid w:val="003249E1"/>
    <w:rsid w:val="0033225B"/>
    <w:rsid w:val="0033608C"/>
    <w:rsid w:val="0034408D"/>
    <w:rsid w:val="00350A41"/>
    <w:rsid w:val="00352027"/>
    <w:rsid w:val="003612CF"/>
    <w:rsid w:val="00366543"/>
    <w:rsid w:val="00366805"/>
    <w:rsid w:val="00377FB1"/>
    <w:rsid w:val="0038042E"/>
    <w:rsid w:val="0038289E"/>
    <w:rsid w:val="00385ED1"/>
    <w:rsid w:val="003862BA"/>
    <w:rsid w:val="0038715B"/>
    <w:rsid w:val="0039547F"/>
    <w:rsid w:val="003A1CE4"/>
    <w:rsid w:val="003A5FE1"/>
    <w:rsid w:val="003C2879"/>
    <w:rsid w:val="003C3159"/>
    <w:rsid w:val="003D52D5"/>
    <w:rsid w:val="003D5AD1"/>
    <w:rsid w:val="003D781D"/>
    <w:rsid w:val="003F3172"/>
    <w:rsid w:val="00405C1E"/>
    <w:rsid w:val="004213DF"/>
    <w:rsid w:val="00433543"/>
    <w:rsid w:val="0044711F"/>
    <w:rsid w:val="00451871"/>
    <w:rsid w:val="00456039"/>
    <w:rsid w:val="0047451D"/>
    <w:rsid w:val="004751BC"/>
    <w:rsid w:val="00480485"/>
    <w:rsid w:val="00480D6F"/>
    <w:rsid w:val="00482FE1"/>
    <w:rsid w:val="004857AF"/>
    <w:rsid w:val="00494938"/>
    <w:rsid w:val="004A740A"/>
    <w:rsid w:val="004B6551"/>
    <w:rsid w:val="004C40B6"/>
    <w:rsid w:val="004D3AA6"/>
    <w:rsid w:val="004D6AB0"/>
    <w:rsid w:val="004E0220"/>
    <w:rsid w:val="004E19C7"/>
    <w:rsid w:val="004E57AD"/>
    <w:rsid w:val="004F2A40"/>
    <w:rsid w:val="004F2CBC"/>
    <w:rsid w:val="0050376E"/>
    <w:rsid w:val="0050570B"/>
    <w:rsid w:val="0051743A"/>
    <w:rsid w:val="00534026"/>
    <w:rsid w:val="005418E8"/>
    <w:rsid w:val="0054662E"/>
    <w:rsid w:val="005466E7"/>
    <w:rsid w:val="00546DC4"/>
    <w:rsid w:val="00561E72"/>
    <w:rsid w:val="005779CF"/>
    <w:rsid w:val="00577A1C"/>
    <w:rsid w:val="005868C9"/>
    <w:rsid w:val="00590725"/>
    <w:rsid w:val="005B174F"/>
    <w:rsid w:val="005B3B28"/>
    <w:rsid w:val="005B5905"/>
    <w:rsid w:val="005D56C1"/>
    <w:rsid w:val="005D5D74"/>
    <w:rsid w:val="005E2349"/>
    <w:rsid w:val="005E69F7"/>
    <w:rsid w:val="005F7866"/>
    <w:rsid w:val="00607B9A"/>
    <w:rsid w:val="00623C0F"/>
    <w:rsid w:val="0063211D"/>
    <w:rsid w:val="00634E9D"/>
    <w:rsid w:val="0065269C"/>
    <w:rsid w:val="00660713"/>
    <w:rsid w:val="006669A2"/>
    <w:rsid w:val="00672B17"/>
    <w:rsid w:val="0067727A"/>
    <w:rsid w:val="00691D3C"/>
    <w:rsid w:val="00693C4A"/>
    <w:rsid w:val="00697C25"/>
    <w:rsid w:val="006B392E"/>
    <w:rsid w:val="006B44D0"/>
    <w:rsid w:val="006D6156"/>
    <w:rsid w:val="006D7210"/>
    <w:rsid w:val="006E1AD7"/>
    <w:rsid w:val="006F0BA2"/>
    <w:rsid w:val="006F1345"/>
    <w:rsid w:val="006F1616"/>
    <w:rsid w:val="006F5AAF"/>
    <w:rsid w:val="00711C4B"/>
    <w:rsid w:val="00721509"/>
    <w:rsid w:val="00722C48"/>
    <w:rsid w:val="007563E7"/>
    <w:rsid w:val="00761C57"/>
    <w:rsid w:val="00764C54"/>
    <w:rsid w:val="007672AA"/>
    <w:rsid w:val="00771074"/>
    <w:rsid w:val="00773858"/>
    <w:rsid w:val="00775F8D"/>
    <w:rsid w:val="00791A97"/>
    <w:rsid w:val="007A3A9C"/>
    <w:rsid w:val="007A6DC6"/>
    <w:rsid w:val="007A7FA4"/>
    <w:rsid w:val="007B734E"/>
    <w:rsid w:val="007C0A24"/>
    <w:rsid w:val="007C4040"/>
    <w:rsid w:val="007C52B8"/>
    <w:rsid w:val="007C71BD"/>
    <w:rsid w:val="007D0D6F"/>
    <w:rsid w:val="007D532C"/>
    <w:rsid w:val="007E6F02"/>
    <w:rsid w:val="007F48B3"/>
    <w:rsid w:val="007F4D41"/>
    <w:rsid w:val="0080054D"/>
    <w:rsid w:val="00826F87"/>
    <w:rsid w:val="00836034"/>
    <w:rsid w:val="00836980"/>
    <w:rsid w:val="0084062D"/>
    <w:rsid w:val="00853D2C"/>
    <w:rsid w:val="00853D48"/>
    <w:rsid w:val="0086656D"/>
    <w:rsid w:val="0088282F"/>
    <w:rsid w:val="00894DAC"/>
    <w:rsid w:val="008B74DB"/>
    <w:rsid w:val="008C00BF"/>
    <w:rsid w:val="008C4E4F"/>
    <w:rsid w:val="008E7229"/>
    <w:rsid w:val="008E7DF6"/>
    <w:rsid w:val="00905C6F"/>
    <w:rsid w:val="0090679E"/>
    <w:rsid w:val="00913A43"/>
    <w:rsid w:val="009146A4"/>
    <w:rsid w:val="00921EC6"/>
    <w:rsid w:val="00922DD2"/>
    <w:rsid w:val="00926113"/>
    <w:rsid w:val="00931E96"/>
    <w:rsid w:val="00935C68"/>
    <w:rsid w:val="00935D39"/>
    <w:rsid w:val="0095490C"/>
    <w:rsid w:val="009553C4"/>
    <w:rsid w:val="0095609D"/>
    <w:rsid w:val="00966A8C"/>
    <w:rsid w:val="00973106"/>
    <w:rsid w:val="00984D90"/>
    <w:rsid w:val="0098661D"/>
    <w:rsid w:val="00986F49"/>
    <w:rsid w:val="00994ABC"/>
    <w:rsid w:val="009A1881"/>
    <w:rsid w:val="009A66C4"/>
    <w:rsid w:val="009A7C9E"/>
    <w:rsid w:val="009B47AB"/>
    <w:rsid w:val="009B6C2F"/>
    <w:rsid w:val="009C5EE5"/>
    <w:rsid w:val="009C7CB2"/>
    <w:rsid w:val="009D0B35"/>
    <w:rsid w:val="009D78B4"/>
    <w:rsid w:val="00A00C11"/>
    <w:rsid w:val="00A114D0"/>
    <w:rsid w:val="00A30F61"/>
    <w:rsid w:val="00A35EEF"/>
    <w:rsid w:val="00A423E2"/>
    <w:rsid w:val="00A43D19"/>
    <w:rsid w:val="00A45A63"/>
    <w:rsid w:val="00A63053"/>
    <w:rsid w:val="00A67828"/>
    <w:rsid w:val="00A73558"/>
    <w:rsid w:val="00A741BF"/>
    <w:rsid w:val="00A74F0E"/>
    <w:rsid w:val="00A80BB7"/>
    <w:rsid w:val="00A82615"/>
    <w:rsid w:val="00A829A2"/>
    <w:rsid w:val="00A8603C"/>
    <w:rsid w:val="00A926CE"/>
    <w:rsid w:val="00AA21D8"/>
    <w:rsid w:val="00AA3043"/>
    <w:rsid w:val="00AA4F80"/>
    <w:rsid w:val="00AB6ED3"/>
    <w:rsid w:val="00AC7A90"/>
    <w:rsid w:val="00AC7ADE"/>
    <w:rsid w:val="00AE6052"/>
    <w:rsid w:val="00AF4F4B"/>
    <w:rsid w:val="00B17512"/>
    <w:rsid w:val="00B17C0C"/>
    <w:rsid w:val="00B2233A"/>
    <w:rsid w:val="00B34722"/>
    <w:rsid w:val="00B445A5"/>
    <w:rsid w:val="00B452C1"/>
    <w:rsid w:val="00B54C38"/>
    <w:rsid w:val="00B66747"/>
    <w:rsid w:val="00B91801"/>
    <w:rsid w:val="00BA0A48"/>
    <w:rsid w:val="00BA5863"/>
    <w:rsid w:val="00BB1CD4"/>
    <w:rsid w:val="00BB3920"/>
    <w:rsid w:val="00BC7333"/>
    <w:rsid w:val="00BC7A29"/>
    <w:rsid w:val="00BD438E"/>
    <w:rsid w:val="00BD67D7"/>
    <w:rsid w:val="00BE722D"/>
    <w:rsid w:val="00BF414E"/>
    <w:rsid w:val="00C10F28"/>
    <w:rsid w:val="00C11F52"/>
    <w:rsid w:val="00C13BEE"/>
    <w:rsid w:val="00C16B4B"/>
    <w:rsid w:val="00C2304D"/>
    <w:rsid w:val="00C25CE6"/>
    <w:rsid w:val="00C265C1"/>
    <w:rsid w:val="00C329B9"/>
    <w:rsid w:val="00C33C1E"/>
    <w:rsid w:val="00C36A0F"/>
    <w:rsid w:val="00C37428"/>
    <w:rsid w:val="00C7459B"/>
    <w:rsid w:val="00C84773"/>
    <w:rsid w:val="00C87213"/>
    <w:rsid w:val="00C872C3"/>
    <w:rsid w:val="00CA10F8"/>
    <w:rsid w:val="00CA55DD"/>
    <w:rsid w:val="00CB03FF"/>
    <w:rsid w:val="00CB1488"/>
    <w:rsid w:val="00CB1AFC"/>
    <w:rsid w:val="00CB1F59"/>
    <w:rsid w:val="00CC7982"/>
    <w:rsid w:val="00CD1173"/>
    <w:rsid w:val="00CD25E3"/>
    <w:rsid w:val="00CD668B"/>
    <w:rsid w:val="00CE2860"/>
    <w:rsid w:val="00CE30AC"/>
    <w:rsid w:val="00CE5AC2"/>
    <w:rsid w:val="00CF25D2"/>
    <w:rsid w:val="00CF3619"/>
    <w:rsid w:val="00CF6604"/>
    <w:rsid w:val="00D1022D"/>
    <w:rsid w:val="00D31FB9"/>
    <w:rsid w:val="00D3319F"/>
    <w:rsid w:val="00D36606"/>
    <w:rsid w:val="00D37D19"/>
    <w:rsid w:val="00D62034"/>
    <w:rsid w:val="00D73D88"/>
    <w:rsid w:val="00D944BF"/>
    <w:rsid w:val="00D967AB"/>
    <w:rsid w:val="00DA227E"/>
    <w:rsid w:val="00DA71DE"/>
    <w:rsid w:val="00DE52E5"/>
    <w:rsid w:val="00E0287D"/>
    <w:rsid w:val="00E12ACF"/>
    <w:rsid w:val="00E27124"/>
    <w:rsid w:val="00E30392"/>
    <w:rsid w:val="00E30C5C"/>
    <w:rsid w:val="00E315FF"/>
    <w:rsid w:val="00E41A21"/>
    <w:rsid w:val="00E55D8F"/>
    <w:rsid w:val="00E63130"/>
    <w:rsid w:val="00EA1FEC"/>
    <w:rsid w:val="00EB1B69"/>
    <w:rsid w:val="00ED389B"/>
    <w:rsid w:val="00ED401C"/>
    <w:rsid w:val="00ED50E4"/>
    <w:rsid w:val="00ED5DCF"/>
    <w:rsid w:val="00EE2CFE"/>
    <w:rsid w:val="00EF47D3"/>
    <w:rsid w:val="00EF6AD0"/>
    <w:rsid w:val="00F02ECF"/>
    <w:rsid w:val="00F04C5A"/>
    <w:rsid w:val="00F10D0D"/>
    <w:rsid w:val="00F12F4C"/>
    <w:rsid w:val="00F138C7"/>
    <w:rsid w:val="00F21F08"/>
    <w:rsid w:val="00F228A4"/>
    <w:rsid w:val="00F2568A"/>
    <w:rsid w:val="00F358A2"/>
    <w:rsid w:val="00F43C3A"/>
    <w:rsid w:val="00F50FF9"/>
    <w:rsid w:val="00F52C8E"/>
    <w:rsid w:val="00F54F3B"/>
    <w:rsid w:val="00F56BD8"/>
    <w:rsid w:val="00F621BD"/>
    <w:rsid w:val="00F7314B"/>
    <w:rsid w:val="00F82EAE"/>
    <w:rsid w:val="00F938F7"/>
    <w:rsid w:val="00F9599F"/>
    <w:rsid w:val="00F96DFB"/>
    <w:rsid w:val="00FA2F9E"/>
    <w:rsid w:val="00FB2A04"/>
    <w:rsid w:val="00FB696F"/>
    <w:rsid w:val="00FC1211"/>
    <w:rsid w:val="00FC70E8"/>
    <w:rsid w:val="00FE69F2"/>
    <w:rsid w:val="00FE6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171C8"/>
  <w15:docId w15:val="{82093D81-51D2-4AD9-8FC9-02BF70D12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6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3558"/>
  </w:style>
  <w:style w:type="paragraph" w:styleId="Heading1">
    <w:name w:val="heading 1"/>
    <w:basedOn w:val="Normal"/>
    <w:next w:val="Normal"/>
    <w:link w:val="Heading1Char"/>
    <w:qFormat/>
    <w:rsid w:val="003C2879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3C2879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en-GB"/>
    </w:rPr>
  </w:style>
  <w:style w:type="paragraph" w:styleId="Heading4">
    <w:name w:val="heading 4"/>
    <w:basedOn w:val="Normal"/>
    <w:link w:val="Heading4Char"/>
    <w:qFormat/>
    <w:rsid w:val="003C287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C2879"/>
    <w:rPr>
      <w:rFonts w:ascii="Cambria" w:eastAsia="Times New Roman" w:hAnsi="Cambria" w:cs="Times New Roman"/>
      <w:b/>
      <w:bCs/>
      <w:kern w:val="32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rsid w:val="003C2879"/>
    <w:rPr>
      <w:rFonts w:ascii="Arial" w:eastAsia="Times New Roman" w:hAnsi="Arial" w:cs="Arial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3C2879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rsid w:val="003C2879"/>
  </w:style>
  <w:style w:type="paragraph" w:styleId="Header">
    <w:name w:val="header"/>
    <w:basedOn w:val="Normal"/>
    <w:link w:val="HeaderChar"/>
    <w:uiPriority w:val="99"/>
    <w:rsid w:val="003C287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3C2879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qFormat/>
    <w:rsid w:val="003C287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C2879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rsid w:val="003C2879"/>
  </w:style>
  <w:style w:type="table" w:styleId="TableGrid">
    <w:name w:val="Table Grid"/>
    <w:basedOn w:val="TableNormal"/>
    <w:uiPriority w:val="39"/>
    <w:rsid w:val="003C28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3C2879"/>
    <w:rPr>
      <w:b/>
      <w:bCs/>
    </w:rPr>
  </w:style>
  <w:style w:type="character" w:styleId="Hyperlink">
    <w:name w:val="Hyperlink"/>
    <w:uiPriority w:val="99"/>
    <w:rsid w:val="003C2879"/>
    <w:rPr>
      <w:color w:val="0000FF"/>
      <w:u w:val="single"/>
    </w:rPr>
  </w:style>
  <w:style w:type="paragraph" w:styleId="NormalWeb">
    <w:name w:val="Normal (Web)"/>
    <w:basedOn w:val="Normal"/>
    <w:uiPriority w:val="99"/>
    <w:rsid w:val="003C28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semiHidden/>
    <w:rsid w:val="003C28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C2879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3C2879"/>
    <w:pPr>
      <w:spacing w:after="0" w:line="240" w:lineRule="auto"/>
      <w:ind w:left="720"/>
      <w:contextualSpacing/>
    </w:pPr>
    <w:rPr>
      <w:rFonts w:ascii="Calibri" w:eastAsia="Calibri" w:hAnsi="Calibri" w:cs="Times New Roman"/>
      <w:sz w:val="24"/>
      <w:szCs w:val="24"/>
      <w:lang w:val="en-US"/>
    </w:rPr>
  </w:style>
  <w:style w:type="character" w:styleId="Emphasis">
    <w:name w:val="Emphasis"/>
    <w:uiPriority w:val="20"/>
    <w:qFormat/>
    <w:rsid w:val="003C2879"/>
    <w:rPr>
      <w:i/>
      <w:iCs/>
    </w:rPr>
  </w:style>
  <w:style w:type="paragraph" w:styleId="BalloonText">
    <w:name w:val="Balloon Text"/>
    <w:basedOn w:val="Normal"/>
    <w:link w:val="BalloonTextChar"/>
    <w:uiPriority w:val="99"/>
    <w:rsid w:val="003C2879"/>
    <w:pPr>
      <w:spacing w:after="0" w:line="240" w:lineRule="auto"/>
    </w:pPr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C2879"/>
    <w:rPr>
      <w:rFonts w:ascii="Tahoma" w:eastAsia="Times New Roman" w:hAnsi="Tahoma" w:cs="Tahoma"/>
      <w:sz w:val="16"/>
      <w:szCs w:val="1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3C2879"/>
    <w:pPr>
      <w:spacing w:after="720" w:line="204" w:lineRule="auto"/>
      <w:contextualSpacing/>
    </w:pPr>
    <w:rPr>
      <w:rFonts w:ascii="Calibri" w:eastAsia="Times New Roman" w:hAnsi="Calibri" w:cs="Times New Roman"/>
      <w:b/>
      <w:bCs/>
      <w:caps/>
      <w:color w:val="027E6F"/>
      <w:spacing w:val="-10"/>
      <w:kern w:val="28"/>
      <w:sz w:val="104"/>
      <w:szCs w:val="20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10"/>
    <w:rsid w:val="003C2879"/>
    <w:rPr>
      <w:rFonts w:ascii="Calibri" w:eastAsia="Times New Roman" w:hAnsi="Calibri" w:cs="Times New Roman"/>
      <w:b/>
      <w:bCs/>
      <w:caps/>
      <w:color w:val="027E6F"/>
      <w:spacing w:val="-10"/>
      <w:kern w:val="28"/>
      <w:sz w:val="104"/>
      <w:szCs w:val="20"/>
      <w:lang w:val="en-US" w:eastAsia="ja-JP"/>
    </w:rPr>
  </w:style>
  <w:style w:type="paragraph" w:styleId="Caption">
    <w:name w:val="caption"/>
    <w:basedOn w:val="Normal"/>
    <w:next w:val="Normal"/>
    <w:uiPriority w:val="2"/>
    <w:unhideWhenUsed/>
    <w:qFormat/>
    <w:rsid w:val="003C2879"/>
    <w:pPr>
      <w:spacing w:after="0" w:line="240" w:lineRule="auto"/>
    </w:pPr>
    <w:rPr>
      <w:rFonts w:ascii="Cambria" w:eastAsia="Cambria" w:hAnsi="Cambria" w:cs="Times New Roman"/>
      <w:i/>
      <w:iCs/>
      <w:color w:val="4D4436"/>
      <w:sz w:val="16"/>
      <w:szCs w:val="20"/>
      <w:lang w:val="en-US" w:eastAsia="ja-JP"/>
    </w:rPr>
  </w:style>
  <w:style w:type="paragraph" w:styleId="NoSpacing">
    <w:name w:val="No Spacing"/>
    <w:uiPriority w:val="36"/>
    <w:unhideWhenUsed/>
    <w:qFormat/>
    <w:rsid w:val="003C2879"/>
    <w:pPr>
      <w:spacing w:after="0" w:line="240" w:lineRule="auto"/>
    </w:pPr>
    <w:rPr>
      <w:rFonts w:ascii="Cambria" w:eastAsia="Cambria" w:hAnsi="Cambria" w:cs="Times New Roman"/>
      <w:color w:val="4D4436"/>
      <w:sz w:val="20"/>
      <w:szCs w:val="20"/>
      <w:lang w:val="en-US" w:eastAsia="ja-JP"/>
    </w:rPr>
  </w:style>
  <w:style w:type="paragraph" w:customStyle="1" w:styleId="Address">
    <w:name w:val="Address"/>
    <w:basedOn w:val="Normal"/>
    <w:uiPriority w:val="4"/>
    <w:qFormat/>
    <w:rsid w:val="003C2879"/>
    <w:pPr>
      <w:spacing w:after="0" w:line="240" w:lineRule="auto"/>
    </w:pPr>
    <w:rPr>
      <w:rFonts w:ascii="Cambria" w:eastAsia="Cambria" w:hAnsi="Cambria" w:cs="Times New Roman"/>
      <w:color w:val="4D4436"/>
      <w:sz w:val="40"/>
      <w:szCs w:val="20"/>
      <w:lang w:val="en-US" w:eastAsia="ja-JP"/>
    </w:rPr>
  </w:style>
  <w:style w:type="numbering" w:customStyle="1" w:styleId="NoList11">
    <w:name w:val="No List11"/>
    <w:next w:val="NoList"/>
    <w:uiPriority w:val="99"/>
    <w:semiHidden/>
    <w:unhideWhenUsed/>
    <w:rsid w:val="003C2879"/>
  </w:style>
  <w:style w:type="paragraph" w:customStyle="1" w:styleId="Default">
    <w:name w:val="Default"/>
    <w:rsid w:val="003C287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unhideWhenUsed/>
    <w:rsid w:val="003C287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C2879"/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uiPriority w:val="99"/>
    <w:unhideWhenUsed/>
    <w:rsid w:val="003C28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2879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287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C28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C2879"/>
    <w:rPr>
      <w:rFonts w:ascii="Calibri" w:eastAsia="Calibri" w:hAnsi="Calibri" w:cs="Times New Roman"/>
      <w:b/>
      <w:bCs/>
      <w:sz w:val="20"/>
      <w:szCs w:val="20"/>
    </w:rPr>
  </w:style>
  <w:style w:type="paragraph" w:styleId="BodyText2">
    <w:name w:val="Body Text 2"/>
    <w:basedOn w:val="Normal"/>
    <w:link w:val="BodyText2Char"/>
    <w:rsid w:val="003C2879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odyText2Char">
    <w:name w:val="Body Text 2 Char"/>
    <w:basedOn w:val="DefaultParagraphFont"/>
    <w:link w:val="BodyText2"/>
    <w:rsid w:val="003C2879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odyText3">
    <w:name w:val="Body Text 3"/>
    <w:basedOn w:val="Normal"/>
    <w:link w:val="BodyText3Char"/>
    <w:rsid w:val="003C2879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character" w:customStyle="1" w:styleId="BodyText3Char">
    <w:name w:val="Body Text 3 Char"/>
    <w:basedOn w:val="DefaultParagraphFont"/>
    <w:link w:val="BodyText3"/>
    <w:rsid w:val="003C2879"/>
    <w:rPr>
      <w:rFonts w:ascii="Times New Roman" w:eastAsia="Times New Roman" w:hAnsi="Times New Roman" w:cs="Times New Roman"/>
      <w:sz w:val="16"/>
      <w:szCs w:val="16"/>
      <w:lang w:eastAsia="en-GB"/>
    </w:rPr>
  </w:style>
  <w:style w:type="character" w:styleId="FootnoteReference">
    <w:name w:val="footnote reference"/>
    <w:rsid w:val="003C2879"/>
    <w:rPr>
      <w:vertAlign w:val="superscript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3C2879"/>
    <w:pPr>
      <w:pBdr>
        <w:bottom w:val="single" w:sz="6" w:space="1" w:color="auto"/>
      </w:pBdr>
      <w:spacing w:after="0" w:line="259" w:lineRule="auto"/>
      <w:jc w:val="center"/>
    </w:pPr>
    <w:rPr>
      <w:rFonts w:ascii="Arial" w:eastAsia="Calibri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3C2879"/>
    <w:rPr>
      <w:rFonts w:ascii="Arial" w:eastAsia="Calibri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3C2879"/>
    <w:pPr>
      <w:pBdr>
        <w:top w:val="single" w:sz="6" w:space="1" w:color="auto"/>
      </w:pBdr>
      <w:spacing w:after="0" w:line="259" w:lineRule="auto"/>
      <w:jc w:val="center"/>
    </w:pPr>
    <w:rPr>
      <w:rFonts w:ascii="Arial" w:eastAsia="Calibri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3C2879"/>
    <w:rPr>
      <w:rFonts w:ascii="Arial" w:eastAsia="Calibri" w:hAnsi="Arial" w:cs="Arial"/>
      <w:vanish/>
      <w:sz w:val="16"/>
      <w:szCs w:val="16"/>
    </w:rPr>
  </w:style>
  <w:style w:type="character" w:styleId="PlaceholderText">
    <w:name w:val="Placeholder Text"/>
    <w:uiPriority w:val="99"/>
    <w:semiHidden/>
    <w:rsid w:val="003C2879"/>
    <w:rPr>
      <w:color w:val="808080"/>
    </w:rPr>
  </w:style>
  <w:style w:type="table" w:styleId="LightShading-Accent4">
    <w:name w:val="Light Shading Accent 4"/>
    <w:basedOn w:val="TableNormal"/>
    <w:uiPriority w:val="60"/>
    <w:rsid w:val="000B63D6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1">
    <w:name w:val="Light Shading Accent 1"/>
    <w:basedOn w:val="TableNormal"/>
    <w:uiPriority w:val="60"/>
    <w:rsid w:val="000B63D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0B63D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Revision">
    <w:name w:val="Revision"/>
    <w:hidden/>
    <w:uiPriority w:val="99"/>
    <w:semiHidden/>
    <w:rsid w:val="00921EC6"/>
    <w:pPr>
      <w:spacing w:after="0" w:line="240" w:lineRule="auto"/>
    </w:pPr>
  </w:style>
  <w:style w:type="character" w:customStyle="1" w:styleId="st">
    <w:name w:val="st"/>
    <w:basedOn w:val="DefaultParagraphFont"/>
    <w:rsid w:val="006669A2"/>
  </w:style>
  <w:style w:type="table" w:styleId="LightShading">
    <w:name w:val="Light Shading"/>
    <w:basedOn w:val="TableNormal"/>
    <w:uiPriority w:val="60"/>
    <w:rsid w:val="00A423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39"/>
    <w:rsid w:val="007F4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2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2D32AF-7BA4-4CD0-8194-E8EBBEEDF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937</Words>
  <Characters>534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ligan, Kathleen</dc:creator>
  <cp:lastModifiedBy>Mulligan, Kathleen</cp:lastModifiedBy>
  <cp:revision>8</cp:revision>
  <cp:lastPrinted>2017-11-07T16:12:00Z</cp:lastPrinted>
  <dcterms:created xsi:type="dcterms:W3CDTF">2017-11-07T16:11:00Z</dcterms:created>
  <dcterms:modified xsi:type="dcterms:W3CDTF">2018-05-14T08:54:00Z</dcterms:modified>
</cp:coreProperties>
</file>